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1Light-Accent4"/>
        <w:tblW w:w="13426" w:type="dxa"/>
        <w:tblLayout w:type="fixed"/>
        <w:tblLook w:val="04A0" w:firstRow="1" w:lastRow="0" w:firstColumn="1" w:lastColumn="0" w:noHBand="0" w:noVBand="1"/>
      </w:tblPr>
      <w:tblGrid>
        <w:gridCol w:w="6713"/>
        <w:gridCol w:w="6713"/>
      </w:tblGrid>
      <w:tr w:rsidR="002C77C8" w:rsidRPr="004F7BE4" w14:paraId="514B22CF" w14:textId="77777777" w:rsidTr="006A5C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6" w:type="dxa"/>
            <w:gridSpan w:val="2"/>
          </w:tcPr>
          <w:p w14:paraId="6863A202" w14:textId="181ECAF4" w:rsidR="002C77C8" w:rsidRPr="004F7BE4" w:rsidRDefault="002C77C8" w:rsidP="00E74D13">
            <w:pPr>
              <w:rPr>
                <w:rFonts w:ascii="Calibri" w:eastAsia="Aptos" w:hAnsi="Calibri" w:cs="Calibri"/>
              </w:rPr>
            </w:pPr>
            <w:r w:rsidRPr="004F7BE4">
              <w:rPr>
                <w:rFonts w:ascii="Calibri" w:hAnsi="Calibri" w:cs="Calibri"/>
              </w:rPr>
              <w:t xml:space="preserve">Table 1.  </w:t>
            </w:r>
            <w:r w:rsidRPr="004F7BE4">
              <w:rPr>
                <w:rFonts w:ascii="Calibri" w:hAnsi="Calibri" w:cs="Calibri"/>
                <w:b w:val="0"/>
                <w:bCs w:val="0"/>
              </w:rPr>
              <w:t>Capstone course design following the modified Kern’s 6 steps</w:t>
            </w:r>
          </w:p>
        </w:tc>
      </w:tr>
      <w:tr w:rsidR="002C77C8" w:rsidRPr="004F7BE4" w14:paraId="52C8A511" w14:textId="77777777" w:rsidTr="006A5C3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3" w:type="dxa"/>
          </w:tcPr>
          <w:p w14:paraId="6617DC72" w14:textId="098EF90C" w:rsidR="002C77C8" w:rsidRPr="004F7BE4" w:rsidRDefault="002C77C8" w:rsidP="00E74D13">
            <w:pPr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Curriculum Development Steps</w:t>
            </w:r>
          </w:p>
        </w:tc>
        <w:tc>
          <w:tcPr>
            <w:tcW w:w="6713" w:type="dxa"/>
          </w:tcPr>
          <w:p w14:paraId="3C70E9DD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Capstone</w:t>
            </w:r>
          </w:p>
        </w:tc>
      </w:tr>
      <w:tr w:rsidR="002C77C8" w:rsidRPr="004F7BE4" w14:paraId="0C3BBAC2" w14:textId="77777777" w:rsidTr="006A5C3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3" w:type="dxa"/>
          </w:tcPr>
          <w:p w14:paraId="76715896" w14:textId="77777777" w:rsidR="002C77C8" w:rsidRPr="004F7BE4" w:rsidRDefault="002C77C8" w:rsidP="00E74D13">
            <w:pPr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1. Problem identification and general needs assessment</w:t>
            </w:r>
          </w:p>
          <w:p w14:paraId="75606368" w14:textId="77777777" w:rsidR="002C77C8" w:rsidRPr="004F7BE4" w:rsidRDefault="002C77C8" w:rsidP="00E74D13">
            <w:pPr>
              <w:ind w:left="72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a. Problem characterization</w:t>
            </w:r>
          </w:p>
          <w:p w14:paraId="0DD282CC" w14:textId="77777777" w:rsidR="002C77C8" w:rsidRPr="004F7BE4" w:rsidRDefault="002C77C8" w:rsidP="00E74D13">
            <w:pPr>
              <w:ind w:left="72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b. Current approach</w:t>
            </w:r>
          </w:p>
          <w:p w14:paraId="5FF082E1" w14:textId="77777777" w:rsidR="002C77C8" w:rsidRPr="004F7BE4" w:rsidRDefault="002C77C8" w:rsidP="00E74D13">
            <w:pPr>
              <w:ind w:left="72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c. Ideal approach</w:t>
            </w:r>
          </w:p>
          <w:p w14:paraId="28D9E97A" w14:textId="77777777" w:rsidR="002C77C8" w:rsidRPr="004F7BE4" w:rsidRDefault="002C77C8" w:rsidP="00E74D13">
            <w:pPr>
              <w:ind w:left="72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d. Gap analysis</w:t>
            </w:r>
          </w:p>
        </w:tc>
        <w:tc>
          <w:tcPr>
            <w:tcW w:w="6713" w:type="dxa"/>
          </w:tcPr>
          <w:p w14:paraId="4ADEAAD6" w14:textId="77777777" w:rsidR="002C77C8" w:rsidRPr="004F7BE4" w:rsidRDefault="002C77C8" w:rsidP="00E74D13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Changes in USMLE: Step 1 set as P/F, Step 2 CS canceled, IMGs most negatively impacted </w:t>
            </w:r>
            <w:r w:rsidRPr="004F7BE4">
              <w:rPr>
                <w:rFonts w:ascii="Calibri" w:eastAsia="Wingdings" w:hAnsi="Calibri" w:cs="Calibri"/>
              </w:rPr>
              <w:t>à</w:t>
            </w:r>
            <w:r w:rsidRPr="004F7BE4">
              <w:rPr>
                <w:rFonts w:ascii="Calibri" w:eastAsia="Aptos" w:hAnsi="Calibri" w:cs="Calibri"/>
              </w:rPr>
              <w:t xml:space="preserve"> medical programs graduating IMGs needed a replacement as evidence of established clinical competence/entrustment</w:t>
            </w:r>
          </w:p>
          <w:p w14:paraId="5B4CB273" w14:textId="77777777" w:rsidR="002C77C8" w:rsidRPr="004F7BE4" w:rsidRDefault="002C77C8" w:rsidP="00E74D13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Clinical workplace experiences: unpredictable environment; teaching non-standardized and “opportunistic”</w:t>
            </w:r>
          </w:p>
          <w:p w14:paraId="2866D665" w14:textId="77777777" w:rsidR="002C77C8" w:rsidRPr="004F7BE4" w:rsidRDefault="002C77C8" w:rsidP="00E74D13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hAnsi="Calibri" w:cs="Calibri"/>
              </w:rPr>
              <w:t>Evidence of gaps in the competence of new medical graduates</w:t>
            </w:r>
            <w:r w:rsidRPr="004F7BE4">
              <w:rPr>
                <w:rFonts w:ascii="Calibri" w:hAnsi="Calibri" w:cs="Calibri"/>
                <w:vertAlign w:val="superscript"/>
              </w:rPr>
              <w:t xml:space="preserve"> </w:t>
            </w:r>
            <w:r w:rsidRPr="004F7BE4">
              <w:rPr>
                <w:rFonts w:ascii="Calibri" w:hAnsi="Calibri" w:cs="Calibri"/>
              </w:rPr>
              <w:t>and associated patient safety concerns</w:t>
            </w:r>
          </w:p>
        </w:tc>
      </w:tr>
      <w:tr w:rsidR="002C77C8" w:rsidRPr="004F7BE4" w14:paraId="1F1CFFFE" w14:textId="77777777" w:rsidTr="006A5C3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3" w:type="dxa"/>
          </w:tcPr>
          <w:p w14:paraId="6A7864B0" w14:textId="77777777" w:rsidR="002C77C8" w:rsidRPr="004F7BE4" w:rsidRDefault="002C77C8" w:rsidP="00E74D13">
            <w:pPr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2. Targeted needs assessment</w:t>
            </w:r>
          </w:p>
          <w:p w14:paraId="27BBA754" w14:textId="77777777" w:rsidR="002C77C8" w:rsidRPr="004F7BE4" w:rsidRDefault="002C77C8" w:rsidP="00E74D13">
            <w:pPr>
              <w:ind w:left="72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a. Targeted learners</w:t>
            </w:r>
          </w:p>
          <w:p w14:paraId="650F10DD" w14:textId="77777777" w:rsidR="002C77C8" w:rsidRPr="004F7BE4" w:rsidRDefault="002C77C8" w:rsidP="00E74D13">
            <w:pPr>
              <w:ind w:left="72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b. Targeted learning environment</w:t>
            </w:r>
          </w:p>
        </w:tc>
        <w:tc>
          <w:tcPr>
            <w:tcW w:w="6713" w:type="dxa"/>
          </w:tcPr>
          <w:p w14:paraId="0E06D5D7" w14:textId="77777777" w:rsidR="002C77C8" w:rsidRPr="004F7BE4" w:rsidRDefault="002C77C8" w:rsidP="00E74D13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Deficits in the clinical experiences (CoVID19 pandemic, structural deficits)</w:t>
            </w:r>
          </w:p>
          <w:p w14:paraId="37464DA2" w14:textId="77777777" w:rsidR="002C77C8" w:rsidRPr="004F7BE4" w:rsidRDefault="002C77C8" w:rsidP="00E74D13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Workplace-based assessment data: students need focused high-yield skills training prior to graduation</w:t>
            </w:r>
          </w:p>
        </w:tc>
      </w:tr>
      <w:tr w:rsidR="002C77C8" w:rsidRPr="004F7BE4" w14:paraId="01C042D8" w14:textId="77777777" w:rsidTr="006A5C3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3" w:type="dxa"/>
          </w:tcPr>
          <w:p w14:paraId="36957955" w14:textId="77777777" w:rsidR="002C77C8" w:rsidRPr="004F7BE4" w:rsidRDefault="002C77C8" w:rsidP="00E74D13">
            <w:pPr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3. Goals and objectives</w:t>
            </w:r>
          </w:p>
          <w:p w14:paraId="1F5C855A" w14:textId="77777777" w:rsidR="002C77C8" w:rsidRPr="004F7BE4" w:rsidRDefault="002C77C8" w:rsidP="00E74D13">
            <w:pPr>
              <w:ind w:left="72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a. Broad goals</w:t>
            </w:r>
          </w:p>
          <w:p w14:paraId="3B748E82" w14:textId="77777777" w:rsidR="002C77C8" w:rsidRPr="004F7BE4" w:rsidRDefault="002C77C8" w:rsidP="00E74D13">
            <w:pPr>
              <w:ind w:left="72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b. Specific measurable objectives</w:t>
            </w:r>
          </w:p>
        </w:tc>
        <w:tc>
          <w:tcPr>
            <w:tcW w:w="6713" w:type="dxa"/>
          </w:tcPr>
          <w:p w14:paraId="018BEFA4" w14:textId="77777777" w:rsidR="002C77C8" w:rsidRPr="004F7BE4" w:rsidRDefault="002C77C8" w:rsidP="00E74D13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Addressing all 13 EPAs as part of an intensive training program during TTR.</w:t>
            </w:r>
          </w:p>
          <w:p w14:paraId="707514F5" w14:textId="77777777" w:rsidR="002C77C8" w:rsidRPr="004F7BE4" w:rsidRDefault="002C77C8" w:rsidP="00E74D13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Addressing cognitive, psychomotor, and emotional skills for both individuals and teams.</w:t>
            </w:r>
          </w:p>
          <w:p w14:paraId="56B1E58D" w14:textId="77777777" w:rsidR="002C77C8" w:rsidRPr="004F7BE4" w:rsidRDefault="002C77C8" w:rsidP="00E74D13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Sessions LOs: granular, aligned with the EPAs and PLOs and the assessment tools.</w:t>
            </w:r>
          </w:p>
        </w:tc>
      </w:tr>
      <w:tr w:rsidR="002C77C8" w:rsidRPr="004F7BE4" w14:paraId="402950D4" w14:textId="77777777" w:rsidTr="006A5C3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3" w:type="dxa"/>
          </w:tcPr>
          <w:p w14:paraId="47D10C2B" w14:textId="77777777" w:rsidR="002C77C8" w:rsidRPr="004F7BE4" w:rsidRDefault="002C77C8" w:rsidP="00E74D13">
            <w:pPr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4. Educational strategies</w:t>
            </w:r>
          </w:p>
          <w:p w14:paraId="39CCB433" w14:textId="77777777" w:rsidR="002C77C8" w:rsidRPr="004F7BE4" w:rsidRDefault="002C77C8" w:rsidP="00E74D13">
            <w:pPr>
              <w:ind w:left="72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a. Content</w:t>
            </w:r>
          </w:p>
          <w:p w14:paraId="7D29EC8E" w14:textId="77777777" w:rsidR="002C77C8" w:rsidRPr="004F7BE4" w:rsidRDefault="002C77C8" w:rsidP="00E74D13">
            <w:pPr>
              <w:ind w:left="72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b. Methods</w:t>
            </w:r>
          </w:p>
          <w:p w14:paraId="4C64F03B" w14:textId="77777777" w:rsidR="002C77C8" w:rsidRPr="004F7BE4" w:rsidRDefault="002C77C8" w:rsidP="00E74D13">
            <w:pPr>
              <w:ind w:left="72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c. Faculty development</w:t>
            </w:r>
          </w:p>
        </w:tc>
        <w:tc>
          <w:tcPr>
            <w:tcW w:w="6713" w:type="dxa"/>
          </w:tcPr>
          <w:p w14:paraId="5760EFF5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i/>
                <w:iCs/>
              </w:rPr>
            </w:pPr>
            <w:r w:rsidRPr="004F7BE4">
              <w:rPr>
                <w:rFonts w:ascii="Calibri" w:eastAsia="Aptos" w:hAnsi="Calibri" w:cs="Calibri"/>
                <w:i/>
                <w:iCs/>
              </w:rPr>
              <w:t>Preparation</w:t>
            </w:r>
          </w:p>
          <w:p w14:paraId="0A588FF1" w14:textId="621C2C47" w:rsidR="00C46FC9" w:rsidRPr="004F7BE4" w:rsidRDefault="00C46FC9" w:rsidP="00E74D13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F</w:t>
            </w:r>
            <w:r w:rsidR="00395B84" w:rsidRPr="004F7BE4">
              <w:rPr>
                <w:rFonts w:ascii="Calibri" w:eastAsia="Aptos" w:hAnsi="Calibri" w:cs="Calibri"/>
              </w:rPr>
              <w:t>ramework: Kolb’s Experiential Learning, starting at the active experimentation phase</w:t>
            </w:r>
            <w:r w:rsidR="00B84ACE" w:rsidRPr="004F7BE4">
              <w:rPr>
                <w:rFonts w:ascii="Calibri" w:eastAsia="Aptos" w:hAnsi="Calibri" w:cs="Calibri"/>
              </w:rPr>
              <w:t>, and Deliberate Practice</w:t>
            </w:r>
          </w:p>
          <w:p w14:paraId="3CE272C1" w14:textId="6E6741EA" w:rsidR="002C77C8" w:rsidRPr="004F7BE4" w:rsidRDefault="002C77C8" w:rsidP="00E74D13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Simple skills (e.g., IM injection) and more complex skills (e.g., airway ventilation) are broken down into concrete steps for learners to follow</w:t>
            </w:r>
          </w:p>
          <w:p w14:paraId="56592D67" w14:textId="77777777" w:rsidR="002C77C8" w:rsidRPr="004F7BE4" w:rsidRDefault="002C77C8" w:rsidP="00E74D13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Criteria for competency: entrustment based on learners functioning </w:t>
            </w:r>
            <w:proofErr w:type="gramStart"/>
            <w:r w:rsidRPr="004F7BE4">
              <w:rPr>
                <w:rFonts w:ascii="Calibri" w:eastAsia="Aptos" w:hAnsi="Calibri" w:cs="Calibri"/>
              </w:rPr>
              <w:t>fairly independently</w:t>
            </w:r>
            <w:proofErr w:type="gramEnd"/>
            <w:r w:rsidRPr="004F7BE4">
              <w:rPr>
                <w:rFonts w:ascii="Calibri" w:eastAsia="Aptos" w:hAnsi="Calibri" w:cs="Calibri"/>
              </w:rPr>
              <w:t xml:space="preserve"> with minimal intervention by the experts (MOCAS)</w:t>
            </w:r>
          </w:p>
          <w:p w14:paraId="362FB9B6" w14:textId="77777777" w:rsidR="002C77C8" w:rsidRPr="004F7BE4" w:rsidRDefault="002C77C8" w:rsidP="00E74D13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Incorporating teaching on common errors related to various skills, and to prevent/rectify them (e.g., premature closure in clinical reasoning)</w:t>
            </w:r>
          </w:p>
          <w:p w14:paraId="5FF4472B" w14:textId="77777777" w:rsidR="002C77C8" w:rsidRPr="004F7BE4" w:rsidRDefault="002C77C8" w:rsidP="00E74D13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lastRenderedPageBreak/>
              <w:t>Building evidence-based content (e.g., updated IPSGs)</w:t>
            </w:r>
          </w:p>
          <w:p w14:paraId="395B2479" w14:textId="77777777" w:rsidR="002C77C8" w:rsidRPr="004F7BE4" w:rsidRDefault="002C77C8" w:rsidP="00E74D13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Involving SME in content development (e.g., anesthesia consultant determined the need to add US-guided central line insertion)</w:t>
            </w:r>
          </w:p>
          <w:p w14:paraId="7893065A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i/>
                <w:iCs/>
              </w:rPr>
            </w:pPr>
            <w:r w:rsidRPr="004F7BE4">
              <w:rPr>
                <w:rFonts w:ascii="Calibri" w:eastAsia="Aptos" w:hAnsi="Calibri" w:cs="Calibri"/>
                <w:i/>
                <w:iCs/>
              </w:rPr>
              <w:t>Educational methods</w:t>
            </w:r>
          </w:p>
          <w:p w14:paraId="3B67A714" w14:textId="77777777" w:rsidR="002C77C8" w:rsidRPr="004F7BE4" w:rsidRDefault="002C77C8" w:rsidP="00E74D1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Flipped classroom: pre-session reading + online exercises using LMS</w:t>
            </w:r>
          </w:p>
          <w:p w14:paraId="128171D3" w14:textId="77777777" w:rsidR="002C77C8" w:rsidRPr="004F7BE4" w:rsidRDefault="002C77C8" w:rsidP="00E74D1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Simulation-based education as the method to execute the LOs (e.g., escape room to teach on medical error detection and reporting)</w:t>
            </w:r>
          </w:p>
          <w:p w14:paraId="0AF8710A" w14:textId="77777777" w:rsidR="002C77C8" w:rsidRPr="004F7BE4" w:rsidRDefault="002C77C8" w:rsidP="00E74D1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Simulation Modalities (simple vs complex task trainers): multimodal, aligned with task complexity and fidelity/realism requirements; virtual simulation using </w:t>
            </w:r>
            <w:r w:rsidRPr="004F7BE4">
              <w:rPr>
                <w:rFonts w:ascii="Calibri" w:eastAsia="Aptos" w:hAnsi="Calibri" w:cs="Calibri"/>
                <w:lang w:val="en-AE"/>
              </w:rPr>
              <w:t>Medscape Patient Case Simulations</w:t>
            </w:r>
            <w:r w:rsidRPr="004F7BE4">
              <w:rPr>
                <w:rFonts w:ascii="Calibri" w:eastAsia="Aptos" w:hAnsi="Calibri" w:cs="Calibri"/>
                <w:vertAlign w:val="superscript"/>
                <w:lang w:val="en-AE"/>
              </w:rPr>
              <w:t>48</w:t>
            </w:r>
            <w:r w:rsidRPr="004F7BE4">
              <w:rPr>
                <w:rFonts w:ascii="Calibri" w:eastAsia="Aptos" w:hAnsi="Calibri" w:cs="Calibri"/>
                <w:lang w:val="en-AE"/>
              </w:rPr>
              <w:t xml:space="preserve"> for NoC</w:t>
            </w:r>
          </w:p>
          <w:p w14:paraId="781547C0" w14:textId="77777777" w:rsidR="002C77C8" w:rsidRPr="004F7BE4" w:rsidRDefault="002C77C8" w:rsidP="00E74D13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Review of performance to competence benchmarks: by demonstrating 1</w:t>
            </w:r>
            <w:r w:rsidRPr="004F7BE4">
              <w:rPr>
                <w:rFonts w:ascii="Calibri" w:eastAsia="Aptos" w:hAnsi="Calibri" w:cs="Calibri"/>
                <w:vertAlign w:val="superscript"/>
              </w:rPr>
              <w:t>st</w:t>
            </w:r>
            <w:r w:rsidRPr="004F7BE4">
              <w:rPr>
                <w:rFonts w:ascii="Calibri" w:eastAsia="Aptos" w:hAnsi="Calibri" w:cs="Calibri"/>
              </w:rPr>
              <w:t xml:space="preserve"> to the students, then observing them practice under supervision</w:t>
            </w:r>
          </w:p>
          <w:p w14:paraId="636E76A7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i/>
                <w:iCs/>
              </w:rPr>
            </w:pPr>
            <w:r w:rsidRPr="004F7BE4">
              <w:rPr>
                <w:rFonts w:ascii="Calibri" w:eastAsia="Aptos" w:hAnsi="Calibri" w:cs="Calibri"/>
                <w:i/>
                <w:iCs/>
              </w:rPr>
              <w:t>Faculty development</w:t>
            </w:r>
          </w:p>
          <w:p w14:paraId="1FCABFB5" w14:textId="77777777" w:rsidR="002C77C8" w:rsidRPr="004F7BE4" w:rsidRDefault="002C77C8" w:rsidP="00E74D13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Train the faculty on the use of assessment tools and LMS</w:t>
            </w:r>
          </w:p>
        </w:tc>
      </w:tr>
      <w:tr w:rsidR="002C77C8" w:rsidRPr="004F7BE4" w14:paraId="58066467" w14:textId="77777777" w:rsidTr="006A5C3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3" w:type="dxa"/>
          </w:tcPr>
          <w:p w14:paraId="0C0EB933" w14:textId="77777777" w:rsidR="002C77C8" w:rsidRPr="004F7BE4" w:rsidRDefault="002C77C8" w:rsidP="00E74D13">
            <w:pPr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lastRenderedPageBreak/>
              <w:t>5. Individual assessment and feedback</w:t>
            </w:r>
          </w:p>
        </w:tc>
        <w:tc>
          <w:tcPr>
            <w:tcW w:w="6713" w:type="dxa"/>
          </w:tcPr>
          <w:p w14:paraId="2BE38763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i/>
                <w:iCs/>
              </w:rPr>
            </w:pPr>
            <w:r w:rsidRPr="004F7BE4">
              <w:rPr>
                <w:rFonts w:ascii="Calibri" w:eastAsia="Aptos" w:hAnsi="Calibri" w:cs="Calibri"/>
                <w:i/>
                <w:iCs/>
              </w:rPr>
              <w:t>Development</w:t>
            </w:r>
          </w:p>
          <w:p w14:paraId="52CD9ABC" w14:textId="77777777" w:rsidR="002C77C8" w:rsidRPr="004F7BE4" w:rsidRDefault="002C77C8" w:rsidP="00E74D1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Pre- and post-course self-confidence assessment in all relevant competencies</w:t>
            </w:r>
          </w:p>
          <w:p w14:paraId="34B5F9DC" w14:textId="77777777" w:rsidR="002C77C8" w:rsidRPr="004F7BE4" w:rsidRDefault="002C77C8" w:rsidP="00E74D1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Direct observation of performance assessment</w:t>
            </w:r>
          </w:p>
          <w:p w14:paraId="443F456A" w14:textId="77777777" w:rsidR="002C77C8" w:rsidRPr="004F7BE4" w:rsidRDefault="002C77C8" w:rsidP="00E74D1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Assessment tools: included skill-specific tools such as the (POCUS)-specific global rating scale, and more generic skills rating scale but that also includes a form of </w:t>
            </w:r>
            <w:proofErr w:type="gramStart"/>
            <w:r w:rsidRPr="004F7BE4">
              <w:rPr>
                <w:rFonts w:ascii="Calibri" w:eastAsia="Aptos" w:hAnsi="Calibri" w:cs="Calibri"/>
              </w:rPr>
              <w:t>reflection;</w:t>
            </w:r>
            <w:proofErr w:type="gramEnd"/>
            <w:r w:rsidRPr="004F7BE4">
              <w:rPr>
                <w:rFonts w:ascii="Calibri" w:eastAsia="Aptos" w:hAnsi="Calibri" w:cs="Calibri"/>
              </w:rPr>
              <w:t xml:space="preserve"> e.g. DOPS + the Ottawa scale for assessment of </w:t>
            </w:r>
            <w:proofErr w:type="spellStart"/>
            <w:r w:rsidRPr="004F7BE4">
              <w:rPr>
                <w:rFonts w:ascii="Calibri" w:eastAsia="Aptos" w:hAnsi="Calibri" w:cs="Calibri"/>
              </w:rPr>
              <w:t>entrustability</w:t>
            </w:r>
            <w:proofErr w:type="spellEnd"/>
            <w:r w:rsidRPr="004F7BE4">
              <w:rPr>
                <w:rFonts w:ascii="Calibri" w:eastAsia="Aptos" w:hAnsi="Calibri" w:cs="Calibri"/>
              </w:rPr>
              <w:t xml:space="preserve"> completed by both the facilitators and the learners (self-assessment of </w:t>
            </w:r>
            <w:proofErr w:type="spellStart"/>
            <w:r w:rsidRPr="004F7BE4">
              <w:rPr>
                <w:rFonts w:ascii="Calibri" w:eastAsia="Aptos" w:hAnsi="Calibri" w:cs="Calibri"/>
              </w:rPr>
              <w:t>entrustability</w:t>
            </w:r>
            <w:proofErr w:type="spellEnd"/>
          </w:p>
          <w:p w14:paraId="4A56BAD7" w14:textId="77777777" w:rsidR="002C77C8" w:rsidRPr="004F7BE4" w:rsidRDefault="002C77C8" w:rsidP="00E74D13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Documentation of other forms of validity evidence: currently following up with graduates </w:t>
            </w:r>
            <w:proofErr w:type="gramStart"/>
            <w:r w:rsidRPr="004F7BE4">
              <w:rPr>
                <w:rFonts w:ascii="Calibri" w:eastAsia="Aptos" w:hAnsi="Calibri" w:cs="Calibri"/>
              </w:rPr>
              <w:t>on</w:t>
            </w:r>
            <w:proofErr w:type="gramEnd"/>
            <w:r w:rsidRPr="004F7BE4">
              <w:rPr>
                <w:rFonts w:ascii="Calibri" w:eastAsia="Aptos" w:hAnsi="Calibri" w:cs="Calibri"/>
              </w:rPr>
              <w:t xml:space="preserve"> the extent to which they successfully transferred these skills into their residency training</w:t>
            </w:r>
          </w:p>
          <w:p w14:paraId="7C4AA0F2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i/>
                <w:iCs/>
              </w:rPr>
            </w:pPr>
            <w:r w:rsidRPr="004F7BE4">
              <w:rPr>
                <w:rFonts w:ascii="Calibri" w:eastAsia="Aptos" w:hAnsi="Calibri" w:cs="Calibri"/>
                <w:i/>
                <w:iCs/>
              </w:rPr>
              <w:t>Use</w:t>
            </w:r>
          </w:p>
          <w:p w14:paraId="560D51C2" w14:textId="77777777" w:rsidR="002C77C8" w:rsidRPr="004F7BE4" w:rsidRDefault="002C77C8" w:rsidP="00E74D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lastRenderedPageBreak/>
              <w:t>Formative assessment with non-compensatory pass/fail judgment</w:t>
            </w:r>
          </w:p>
        </w:tc>
      </w:tr>
      <w:tr w:rsidR="002C77C8" w:rsidRPr="004F7BE4" w14:paraId="16CD44F9" w14:textId="77777777" w:rsidTr="006A5C3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3" w:type="dxa"/>
          </w:tcPr>
          <w:p w14:paraId="0846B6F6" w14:textId="77777777" w:rsidR="002C77C8" w:rsidRPr="004F7BE4" w:rsidRDefault="002C77C8" w:rsidP="00E74D13">
            <w:pPr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lastRenderedPageBreak/>
              <w:t>6. Program evaluation</w:t>
            </w:r>
          </w:p>
          <w:p w14:paraId="1BE5B24B" w14:textId="77777777" w:rsidR="002C77C8" w:rsidRPr="004F7BE4" w:rsidRDefault="002C77C8" w:rsidP="00E74D13">
            <w:pPr>
              <w:ind w:left="72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a. Aggregated learner assessments</w:t>
            </w:r>
          </w:p>
          <w:p w14:paraId="55F5A031" w14:textId="77777777" w:rsidR="002C77C8" w:rsidRPr="004F7BE4" w:rsidRDefault="002C77C8" w:rsidP="00E74D13">
            <w:pPr>
              <w:ind w:left="72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b. Assessment of curricular components, strengths and</w:t>
            </w:r>
          </w:p>
          <w:p w14:paraId="4B0F5370" w14:textId="77777777" w:rsidR="002C77C8" w:rsidRPr="004F7BE4" w:rsidRDefault="002C77C8" w:rsidP="00E74D13">
            <w:pPr>
              <w:ind w:left="72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areas for improvement</w:t>
            </w:r>
          </w:p>
          <w:p w14:paraId="2600CF26" w14:textId="77777777" w:rsidR="002C77C8" w:rsidRPr="004F7BE4" w:rsidRDefault="002C77C8" w:rsidP="00E74D13">
            <w:pPr>
              <w:ind w:left="72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c. Assessment of the practical value of the course (does it accomplish its intended purpose?)</w:t>
            </w:r>
          </w:p>
        </w:tc>
        <w:tc>
          <w:tcPr>
            <w:tcW w:w="6713" w:type="dxa"/>
          </w:tcPr>
          <w:p w14:paraId="0817A805" w14:textId="77777777" w:rsidR="002C77C8" w:rsidRPr="004F7BE4" w:rsidRDefault="002C77C8" w:rsidP="00E74D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All assessment data, including learner assessment data and sessions’ evaluations are collected and stored in LS</w:t>
            </w:r>
          </w:p>
          <w:p w14:paraId="0E9578AC" w14:textId="77777777" w:rsidR="002C77C8" w:rsidRPr="004F7BE4" w:rsidRDefault="002C77C8" w:rsidP="00E74D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Plan to conduct long-term outcomes analysis of learner performance</w:t>
            </w:r>
          </w:p>
          <w:p w14:paraId="17432272" w14:textId="77777777" w:rsidR="002C77C8" w:rsidRPr="004F7BE4" w:rsidRDefault="002C77C8" w:rsidP="00E74D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Team reflects on evaluation results yearly</w:t>
            </w:r>
          </w:p>
          <w:p w14:paraId="058D3F97" w14:textId="77777777" w:rsidR="002C77C8" w:rsidRPr="004F7BE4" w:rsidRDefault="002C77C8" w:rsidP="00E74D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Evaluation results feed into the QI of the program</w:t>
            </w:r>
          </w:p>
        </w:tc>
      </w:tr>
      <w:tr w:rsidR="002C77C8" w:rsidRPr="004F7BE4" w14:paraId="4F353DC6" w14:textId="77777777" w:rsidTr="006A5C3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3" w:type="dxa"/>
          </w:tcPr>
          <w:p w14:paraId="5BDBB203" w14:textId="77777777" w:rsidR="002C77C8" w:rsidRPr="004F7BE4" w:rsidRDefault="002C77C8" w:rsidP="00E74D13">
            <w:pPr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7. Implementation</w:t>
            </w:r>
          </w:p>
          <w:p w14:paraId="164907B7" w14:textId="77777777" w:rsidR="002C77C8" w:rsidRPr="004F7BE4" w:rsidRDefault="002C77C8" w:rsidP="00E74D13">
            <w:pPr>
              <w:ind w:left="72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a. Political and administrative support</w:t>
            </w:r>
          </w:p>
          <w:p w14:paraId="0AB9BD2B" w14:textId="77777777" w:rsidR="002C77C8" w:rsidRPr="004F7BE4" w:rsidRDefault="002C77C8" w:rsidP="00E74D13">
            <w:pPr>
              <w:ind w:left="72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b. Resources</w:t>
            </w:r>
          </w:p>
          <w:p w14:paraId="129ACB41" w14:textId="77777777" w:rsidR="002C77C8" w:rsidRPr="004F7BE4" w:rsidRDefault="002C77C8" w:rsidP="00E74D13">
            <w:pPr>
              <w:ind w:left="72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c. Administration of curriculum</w:t>
            </w:r>
          </w:p>
          <w:p w14:paraId="57742BAB" w14:textId="77777777" w:rsidR="002C77C8" w:rsidRPr="004F7BE4" w:rsidRDefault="002C77C8" w:rsidP="00E74D13">
            <w:pPr>
              <w:ind w:left="72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d. Identification and address of barriers</w:t>
            </w:r>
          </w:p>
          <w:p w14:paraId="1EBC1BA9" w14:textId="77777777" w:rsidR="002C77C8" w:rsidRPr="004F7BE4" w:rsidRDefault="002C77C8" w:rsidP="00E74D13">
            <w:pPr>
              <w:ind w:left="72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e. Introduction of curriculum (piloting or phasing in)</w:t>
            </w:r>
          </w:p>
        </w:tc>
        <w:tc>
          <w:tcPr>
            <w:tcW w:w="6713" w:type="dxa"/>
          </w:tcPr>
          <w:p w14:paraId="317DE262" w14:textId="77777777" w:rsidR="002C77C8" w:rsidRPr="004F7BE4" w:rsidRDefault="002C77C8" w:rsidP="00E74D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University support secured to launch the course in 2023</w:t>
            </w:r>
          </w:p>
          <w:p w14:paraId="4562A816" w14:textId="77777777" w:rsidR="002C77C8" w:rsidRPr="004F7BE4" w:rsidRDefault="002C77C8" w:rsidP="00E74D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Resources: both human and technological resources available at KU</w:t>
            </w:r>
          </w:p>
          <w:p w14:paraId="74D72FB4" w14:textId="77777777" w:rsidR="002C77C8" w:rsidRPr="004F7BE4" w:rsidRDefault="002C77C8" w:rsidP="00E74D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Administration of the </w:t>
            </w:r>
            <w:proofErr w:type="gramStart"/>
            <w:r w:rsidRPr="004F7BE4">
              <w:rPr>
                <w:rFonts w:ascii="Calibri" w:eastAsia="Aptos" w:hAnsi="Calibri" w:cs="Calibri"/>
              </w:rPr>
              <w:t>curriculum:</w:t>
            </w:r>
            <w:proofErr w:type="gramEnd"/>
            <w:r w:rsidRPr="004F7BE4">
              <w:rPr>
                <w:rFonts w:ascii="Calibri" w:eastAsia="Aptos" w:hAnsi="Calibri" w:cs="Calibri"/>
              </w:rPr>
              <w:t xml:space="preserve"> overseen by a team of highly skilled simulation experts and with the support of technical experts in running the LMS</w:t>
            </w:r>
          </w:p>
          <w:p w14:paraId="7E4DF2D0" w14:textId="77777777" w:rsidR="002C77C8" w:rsidRPr="004F7BE4" w:rsidRDefault="002C77C8" w:rsidP="00E74D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Piloting the curriculum: in 2023</w:t>
            </w:r>
          </w:p>
          <w:p w14:paraId="0F692175" w14:textId="77777777" w:rsidR="002C77C8" w:rsidRPr="004F7BE4" w:rsidRDefault="002C77C8" w:rsidP="00E74D1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Barriers: identified and included in the post-course reflections/debriefing session, and alternative approaches adopted. For example, the workload was not properly estimated in the pilot phase, and thus a revised workload plan was applied afterwards.</w:t>
            </w:r>
          </w:p>
        </w:tc>
      </w:tr>
    </w:tbl>
    <w:p w14:paraId="0D4DAD55" w14:textId="77777777" w:rsidR="002C77C8" w:rsidRPr="004F7BE4" w:rsidRDefault="002C77C8" w:rsidP="002C77C8">
      <w:pPr>
        <w:spacing w:line="257" w:lineRule="auto"/>
        <w:rPr>
          <w:rFonts w:ascii="Calibri" w:eastAsia="Aptos" w:hAnsi="Calibri" w:cs="Calibri"/>
        </w:rPr>
      </w:pPr>
    </w:p>
    <w:p w14:paraId="05FC5D2F" w14:textId="77777777" w:rsidR="002C77C8" w:rsidRPr="004F7BE4" w:rsidRDefault="002C77C8" w:rsidP="002C77C8">
      <w:pPr>
        <w:pStyle w:val="Default"/>
        <w:rPr>
          <w:rFonts w:ascii="Calibri" w:hAnsi="Calibri" w:cs="Calibri"/>
          <w:b/>
          <w:bCs/>
          <w:sz w:val="22"/>
          <w:szCs w:val="22"/>
        </w:rPr>
      </w:pPr>
      <w:r w:rsidRPr="004F7BE4">
        <w:rPr>
          <w:rFonts w:ascii="Calibri" w:hAnsi="Calibri" w:cs="Calibri"/>
          <w:b/>
          <w:bCs/>
          <w:sz w:val="22"/>
          <w:szCs w:val="22"/>
        </w:rPr>
        <w:t xml:space="preserve">Table 2. Blueprint of SLOs, PLOs, </w:t>
      </w:r>
      <w:r w:rsidRPr="004F7BE4">
        <w:rPr>
          <w:rFonts w:ascii="Calibri" w:hAnsi="Calibri" w:cs="Calibri"/>
          <w:b/>
          <w:bCs/>
          <w:sz w:val="22"/>
          <w:szCs w:val="22"/>
          <w:lang w:val="en-US"/>
        </w:rPr>
        <w:t>EPAs-competencies matrix</w:t>
      </w:r>
      <w:r w:rsidRPr="004F7BE4">
        <w:rPr>
          <w:rFonts w:ascii="Calibri" w:hAnsi="Calibri" w:cs="Calibri"/>
          <w:b/>
          <w:bCs/>
          <w:sz w:val="22"/>
          <w:szCs w:val="22"/>
        </w:rPr>
        <w:t>, assessment tools, and the pre-post self-confidence assessment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1443"/>
        <w:gridCol w:w="2909"/>
        <w:gridCol w:w="651"/>
        <w:gridCol w:w="936"/>
        <w:gridCol w:w="1428"/>
        <w:gridCol w:w="1050"/>
        <w:gridCol w:w="936"/>
        <w:gridCol w:w="2242"/>
        <w:gridCol w:w="2363"/>
      </w:tblGrid>
      <w:tr w:rsidR="002C77C8" w:rsidRPr="004F7BE4" w14:paraId="520FEFAB" w14:textId="77777777" w:rsidTr="002C77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tcMar>
              <w:left w:w="108" w:type="dxa"/>
              <w:right w:w="108" w:type="dxa"/>
            </w:tcMar>
          </w:tcPr>
          <w:p w14:paraId="4807CA1C" w14:textId="601D2132" w:rsidR="002C77C8" w:rsidRPr="004F7BE4" w:rsidRDefault="002C77C8" w:rsidP="00E74D13">
            <w:pPr>
              <w:rPr>
                <w:rFonts w:ascii="Calibri" w:eastAsia="Aptos" w:hAnsi="Calibri" w:cs="Calibri"/>
              </w:rPr>
            </w:pPr>
            <w:r w:rsidRPr="004F7BE4">
              <w:rPr>
                <w:rFonts w:ascii="Calibri" w:hAnsi="Calibri" w:cs="Calibri"/>
              </w:rPr>
              <w:fldChar w:fldCharType="begin"/>
            </w:r>
            <w:r w:rsidRPr="004F7BE4">
              <w:rPr>
                <w:rFonts w:ascii="Calibri" w:hAnsi="Calibri" w:cs="Calibri"/>
              </w:rPr>
              <w:instrText xml:space="preserve"> ADDIN EN.CITE &lt;EndNote&gt;&lt;Cite&gt;&lt;Author&gt;Programme&lt;/Author&gt;&lt;Year&gt;2015&lt;/Year&gt;&lt;RecNum&gt;756&lt;/RecNum&gt;&lt;DisplayText&gt;&lt;style face="superscript"&gt;23&lt;/style&gt;&lt;/DisplayText&gt;&lt;record&gt;&lt;rec-number&gt;756&lt;/rec-number&gt;&lt;foreign-keys&gt;&lt;key app="EN" db-id="tzzppxwdb09x0metetkpzvpspve9wdta05vr" timestamp="1747719964"&gt;756&lt;/key&gt;&lt;/foreign-keys&gt;&lt;ref-type name="Journal Article"&gt;17&lt;/ref-type&gt;&lt;contributors&gt;&lt;authors&gt;&lt;author&gt;Intercollegiate Surgical Curriculum Programme&lt;/author&gt;&lt;/authors&gt;&lt;/contributors&gt;&lt;titles&gt;&lt;title&gt;Direct Observation of Procedural Skills (DOPS)&lt;/title&gt;&lt;/titles&gt;&lt;dates&gt;&lt;year&gt;2015&lt;/year&gt;&lt;/dates&gt;&lt;urls&gt;&lt;related-urls&gt;&lt;url&gt;https://www.iscp.ac.uk/curriculum/surgical/assessment_dops.aspx&lt;/url&gt;&lt;/related-urls&gt;&lt;/urls&gt;&lt;/record&gt;&lt;/Cite&gt;&lt;/EndNote&gt;</w:instrText>
            </w:r>
            <w:r w:rsidRPr="004F7BE4">
              <w:rPr>
                <w:rFonts w:ascii="Calibri" w:hAnsi="Calibri" w:cs="Calibri"/>
              </w:rPr>
              <w:fldChar w:fldCharType="separate"/>
            </w:r>
            <w:r w:rsidRPr="004F7BE4">
              <w:rPr>
                <w:rFonts w:ascii="Calibri" w:hAnsi="Calibri" w:cs="Calibri"/>
              </w:rPr>
              <w:fldChar w:fldCharType="end"/>
            </w:r>
            <w:r w:rsidRPr="004F7BE4">
              <w:rPr>
                <w:rFonts w:ascii="Calibri" w:hAnsi="Calibri" w:cs="Calibri"/>
              </w:rPr>
              <w:fldChar w:fldCharType="begin"/>
            </w:r>
            <w:r w:rsidRPr="004F7BE4">
              <w:rPr>
                <w:rFonts w:ascii="Calibri" w:hAnsi="Calibri" w:cs="Calibri"/>
              </w:rPr>
              <w:instrText xml:space="preserve"> ADDIN EN.CITE &lt;EndNote&gt;&lt;Cite&gt;&lt;Author&gt;Rekman&lt;/Author&gt;&lt;Year&gt;2016&lt;/Year&gt;&lt;RecNum&gt;762&lt;/RecNum&gt;&lt;DisplayText&gt;&lt;style face="superscript"&gt;25&lt;/style&gt;&lt;/DisplayText&gt;&lt;record&gt;&lt;rec-number&gt;762&lt;/rec-number&gt;&lt;foreign-keys&gt;&lt;key app="EN" db-id="tzzppxwdb09x0metetkpzvpspve9wdta05vr" timestamp="1747725627"&gt;762&lt;/key&gt;&lt;/foreign-keys&gt;&lt;ref-type name="Journal Article"&gt;17&lt;/ref-type&gt;&lt;contributors&gt;&lt;authors&gt;&lt;author&gt;Rekman, Janelle&lt;/author&gt;&lt;author&gt;Hamstra, Stanley J.&lt;/author&gt;&lt;author&gt;Dudek, Nancy&lt;/author&gt;&lt;author&gt;Wood, Timothy&lt;/author&gt;&lt;author&gt;Seabrook, Christine&lt;/author&gt;&lt;author&gt;Gofton, Wade&lt;/author&gt;&lt;/authors&gt;&lt;/contributors&gt;&lt;titles&gt;&lt;title&gt;A New Instrument for Assessing Resident Competence in Surgical Clinic: The Ottawa Clinic Assessment Tool&lt;/title&gt;&lt;secondary-title&gt;Journal of Surgical Education&lt;/secondary-title&gt;&lt;/titles&gt;&lt;periodical&gt;&lt;full-title&gt;Journal of Surgical Education&lt;/full-title&gt;&lt;/periodical&gt;&lt;pages&gt;575-582&lt;/pages&gt;&lt;volume&gt;73&lt;/volume&gt;&lt;number&gt;4&lt;/number&gt;&lt;keywords&gt;&lt;keyword&gt;postgraduate education&lt;/keyword&gt;&lt;keyword&gt;surgical competence&lt;/keyword&gt;&lt;keyword&gt;OCAT&lt;/keyword&gt;&lt;keyword&gt;surgical clinic&lt;/keyword&gt;&lt;keyword&gt;assessment&lt;/keyword&gt;&lt;keyword&gt;workplace-based assessment&lt;/keyword&gt;&lt;keyword&gt;Patient Care&lt;/keyword&gt;&lt;keyword&gt;Medical Knowledge&lt;/keyword&gt;&lt;keyword&gt;Professionalism&lt;/keyword&gt;&lt;keyword&gt;Interpersonal and Communication Skills&lt;/keyword&gt;&lt;/keywords&gt;&lt;dates&gt;&lt;year&gt;2016&lt;/year&gt;&lt;pub-dates&gt;&lt;date&gt;2016/07/01/&lt;/date&gt;&lt;/pub-dates&gt;&lt;/dates&gt;&lt;isbn&gt;1931-7204&lt;/isbn&gt;&lt;urls&gt;&lt;related-urls&gt;&lt;url&gt;https://www.sciencedirect.com/science/article/pii/S1931720416000404&lt;/url&gt;&lt;/related-urls&gt;&lt;/urls&gt;&lt;electronic-resource-num&gt;https://doi.org/10.1016/j.jsurg.2016.02.003&lt;/electronic-resource-num&gt;&lt;/record&gt;&lt;/Cite&gt;&lt;/EndNote&gt;</w:instrText>
            </w:r>
            <w:r w:rsidRPr="004F7BE4">
              <w:rPr>
                <w:rFonts w:ascii="Calibri" w:hAnsi="Calibri" w:cs="Calibri"/>
              </w:rPr>
              <w:fldChar w:fldCharType="separate"/>
            </w:r>
            <w:r w:rsidRPr="004F7BE4">
              <w:rPr>
                <w:rFonts w:ascii="Calibri" w:hAnsi="Calibri" w:cs="Calibri"/>
              </w:rPr>
              <w:fldChar w:fldCharType="end"/>
            </w:r>
            <w:r w:rsidRPr="004F7BE4">
              <w:rPr>
                <w:rFonts w:ascii="Calibri" w:eastAsia="Aptos" w:hAnsi="Calibri" w:cs="Calibri"/>
              </w:rPr>
              <w:t>Session</w:t>
            </w:r>
          </w:p>
        </w:tc>
        <w:tc>
          <w:tcPr>
            <w:tcW w:w="1249" w:type="pct"/>
            <w:tcMar>
              <w:left w:w="108" w:type="dxa"/>
              <w:right w:w="108" w:type="dxa"/>
            </w:tcMar>
          </w:tcPr>
          <w:p w14:paraId="6DE15CDA" w14:textId="77777777" w:rsidR="002C77C8" w:rsidRPr="004F7BE4" w:rsidRDefault="002C77C8" w:rsidP="00E74D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 w:val="0"/>
                <w:bCs w:val="0"/>
              </w:rPr>
            </w:pPr>
            <w:r w:rsidRPr="004F7BE4">
              <w:rPr>
                <w:rFonts w:ascii="Calibri" w:eastAsia="Aptos" w:hAnsi="Calibri" w:cs="Calibri"/>
              </w:rPr>
              <w:t>SLOs</w:t>
            </w:r>
          </w:p>
        </w:tc>
        <w:tc>
          <w:tcPr>
            <w:tcW w:w="219" w:type="pct"/>
            <w:tcMar>
              <w:left w:w="108" w:type="dxa"/>
              <w:right w:w="108" w:type="dxa"/>
            </w:tcMar>
          </w:tcPr>
          <w:p w14:paraId="79B3F860" w14:textId="77777777" w:rsidR="002C77C8" w:rsidRPr="004F7BE4" w:rsidRDefault="002C77C8" w:rsidP="00E74D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 w:val="0"/>
                <w:bCs w:val="0"/>
              </w:rPr>
            </w:pPr>
            <w:r w:rsidRPr="004F7BE4">
              <w:rPr>
                <w:rFonts w:ascii="Calibri" w:eastAsia="Aptos" w:hAnsi="Calibri" w:cs="Calibri"/>
              </w:rPr>
              <w:t xml:space="preserve">EPA </w:t>
            </w:r>
          </w:p>
        </w:tc>
        <w:tc>
          <w:tcPr>
            <w:tcW w:w="335" w:type="pct"/>
            <w:tcMar>
              <w:left w:w="108" w:type="dxa"/>
              <w:right w:w="108" w:type="dxa"/>
            </w:tcMar>
          </w:tcPr>
          <w:p w14:paraId="084C6B59" w14:textId="77777777" w:rsidR="002C77C8" w:rsidRPr="004F7BE4" w:rsidRDefault="002C77C8" w:rsidP="00E74D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 w:val="0"/>
                <w:bCs w:val="0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</w:tc>
        <w:tc>
          <w:tcPr>
            <w:tcW w:w="474" w:type="pct"/>
            <w:tcMar>
              <w:left w:w="108" w:type="dxa"/>
              <w:right w:w="108" w:type="dxa"/>
            </w:tcMar>
          </w:tcPr>
          <w:p w14:paraId="76BEDB2B" w14:textId="77777777" w:rsidR="002C77C8" w:rsidRPr="004F7BE4" w:rsidRDefault="002C77C8" w:rsidP="00E74D13">
            <w:pPr>
              <w:ind w:left="6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 w:val="0"/>
                <w:bCs w:val="0"/>
              </w:rPr>
            </w:pPr>
            <w:r w:rsidRPr="004F7BE4">
              <w:rPr>
                <w:rFonts w:ascii="Calibri" w:eastAsia="Aptos" w:hAnsi="Calibri" w:cs="Calibri"/>
              </w:rPr>
              <w:t>Competency domains</w:t>
            </w:r>
          </w:p>
        </w:tc>
        <w:tc>
          <w:tcPr>
            <w:tcW w:w="349" w:type="pct"/>
            <w:tcMar>
              <w:left w:w="108" w:type="dxa"/>
              <w:right w:w="108" w:type="dxa"/>
            </w:tcMar>
          </w:tcPr>
          <w:p w14:paraId="12EAF669" w14:textId="77777777" w:rsidR="002C77C8" w:rsidRPr="004F7BE4" w:rsidRDefault="002C77C8" w:rsidP="00E74D13">
            <w:pPr>
              <w:ind w:left="6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 w:val="0"/>
                <w:bCs w:val="0"/>
              </w:rPr>
            </w:pPr>
            <w:r w:rsidRPr="004F7BE4">
              <w:rPr>
                <w:rFonts w:ascii="Calibri" w:eastAsia="Aptos" w:hAnsi="Calibri" w:cs="Calibri"/>
              </w:rPr>
              <w:t>PLOs</w:t>
            </w:r>
          </w:p>
        </w:tc>
        <w:tc>
          <w:tcPr>
            <w:tcW w:w="335" w:type="pct"/>
            <w:tcMar>
              <w:left w:w="108" w:type="dxa"/>
              <w:right w:w="108" w:type="dxa"/>
            </w:tcMar>
          </w:tcPr>
          <w:p w14:paraId="5AFBE24D" w14:textId="77777777" w:rsidR="002C77C8" w:rsidRPr="004F7BE4" w:rsidRDefault="002C77C8" w:rsidP="00E74D13">
            <w:pPr>
              <w:ind w:left="6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 w:val="0"/>
                <w:bCs w:val="0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</w:tc>
        <w:tc>
          <w:tcPr>
            <w:tcW w:w="760" w:type="pct"/>
            <w:tcMar>
              <w:left w:w="108" w:type="dxa"/>
              <w:right w:w="108" w:type="dxa"/>
            </w:tcMar>
          </w:tcPr>
          <w:p w14:paraId="0C257ABE" w14:textId="77777777" w:rsidR="002C77C8" w:rsidRPr="004F7BE4" w:rsidRDefault="002C77C8" w:rsidP="00E74D13">
            <w:pPr>
              <w:ind w:left="6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 w:val="0"/>
                <w:bCs w:val="0"/>
              </w:rPr>
            </w:pPr>
            <w:r w:rsidRPr="004F7BE4">
              <w:rPr>
                <w:rFonts w:ascii="Calibri" w:eastAsia="Aptos" w:hAnsi="Calibri" w:cs="Calibri"/>
              </w:rPr>
              <w:t>Assessment Tools</w:t>
            </w:r>
          </w:p>
        </w:tc>
        <w:tc>
          <w:tcPr>
            <w:tcW w:w="800" w:type="pct"/>
            <w:tcMar>
              <w:left w:w="108" w:type="dxa"/>
              <w:right w:w="108" w:type="dxa"/>
            </w:tcMar>
          </w:tcPr>
          <w:p w14:paraId="14E28B8A" w14:textId="77777777" w:rsidR="002C77C8" w:rsidRPr="004F7BE4" w:rsidRDefault="002C77C8" w:rsidP="00E74D13">
            <w:pPr>
              <w:ind w:left="6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 w:val="0"/>
                <w:bCs w:val="0"/>
              </w:rPr>
            </w:pPr>
            <w:r w:rsidRPr="004F7BE4">
              <w:rPr>
                <w:rFonts w:ascii="Calibri" w:eastAsia="Aptos" w:hAnsi="Calibri" w:cs="Calibri"/>
              </w:rPr>
              <w:t>Pre-</w:t>
            </w:r>
            <w:proofErr w:type="spellStart"/>
            <w:r w:rsidRPr="004F7BE4">
              <w:rPr>
                <w:rFonts w:ascii="Calibri" w:eastAsia="Aptos" w:hAnsi="Calibri" w:cs="Calibri"/>
              </w:rPr>
              <w:t>post test</w:t>
            </w:r>
            <w:proofErr w:type="spellEnd"/>
            <w:r w:rsidRPr="004F7BE4">
              <w:rPr>
                <w:rFonts w:ascii="Calibri" w:eastAsia="Aptos" w:hAnsi="Calibri" w:cs="Calibri"/>
              </w:rPr>
              <w:t xml:space="preserve"> self-confidence Qs </w:t>
            </w:r>
            <w:r w:rsidRPr="004F7BE4">
              <w:rPr>
                <w:rFonts w:ascii="Calibri" w:eastAsia="Aptos" w:hAnsi="Calibri" w:cs="Calibri"/>
                <w:i/>
                <w:iCs/>
              </w:rPr>
              <w:t>“I feel confident in …”</w:t>
            </w:r>
            <w:r w:rsidRPr="004F7BE4">
              <w:rPr>
                <w:rFonts w:ascii="Calibri" w:eastAsia="Aptos" w:hAnsi="Calibri" w:cs="Calibri"/>
              </w:rPr>
              <w:t xml:space="preserve"> on a 4-point Likert scale</w:t>
            </w:r>
          </w:p>
        </w:tc>
      </w:tr>
      <w:tr w:rsidR="002C77C8" w:rsidRPr="004F7BE4" w14:paraId="5020C013" w14:textId="77777777" w:rsidTr="002C7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tcMar>
              <w:left w:w="108" w:type="dxa"/>
              <w:right w:w="108" w:type="dxa"/>
            </w:tcMar>
          </w:tcPr>
          <w:p w14:paraId="486A5859" w14:textId="77777777" w:rsidR="002C77C8" w:rsidRPr="004F7BE4" w:rsidRDefault="002C77C8" w:rsidP="00E74D13">
            <w:pPr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Session 1: Patient Safety</w:t>
            </w:r>
          </w:p>
          <w:p w14:paraId="32CC3762" w14:textId="77777777" w:rsidR="002C77C8" w:rsidRPr="004F7BE4" w:rsidRDefault="002C77C8" w:rsidP="00E74D13">
            <w:pPr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</w:tc>
        <w:tc>
          <w:tcPr>
            <w:tcW w:w="1249" w:type="pct"/>
            <w:tcMar>
              <w:left w:w="108" w:type="dxa"/>
              <w:right w:w="108" w:type="dxa"/>
            </w:tcMar>
          </w:tcPr>
          <w:p w14:paraId="5F757767" w14:textId="77777777" w:rsidR="002C77C8" w:rsidRPr="004F7BE4" w:rsidRDefault="002C77C8" w:rsidP="002C77C8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 xml:space="preserve">Discuss the concept of patient safety and safety culture </w:t>
            </w:r>
          </w:p>
          <w:p w14:paraId="38728B3A" w14:textId="77777777" w:rsidR="002C77C8" w:rsidRPr="004F7BE4" w:rsidRDefault="002C77C8" w:rsidP="002C77C8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 xml:space="preserve">Discuss the healthcare system and become the </w:t>
            </w:r>
            <w:r w:rsidRPr="004F7BE4">
              <w:rPr>
                <w:rFonts w:ascii="Calibri" w:eastAsia="Aptos" w:hAnsi="Calibri" w:cs="Calibri"/>
                <w:color w:val="000000" w:themeColor="text1"/>
              </w:rPr>
              <w:lastRenderedPageBreak/>
              <w:t>concept of human factors/ergonomics using clinical case scenarios</w:t>
            </w:r>
          </w:p>
          <w:p w14:paraId="1D53FDA0" w14:textId="77777777" w:rsidR="002C77C8" w:rsidRPr="004F7BE4" w:rsidRDefault="002C77C8" w:rsidP="002C77C8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Define the steps that need to be taken when harm or near miss is identified</w:t>
            </w:r>
          </w:p>
          <w:p w14:paraId="3A359687" w14:textId="77777777" w:rsidR="002C77C8" w:rsidRPr="004F7BE4" w:rsidRDefault="002C77C8" w:rsidP="002C77C8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Define the roles of resident trainees in supporting and championing patient safety</w:t>
            </w:r>
          </w:p>
          <w:p w14:paraId="34DC83BF" w14:textId="77777777" w:rsidR="002C77C8" w:rsidRPr="004F7BE4" w:rsidRDefault="002C77C8" w:rsidP="002C77C8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Identify breaches in safety practices in a simulated environment</w:t>
            </w:r>
          </w:p>
          <w:p w14:paraId="0AB713E7" w14:textId="77777777" w:rsidR="002C77C8" w:rsidRPr="004F7BE4" w:rsidRDefault="002C77C8" w:rsidP="002C77C8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 xml:space="preserve">Define root cause analysis (RCA) and the most common tools to conduct </w:t>
            </w:r>
            <w:proofErr w:type="gramStart"/>
            <w:r w:rsidRPr="004F7BE4">
              <w:rPr>
                <w:rFonts w:ascii="Calibri" w:eastAsia="Aptos" w:hAnsi="Calibri" w:cs="Calibri"/>
                <w:color w:val="000000" w:themeColor="text1"/>
              </w:rPr>
              <w:t>a</w:t>
            </w:r>
            <w:proofErr w:type="gramEnd"/>
            <w:r w:rsidRPr="004F7BE4">
              <w:rPr>
                <w:rFonts w:ascii="Calibri" w:eastAsia="Aptos" w:hAnsi="Calibri" w:cs="Calibri"/>
                <w:color w:val="000000" w:themeColor="text1"/>
              </w:rPr>
              <w:t xml:space="preserve"> RCA</w:t>
            </w:r>
          </w:p>
          <w:p w14:paraId="2C832C68" w14:textId="77777777" w:rsidR="002C77C8" w:rsidRPr="004F7BE4" w:rsidRDefault="002C77C8" w:rsidP="002C77C8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Using the RCA, report safety events using the appropriate channels and reporting pathways and develop an action plan to improve safety</w:t>
            </w:r>
          </w:p>
        </w:tc>
        <w:tc>
          <w:tcPr>
            <w:tcW w:w="219" w:type="pct"/>
            <w:tcMar>
              <w:left w:w="108" w:type="dxa"/>
              <w:right w:w="108" w:type="dxa"/>
            </w:tcMar>
          </w:tcPr>
          <w:p w14:paraId="3F4B610E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lastRenderedPageBreak/>
              <w:t>EPA 13</w:t>
            </w:r>
          </w:p>
        </w:tc>
        <w:tc>
          <w:tcPr>
            <w:tcW w:w="335" w:type="pct"/>
            <w:tcMar>
              <w:left w:w="108" w:type="dxa"/>
              <w:right w:w="108" w:type="dxa"/>
            </w:tcMar>
          </w:tcPr>
          <w:p w14:paraId="49D736AB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</w:tc>
        <w:tc>
          <w:tcPr>
            <w:tcW w:w="474" w:type="pct"/>
            <w:tcMar>
              <w:left w:w="108" w:type="dxa"/>
              <w:right w:w="108" w:type="dxa"/>
            </w:tcMar>
          </w:tcPr>
          <w:p w14:paraId="60591D21" w14:textId="77777777" w:rsidR="002C77C8" w:rsidRPr="004F7BE4" w:rsidRDefault="002C77C8" w:rsidP="00E74D1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b/>
                <w:bCs/>
                <w:color w:val="000000" w:themeColor="text1"/>
              </w:rPr>
              <w:t>KP1 ICS2 P4 PPD5</w:t>
            </w:r>
          </w:p>
          <w:p w14:paraId="55BF611D" w14:textId="77777777" w:rsidR="002C77C8" w:rsidRPr="004F7BE4" w:rsidRDefault="002C77C8" w:rsidP="00E74D1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b/>
                <w:bCs/>
                <w:color w:val="000000" w:themeColor="text1"/>
              </w:rPr>
              <w:t>PBLI4 PBLI10</w:t>
            </w:r>
          </w:p>
        </w:tc>
        <w:tc>
          <w:tcPr>
            <w:tcW w:w="349" w:type="pct"/>
            <w:tcMar>
              <w:left w:w="108" w:type="dxa"/>
              <w:right w:w="108" w:type="dxa"/>
            </w:tcMar>
          </w:tcPr>
          <w:p w14:paraId="29FD857B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14, 15, 20, 22, 24</w:t>
            </w:r>
          </w:p>
        </w:tc>
        <w:tc>
          <w:tcPr>
            <w:tcW w:w="335" w:type="pct"/>
            <w:tcMar>
              <w:left w:w="108" w:type="dxa"/>
              <w:right w:w="108" w:type="dxa"/>
            </w:tcMar>
          </w:tcPr>
          <w:p w14:paraId="7DF68164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</w:tc>
        <w:tc>
          <w:tcPr>
            <w:tcW w:w="760" w:type="pct"/>
            <w:tcMar>
              <w:left w:w="108" w:type="dxa"/>
              <w:right w:w="108" w:type="dxa"/>
            </w:tcMar>
          </w:tcPr>
          <w:p w14:paraId="74CEE4FE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Direct observation rating checklist of RCA</w:t>
            </w:r>
          </w:p>
        </w:tc>
        <w:tc>
          <w:tcPr>
            <w:tcW w:w="800" w:type="pct"/>
            <w:tcMar>
              <w:left w:w="108" w:type="dxa"/>
              <w:right w:w="108" w:type="dxa"/>
            </w:tcMar>
          </w:tcPr>
          <w:p w14:paraId="4033D44B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Recognizing safety events of different types</w:t>
            </w:r>
          </w:p>
          <w:p w14:paraId="1F640A01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 xml:space="preserve">Reporting safety events using the </w:t>
            </w:r>
            <w:r w:rsidRPr="004F7BE4">
              <w:rPr>
                <w:rFonts w:ascii="Calibri" w:eastAsia="Aptos" w:hAnsi="Calibri" w:cs="Calibri"/>
                <w:color w:val="000000" w:themeColor="text1"/>
              </w:rPr>
              <w:lastRenderedPageBreak/>
              <w:t>correct procedures and terminology</w:t>
            </w:r>
          </w:p>
          <w:p w14:paraId="5BE08A26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Participating in an RCA</w:t>
            </w:r>
          </w:p>
        </w:tc>
      </w:tr>
      <w:tr w:rsidR="002C77C8" w:rsidRPr="004F7BE4" w14:paraId="3578E61F" w14:textId="77777777" w:rsidTr="002C7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tcMar>
              <w:left w:w="108" w:type="dxa"/>
              <w:right w:w="108" w:type="dxa"/>
            </w:tcMar>
          </w:tcPr>
          <w:p w14:paraId="137584CD" w14:textId="77777777" w:rsidR="002C77C8" w:rsidRPr="004F7BE4" w:rsidRDefault="002C77C8" w:rsidP="00E74D13">
            <w:pPr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lastRenderedPageBreak/>
              <w:t xml:space="preserve">Session 2: Intern and </w:t>
            </w:r>
            <w:r w:rsidRPr="004F7BE4">
              <w:rPr>
                <w:rFonts w:ascii="Calibri" w:eastAsia="Aptos" w:hAnsi="Calibri" w:cs="Calibri"/>
              </w:rPr>
              <w:lastRenderedPageBreak/>
              <w:t>Resident Workday</w:t>
            </w:r>
          </w:p>
        </w:tc>
        <w:tc>
          <w:tcPr>
            <w:tcW w:w="1249" w:type="pct"/>
            <w:tcMar>
              <w:left w:w="108" w:type="dxa"/>
              <w:right w:w="108" w:type="dxa"/>
            </w:tcMar>
          </w:tcPr>
          <w:p w14:paraId="1E747588" w14:textId="77777777" w:rsidR="002C77C8" w:rsidRPr="004F7BE4" w:rsidRDefault="002C77C8" w:rsidP="002C77C8">
            <w:pPr>
              <w:pStyle w:val="ListParagraph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lastRenderedPageBreak/>
              <w:t xml:space="preserve">Recognize and discuss expectations of resident life, </w:t>
            </w:r>
            <w:r w:rsidRPr="004F7BE4">
              <w:rPr>
                <w:rFonts w:ascii="Calibri" w:eastAsia="Aptos" w:hAnsi="Calibri" w:cs="Calibri"/>
              </w:rPr>
              <w:lastRenderedPageBreak/>
              <w:t>including routine activities and tasks (calling a consultant, admissions and discharges etc.)</w:t>
            </w:r>
          </w:p>
          <w:p w14:paraId="74CD99B3" w14:textId="77777777" w:rsidR="002C77C8" w:rsidRPr="004F7BE4" w:rsidRDefault="002C77C8" w:rsidP="002C77C8">
            <w:pPr>
              <w:pStyle w:val="ListParagraph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Identify and locate useful resources for learning and balancing learning and work</w:t>
            </w:r>
          </w:p>
          <w:p w14:paraId="0E8E6A2E" w14:textId="77777777" w:rsidR="002C77C8" w:rsidRPr="004F7BE4" w:rsidRDefault="002C77C8" w:rsidP="002C77C8">
            <w:pPr>
              <w:pStyle w:val="ListParagraph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Discuss the importance of recognizing one’s own limits and knowing when to call for help to maintain patient safety</w:t>
            </w:r>
          </w:p>
          <w:p w14:paraId="088C2DD2" w14:textId="77777777" w:rsidR="002C77C8" w:rsidRPr="004F7BE4" w:rsidRDefault="002C77C8" w:rsidP="002C77C8">
            <w:pPr>
              <w:pStyle w:val="ListParagraph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Discuss tips and tricks to optimize functionality and wellbeing, with special focus on balancing family and parenting responsibilities with residency workload (address questions related to motherhood)</w:t>
            </w:r>
          </w:p>
        </w:tc>
        <w:tc>
          <w:tcPr>
            <w:tcW w:w="219" w:type="pct"/>
            <w:tcMar>
              <w:left w:w="108" w:type="dxa"/>
              <w:right w:w="108" w:type="dxa"/>
            </w:tcMar>
          </w:tcPr>
          <w:p w14:paraId="04C6933B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lastRenderedPageBreak/>
              <w:t>EPA 7</w:t>
            </w:r>
          </w:p>
          <w:p w14:paraId="510AEBEA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2B0953AA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lastRenderedPageBreak/>
              <w:t xml:space="preserve"> </w:t>
            </w:r>
          </w:p>
          <w:p w14:paraId="1FDB6A91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EPA 9 </w:t>
            </w:r>
          </w:p>
          <w:p w14:paraId="3F93ECEE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28F53F67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638E1D32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EPA 13</w:t>
            </w:r>
          </w:p>
        </w:tc>
        <w:tc>
          <w:tcPr>
            <w:tcW w:w="335" w:type="pct"/>
            <w:tcMar>
              <w:left w:w="108" w:type="dxa"/>
              <w:right w:w="108" w:type="dxa"/>
            </w:tcMar>
          </w:tcPr>
          <w:p w14:paraId="5E02EBA4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lastRenderedPageBreak/>
              <w:t xml:space="preserve"> </w:t>
            </w:r>
          </w:p>
        </w:tc>
        <w:tc>
          <w:tcPr>
            <w:tcW w:w="474" w:type="pct"/>
            <w:tcMar>
              <w:left w:w="108" w:type="dxa"/>
              <w:right w:w="108" w:type="dxa"/>
            </w:tcMar>
          </w:tcPr>
          <w:p w14:paraId="3116E2AC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KP3 PBLI6 PBLI1 PBLI3</w:t>
            </w:r>
          </w:p>
          <w:p w14:paraId="5602B022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PBLI6 PBLI7</w:t>
            </w:r>
          </w:p>
          <w:p w14:paraId="402BE56A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lastRenderedPageBreak/>
              <w:t>IPC2 SBP2 ICS3</w:t>
            </w:r>
          </w:p>
          <w:p w14:paraId="6F0CDDE9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ICS2/IPC3 IPC1 ICS7 P1</w:t>
            </w:r>
          </w:p>
          <w:p w14:paraId="5BAA1BA5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P4 SBP5</w:t>
            </w:r>
          </w:p>
        </w:tc>
        <w:tc>
          <w:tcPr>
            <w:tcW w:w="349" w:type="pct"/>
            <w:tcMar>
              <w:left w:w="108" w:type="dxa"/>
              <w:right w:w="108" w:type="dxa"/>
            </w:tcMar>
          </w:tcPr>
          <w:p w14:paraId="27F36747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lastRenderedPageBreak/>
              <w:t>5, 14, 18, 22, 24</w:t>
            </w:r>
          </w:p>
        </w:tc>
        <w:tc>
          <w:tcPr>
            <w:tcW w:w="335" w:type="pct"/>
            <w:tcMar>
              <w:left w:w="108" w:type="dxa"/>
              <w:right w:w="108" w:type="dxa"/>
            </w:tcMar>
          </w:tcPr>
          <w:p w14:paraId="3FCDDC92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</w:tc>
        <w:tc>
          <w:tcPr>
            <w:tcW w:w="760" w:type="pct"/>
            <w:tcMar>
              <w:left w:w="108" w:type="dxa"/>
              <w:right w:w="108" w:type="dxa"/>
            </w:tcMar>
          </w:tcPr>
          <w:p w14:paraId="57939558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None</w:t>
            </w:r>
          </w:p>
        </w:tc>
        <w:tc>
          <w:tcPr>
            <w:tcW w:w="800" w:type="pct"/>
            <w:tcMar>
              <w:left w:w="108" w:type="dxa"/>
              <w:right w:w="108" w:type="dxa"/>
            </w:tcMar>
          </w:tcPr>
          <w:p w14:paraId="53D535AC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Identifying useful resources for </w:t>
            </w:r>
            <w:r w:rsidRPr="004F7BE4">
              <w:rPr>
                <w:rFonts w:ascii="Calibri" w:eastAsia="Aptos" w:hAnsi="Calibri" w:cs="Calibri"/>
              </w:rPr>
              <w:lastRenderedPageBreak/>
              <w:t>learning and maintaining a healthy balance between life and work responsibilities</w:t>
            </w:r>
          </w:p>
        </w:tc>
      </w:tr>
      <w:tr w:rsidR="002C77C8" w:rsidRPr="004F7BE4" w14:paraId="28FC9D87" w14:textId="77777777" w:rsidTr="002C7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tcMar>
              <w:left w:w="108" w:type="dxa"/>
              <w:right w:w="108" w:type="dxa"/>
            </w:tcMar>
          </w:tcPr>
          <w:p w14:paraId="7A20F68B" w14:textId="77777777" w:rsidR="002C77C8" w:rsidRPr="004F7BE4" w:rsidRDefault="002C77C8" w:rsidP="00E74D13">
            <w:pPr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lastRenderedPageBreak/>
              <w:t>Session 3: Medication Safety Session</w:t>
            </w:r>
          </w:p>
        </w:tc>
        <w:tc>
          <w:tcPr>
            <w:tcW w:w="1249" w:type="pct"/>
            <w:tcMar>
              <w:left w:w="108" w:type="dxa"/>
              <w:right w:w="108" w:type="dxa"/>
            </w:tcMar>
          </w:tcPr>
          <w:p w14:paraId="5D9F370B" w14:textId="77777777" w:rsidR="002C77C8" w:rsidRPr="004F7BE4" w:rsidRDefault="002C77C8" w:rsidP="002C77C8">
            <w:pPr>
              <w:pStyle w:val="ListParagraph"/>
              <w:numPr>
                <w:ilvl w:val="0"/>
                <w:numId w:val="1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 xml:space="preserve">Discuss the best practices for safe medication prescription, </w:t>
            </w:r>
            <w:r w:rsidRPr="004F7BE4">
              <w:rPr>
                <w:rFonts w:ascii="Calibri" w:eastAsia="Aptos" w:hAnsi="Calibri" w:cs="Calibri"/>
                <w:color w:val="000000" w:themeColor="text1"/>
              </w:rPr>
              <w:lastRenderedPageBreak/>
              <w:t>including inpatient medication order entry into electronic medical records (EMR).</w:t>
            </w:r>
          </w:p>
          <w:p w14:paraId="400F8746" w14:textId="77777777" w:rsidR="002C77C8" w:rsidRPr="004F7BE4" w:rsidRDefault="002C77C8" w:rsidP="002C77C8">
            <w:pPr>
              <w:pStyle w:val="ListParagraph"/>
              <w:numPr>
                <w:ilvl w:val="0"/>
                <w:numId w:val="1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 xml:space="preserve">Enter a correct medication order on </w:t>
            </w:r>
            <w:proofErr w:type="spellStart"/>
            <w:r w:rsidRPr="004F7BE4">
              <w:rPr>
                <w:rFonts w:ascii="Calibri" w:eastAsia="Aptos" w:hAnsi="Calibri" w:cs="Calibri"/>
                <w:color w:val="000000" w:themeColor="text1"/>
              </w:rPr>
              <w:t>LearningSpace</w:t>
            </w:r>
            <w:proofErr w:type="spellEnd"/>
            <w:r w:rsidRPr="004F7BE4">
              <w:rPr>
                <w:rFonts w:ascii="Calibri" w:eastAsia="Aptos" w:hAnsi="Calibri" w:cs="Calibri"/>
                <w:color w:val="000000" w:themeColor="text1"/>
              </w:rPr>
              <w:t xml:space="preserve"> based on 2 given clinical vignettes. </w:t>
            </w:r>
          </w:p>
        </w:tc>
        <w:tc>
          <w:tcPr>
            <w:tcW w:w="219" w:type="pct"/>
            <w:tcMar>
              <w:left w:w="108" w:type="dxa"/>
              <w:right w:w="108" w:type="dxa"/>
            </w:tcMar>
          </w:tcPr>
          <w:p w14:paraId="2EC55FF3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lastRenderedPageBreak/>
              <w:t>EPA 4</w:t>
            </w:r>
          </w:p>
          <w:p w14:paraId="64FEA6BF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184FD371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496F58A9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lastRenderedPageBreak/>
              <w:t xml:space="preserve"> </w:t>
            </w:r>
          </w:p>
          <w:p w14:paraId="4FA93797" w14:textId="77777777" w:rsidR="002C77C8" w:rsidRPr="004F7BE4" w:rsidRDefault="002C77C8" w:rsidP="00E74D13">
            <w:pPr>
              <w:ind w:right="-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EPA 13</w:t>
            </w:r>
          </w:p>
        </w:tc>
        <w:tc>
          <w:tcPr>
            <w:tcW w:w="335" w:type="pct"/>
            <w:tcMar>
              <w:left w:w="108" w:type="dxa"/>
              <w:right w:w="108" w:type="dxa"/>
            </w:tcMar>
          </w:tcPr>
          <w:p w14:paraId="29C680C9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lastRenderedPageBreak/>
              <w:t xml:space="preserve"> </w:t>
            </w:r>
          </w:p>
        </w:tc>
        <w:tc>
          <w:tcPr>
            <w:tcW w:w="474" w:type="pct"/>
            <w:tcMar>
              <w:left w:w="108" w:type="dxa"/>
              <w:right w:w="108" w:type="dxa"/>
            </w:tcMar>
          </w:tcPr>
          <w:p w14:paraId="3F476C32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b/>
                <w:bCs/>
                <w:color w:val="000000" w:themeColor="text1"/>
              </w:rPr>
              <w:t>PC6 PBLI1</w:t>
            </w:r>
          </w:p>
          <w:p w14:paraId="320E9773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b/>
                <w:bCs/>
                <w:color w:val="000000" w:themeColor="text1"/>
              </w:rPr>
              <w:t>PC5 PC2</w:t>
            </w:r>
          </w:p>
          <w:p w14:paraId="74D4F615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b/>
                <w:bCs/>
                <w:color w:val="000000" w:themeColor="text1"/>
              </w:rPr>
              <w:t>PBLI7</w:t>
            </w:r>
          </w:p>
          <w:p w14:paraId="28F185A2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 xml:space="preserve"> </w:t>
            </w:r>
          </w:p>
          <w:p w14:paraId="54A05105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b/>
                <w:bCs/>
                <w:color w:val="000000" w:themeColor="text1"/>
              </w:rPr>
              <w:lastRenderedPageBreak/>
              <w:t>SBP4</w:t>
            </w:r>
          </w:p>
        </w:tc>
        <w:tc>
          <w:tcPr>
            <w:tcW w:w="349" w:type="pct"/>
            <w:tcMar>
              <w:left w:w="108" w:type="dxa"/>
              <w:right w:w="108" w:type="dxa"/>
            </w:tcMar>
          </w:tcPr>
          <w:p w14:paraId="25511D5C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lastRenderedPageBreak/>
              <w:t>3, 11, 15,17,20, 23, 24,25</w:t>
            </w:r>
          </w:p>
        </w:tc>
        <w:tc>
          <w:tcPr>
            <w:tcW w:w="335" w:type="pct"/>
            <w:tcMar>
              <w:left w:w="108" w:type="dxa"/>
              <w:right w:w="108" w:type="dxa"/>
            </w:tcMar>
          </w:tcPr>
          <w:p w14:paraId="33E02585" w14:textId="77777777" w:rsidR="002C77C8" w:rsidRPr="004F7BE4" w:rsidRDefault="002C77C8" w:rsidP="00E74D13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</w:tc>
        <w:tc>
          <w:tcPr>
            <w:tcW w:w="760" w:type="pct"/>
            <w:tcMar>
              <w:left w:w="108" w:type="dxa"/>
              <w:right w:w="108" w:type="dxa"/>
            </w:tcMar>
          </w:tcPr>
          <w:p w14:paraId="390C23A7" w14:textId="77777777" w:rsidR="002C77C8" w:rsidRPr="004F7BE4" w:rsidRDefault="002C77C8" w:rsidP="00E74D13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 xml:space="preserve">Peer assessment using rating </w:t>
            </w:r>
            <w:r w:rsidRPr="004F7BE4">
              <w:rPr>
                <w:rFonts w:ascii="Calibri" w:eastAsia="Aptos" w:hAnsi="Calibri" w:cs="Calibri"/>
                <w:color w:val="000000" w:themeColor="text1"/>
              </w:rPr>
              <w:lastRenderedPageBreak/>
              <w:t>checklist (</w:t>
            </w:r>
            <w:proofErr w:type="spellStart"/>
            <w:r w:rsidRPr="004F7BE4">
              <w:rPr>
                <w:rFonts w:ascii="Calibri" w:eastAsia="Aptos" w:hAnsi="Calibri" w:cs="Calibri"/>
                <w:color w:val="000000" w:themeColor="text1"/>
              </w:rPr>
              <w:t>MedEdPortal</w:t>
            </w:r>
            <w:proofErr w:type="spellEnd"/>
            <w:r w:rsidRPr="004F7BE4">
              <w:rPr>
                <w:rFonts w:ascii="Calibri" w:eastAsia="Aptos" w:hAnsi="Calibri" w:cs="Calibri"/>
                <w:color w:val="000000" w:themeColor="text1"/>
              </w:rPr>
              <w:t>)</w:t>
            </w:r>
          </w:p>
        </w:tc>
        <w:tc>
          <w:tcPr>
            <w:tcW w:w="800" w:type="pct"/>
            <w:tcMar>
              <w:left w:w="108" w:type="dxa"/>
              <w:right w:w="108" w:type="dxa"/>
            </w:tcMar>
          </w:tcPr>
          <w:p w14:paraId="21C08A52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lastRenderedPageBreak/>
              <w:t>Identifying the major/common medication safety errors</w:t>
            </w:r>
          </w:p>
          <w:p w14:paraId="72873EA8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lastRenderedPageBreak/>
              <w:t xml:space="preserve">Entering a correct medication order </w:t>
            </w:r>
          </w:p>
          <w:p w14:paraId="497BAF30" w14:textId="77777777" w:rsidR="002C77C8" w:rsidRPr="004F7BE4" w:rsidRDefault="002C77C8" w:rsidP="00E74D13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</w:tc>
      </w:tr>
      <w:tr w:rsidR="002C77C8" w:rsidRPr="004F7BE4" w14:paraId="0BB7F96E" w14:textId="77777777" w:rsidTr="002C7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tcMar>
              <w:left w:w="108" w:type="dxa"/>
              <w:right w:w="108" w:type="dxa"/>
            </w:tcMar>
          </w:tcPr>
          <w:p w14:paraId="7E341CC1" w14:textId="77777777" w:rsidR="002C77C8" w:rsidRPr="004F7BE4" w:rsidRDefault="002C77C8" w:rsidP="00E74D13">
            <w:pPr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lastRenderedPageBreak/>
              <w:t>Session 4: BLS</w:t>
            </w:r>
          </w:p>
        </w:tc>
        <w:tc>
          <w:tcPr>
            <w:tcW w:w="1249" w:type="pct"/>
            <w:tcMar>
              <w:left w:w="108" w:type="dxa"/>
              <w:right w:w="108" w:type="dxa"/>
            </w:tcMar>
          </w:tcPr>
          <w:p w14:paraId="30401AB7" w14:textId="77777777" w:rsidR="002C77C8" w:rsidRPr="004F7BE4" w:rsidRDefault="002C77C8" w:rsidP="002C77C8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Provide high-quality CPR using mannequins (adult, children, and infant)</w:t>
            </w:r>
          </w:p>
          <w:p w14:paraId="264DA909" w14:textId="77777777" w:rsidR="002C77C8" w:rsidRPr="004F7BE4" w:rsidRDefault="002C77C8" w:rsidP="002C77C8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Explain the AHA Chain of Survival, specifically the BLS components</w:t>
            </w:r>
          </w:p>
          <w:p w14:paraId="0C5A8DD9" w14:textId="77777777" w:rsidR="002C77C8" w:rsidRPr="004F7BE4" w:rsidRDefault="002C77C8" w:rsidP="002C77C8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Recognize the important early use of an AED</w:t>
            </w:r>
          </w:p>
          <w:p w14:paraId="09006D91" w14:textId="77777777" w:rsidR="002C77C8" w:rsidRPr="004F7BE4" w:rsidRDefault="002C77C8" w:rsidP="002C77C8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Perform effective ventilations using a barrier device</w:t>
            </w:r>
          </w:p>
          <w:p w14:paraId="7077FBD6" w14:textId="77777777" w:rsidR="002C77C8" w:rsidRPr="004F7BE4" w:rsidRDefault="002C77C8" w:rsidP="002C77C8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Discuss the importance of teams in </w:t>
            </w:r>
            <w:proofErr w:type="spellStart"/>
            <w:r w:rsidRPr="004F7BE4">
              <w:rPr>
                <w:rFonts w:ascii="Calibri" w:eastAsia="Aptos" w:hAnsi="Calibri" w:cs="Calibri"/>
              </w:rPr>
              <w:t>multirescuer</w:t>
            </w:r>
            <w:proofErr w:type="spellEnd"/>
            <w:r w:rsidRPr="004F7BE4">
              <w:rPr>
                <w:rFonts w:ascii="Calibri" w:eastAsia="Aptos" w:hAnsi="Calibri" w:cs="Calibri"/>
              </w:rPr>
              <w:t xml:space="preserve"> resuscitation and performance as an effective team member during </w:t>
            </w:r>
            <w:proofErr w:type="spellStart"/>
            <w:r w:rsidRPr="004F7BE4">
              <w:rPr>
                <w:rFonts w:ascii="Calibri" w:eastAsia="Aptos" w:hAnsi="Calibri" w:cs="Calibri"/>
              </w:rPr>
              <w:t>multirescuer</w:t>
            </w:r>
            <w:proofErr w:type="spellEnd"/>
            <w:r w:rsidRPr="004F7BE4">
              <w:rPr>
                <w:rFonts w:ascii="Calibri" w:eastAsia="Aptos" w:hAnsi="Calibri" w:cs="Calibri"/>
              </w:rPr>
              <w:t xml:space="preserve"> CPR</w:t>
            </w:r>
          </w:p>
          <w:p w14:paraId="4605285E" w14:textId="77777777" w:rsidR="002C77C8" w:rsidRPr="004F7BE4" w:rsidRDefault="002C77C8" w:rsidP="002C77C8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lastRenderedPageBreak/>
              <w:t>Perform relief of foreign-body airway obstruction (choking) on mannequins (adult and infant)</w:t>
            </w:r>
          </w:p>
          <w:p w14:paraId="4EEA8014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</w:tc>
        <w:tc>
          <w:tcPr>
            <w:tcW w:w="219" w:type="pct"/>
            <w:tcMar>
              <w:left w:w="108" w:type="dxa"/>
              <w:right w:w="108" w:type="dxa"/>
            </w:tcMar>
          </w:tcPr>
          <w:p w14:paraId="1540689E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lastRenderedPageBreak/>
              <w:t>EPAs 9</w:t>
            </w:r>
          </w:p>
          <w:p w14:paraId="62FA37B5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EPA 10</w:t>
            </w:r>
          </w:p>
          <w:p w14:paraId="34381171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6601EB19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72A5101F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416860A2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5C500BEE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05E68494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7778D071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EPA 12</w:t>
            </w:r>
          </w:p>
        </w:tc>
        <w:tc>
          <w:tcPr>
            <w:tcW w:w="335" w:type="pct"/>
            <w:tcMar>
              <w:left w:w="108" w:type="dxa"/>
              <w:right w:w="108" w:type="dxa"/>
            </w:tcMar>
          </w:tcPr>
          <w:p w14:paraId="70E18578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</w:tc>
        <w:tc>
          <w:tcPr>
            <w:tcW w:w="474" w:type="pct"/>
            <w:tcMar>
              <w:left w:w="108" w:type="dxa"/>
              <w:right w:w="108" w:type="dxa"/>
            </w:tcMar>
          </w:tcPr>
          <w:p w14:paraId="16CA47B4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IPC2 SBP2 ICS3</w:t>
            </w:r>
          </w:p>
          <w:p w14:paraId="692D88A6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PC2 PC4 PC5</w:t>
            </w:r>
          </w:p>
          <w:p w14:paraId="12E0345B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PC4 PC3 PC2 PC5 PC6</w:t>
            </w:r>
          </w:p>
          <w:p w14:paraId="3E4537B0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PPD1</w:t>
            </w:r>
          </w:p>
          <w:p w14:paraId="0076305C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PC1 PPD1 SBP2 IPC4</w:t>
            </w:r>
          </w:p>
          <w:p w14:paraId="5129EF98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 xml:space="preserve"> </w:t>
            </w:r>
          </w:p>
          <w:p w14:paraId="50D98092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 xml:space="preserve">PC1 </w:t>
            </w:r>
          </w:p>
        </w:tc>
        <w:tc>
          <w:tcPr>
            <w:tcW w:w="349" w:type="pct"/>
            <w:tcMar>
              <w:left w:w="108" w:type="dxa"/>
              <w:right w:w="108" w:type="dxa"/>
            </w:tcMar>
          </w:tcPr>
          <w:p w14:paraId="43264AFD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1, 3, 5, 10, 22</w:t>
            </w:r>
          </w:p>
        </w:tc>
        <w:tc>
          <w:tcPr>
            <w:tcW w:w="335" w:type="pct"/>
            <w:tcMar>
              <w:left w:w="108" w:type="dxa"/>
              <w:right w:w="108" w:type="dxa"/>
            </w:tcMar>
          </w:tcPr>
          <w:p w14:paraId="2F179F9B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</w:tc>
        <w:tc>
          <w:tcPr>
            <w:tcW w:w="760" w:type="pct"/>
            <w:tcMar>
              <w:left w:w="108" w:type="dxa"/>
              <w:right w:w="108" w:type="dxa"/>
            </w:tcMar>
          </w:tcPr>
          <w:p w14:paraId="3852D307" w14:textId="77777777" w:rsidR="002C77C8" w:rsidRPr="004F7BE4" w:rsidRDefault="002C77C8" w:rsidP="00E74D13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BLS rating rubric</w:t>
            </w:r>
          </w:p>
        </w:tc>
        <w:tc>
          <w:tcPr>
            <w:tcW w:w="800" w:type="pct"/>
            <w:tcMar>
              <w:left w:w="108" w:type="dxa"/>
              <w:right w:w="108" w:type="dxa"/>
            </w:tcMar>
          </w:tcPr>
          <w:p w14:paraId="5C768597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Performing CPR, including effective chest compressions and ventilation</w:t>
            </w:r>
          </w:p>
          <w:p w14:paraId="49EFC7B9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Recognizing when to use AED</w:t>
            </w:r>
          </w:p>
          <w:p w14:paraId="0ECDE432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Removing a foreign body causing airway obstruction</w:t>
            </w:r>
          </w:p>
        </w:tc>
      </w:tr>
      <w:tr w:rsidR="002C77C8" w:rsidRPr="004F7BE4" w14:paraId="726D1DBC" w14:textId="77777777" w:rsidTr="002C7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tcMar>
              <w:left w:w="108" w:type="dxa"/>
              <w:right w:w="108" w:type="dxa"/>
            </w:tcMar>
          </w:tcPr>
          <w:p w14:paraId="2BE8AB55" w14:textId="77777777" w:rsidR="002C77C8" w:rsidRPr="004F7BE4" w:rsidRDefault="002C77C8" w:rsidP="00E74D13">
            <w:pPr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 xml:space="preserve">Session 5: Procedural Skills Laboratory I: </w:t>
            </w:r>
          </w:p>
          <w:p w14:paraId="1801A277" w14:textId="77777777" w:rsidR="002C77C8" w:rsidRPr="004F7BE4" w:rsidRDefault="002C77C8" w:rsidP="00E74D13">
            <w:pPr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 xml:space="preserve">IV &amp; ABG </w:t>
            </w:r>
            <w:proofErr w:type="gramStart"/>
            <w:r w:rsidRPr="004F7BE4">
              <w:rPr>
                <w:rFonts w:ascii="Calibri" w:eastAsia="Aptos" w:hAnsi="Calibri" w:cs="Calibri"/>
                <w:color w:val="000000" w:themeColor="text1"/>
              </w:rPr>
              <w:t>collection;</w:t>
            </w:r>
            <w:proofErr w:type="gramEnd"/>
            <w:r w:rsidRPr="004F7BE4">
              <w:rPr>
                <w:rFonts w:ascii="Calibri" w:eastAsia="Aptos" w:hAnsi="Calibri" w:cs="Calibri"/>
                <w:color w:val="000000" w:themeColor="text1"/>
              </w:rPr>
              <w:t xml:space="preserve">  </w:t>
            </w:r>
          </w:p>
          <w:p w14:paraId="11C266C1" w14:textId="77777777" w:rsidR="002C77C8" w:rsidRPr="004F7BE4" w:rsidRDefault="002C77C8" w:rsidP="00E74D13">
            <w:pPr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IO &amp; IM</w:t>
            </w:r>
          </w:p>
          <w:p w14:paraId="69ECC471" w14:textId="77777777" w:rsidR="002C77C8" w:rsidRPr="004F7BE4" w:rsidRDefault="002C77C8" w:rsidP="00E74D13">
            <w:pPr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</w:tc>
        <w:tc>
          <w:tcPr>
            <w:tcW w:w="1249" w:type="pct"/>
            <w:tcMar>
              <w:left w:w="108" w:type="dxa"/>
              <w:right w:w="108" w:type="dxa"/>
            </w:tcMar>
          </w:tcPr>
          <w:p w14:paraId="3B390415" w14:textId="77777777" w:rsidR="002C77C8" w:rsidRPr="004F7BE4" w:rsidRDefault="002C77C8" w:rsidP="002C77C8">
            <w:pPr>
              <w:pStyle w:val="ListParagraph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Demonstrate independently the proper preparation and steps to effectively perform the procedural skill, including tools, setting up and maintaining a sterile field, and safe disposal of contaminated tools and sharps.</w:t>
            </w:r>
          </w:p>
          <w:p w14:paraId="155E7C16" w14:textId="77777777" w:rsidR="002C77C8" w:rsidRPr="004F7BE4" w:rsidRDefault="002C77C8" w:rsidP="002C77C8">
            <w:pPr>
              <w:pStyle w:val="ListParagraph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 xml:space="preserve">Describe the indications, consent requirements, preparation and steps to accomplish these procedural skills. </w:t>
            </w:r>
          </w:p>
          <w:p w14:paraId="64CB2564" w14:textId="77777777" w:rsidR="002C77C8" w:rsidRPr="004F7BE4" w:rsidRDefault="002C77C8" w:rsidP="002C77C8">
            <w:pPr>
              <w:pStyle w:val="ListParagraph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 xml:space="preserve">Identify the different types of suturing </w:t>
            </w:r>
          </w:p>
          <w:p w14:paraId="60665F84" w14:textId="77777777" w:rsidR="002C77C8" w:rsidRPr="004F7BE4" w:rsidRDefault="002C77C8" w:rsidP="002C77C8">
            <w:pPr>
              <w:pStyle w:val="ListParagraph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Perform skills successfully</w:t>
            </w:r>
          </w:p>
        </w:tc>
        <w:tc>
          <w:tcPr>
            <w:tcW w:w="219" w:type="pct"/>
            <w:tcMar>
              <w:left w:w="108" w:type="dxa"/>
              <w:right w:w="108" w:type="dxa"/>
            </w:tcMar>
          </w:tcPr>
          <w:p w14:paraId="526B4443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EPA 12</w:t>
            </w:r>
          </w:p>
          <w:p w14:paraId="78269B19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7C190956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678820CD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6C5F3C5A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 xml:space="preserve">EPA 13 </w:t>
            </w:r>
          </w:p>
          <w:p w14:paraId="1C9B2768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07438B0A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EPA 14</w:t>
            </w:r>
          </w:p>
        </w:tc>
        <w:tc>
          <w:tcPr>
            <w:tcW w:w="335" w:type="pct"/>
            <w:tcMar>
              <w:left w:w="108" w:type="dxa"/>
              <w:right w:w="108" w:type="dxa"/>
            </w:tcMar>
          </w:tcPr>
          <w:p w14:paraId="4539B255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</w:tc>
        <w:tc>
          <w:tcPr>
            <w:tcW w:w="474" w:type="pct"/>
            <w:tcMar>
              <w:left w:w="108" w:type="dxa"/>
              <w:right w:w="108" w:type="dxa"/>
            </w:tcMar>
          </w:tcPr>
          <w:p w14:paraId="517B4D74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b/>
                <w:bCs/>
                <w:color w:val="000000" w:themeColor="text1"/>
              </w:rPr>
              <w:t>PC1</w:t>
            </w:r>
          </w:p>
          <w:p w14:paraId="02574E89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b/>
                <w:bCs/>
                <w:color w:val="000000" w:themeColor="text1"/>
              </w:rPr>
              <w:t>PC7 ICS6 P6</w:t>
            </w:r>
          </w:p>
          <w:p w14:paraId="6A6C86C1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b/>
                <w:bCs/>
                <w:color w:val="000000" w:themeColor="text1"/>
              </w:rPr>
              <w:t>PPD7 PPD1</w:t>
            </w:r>
          </w:p>
          <w:p w14:paraId="607A81AA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 xml:space="preserve"> </w:t>
            </w:r>
          </w:p>
          <w:p w14:paraId="56CD48A6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b/>
                <w:bCs/>
                <w:color w:val="000000" w:themeColor="text1"/>
              </w:rPr>
              <w:t>SBP4</w:t>
            </w:r>
          </w:p>
          <w:p w14:paraId="1C68E5BE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 xml:space="preserve"> </w:t>
            </w:r>
          </w:p>
          <w:p w14:paraId="7F4270E7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b/>
                <w:bCs/>
                <w:color w:val="000000" w:themeColor="text1"/>
              </w:rPr>
              <w:t>PBLI1 PBLI2</w:t>
            </w:r>
          </w:p>
        </w:tc>
        <w:tc>
          <w:tcPr>
            <w:tcW w:w="349" w:type="pct"/>
            <w:tcMar>
              <w:left w:w="108" w:type="dxa"/>
              <w:right w:w="108" w:type="dxa"/>
            </w:tcMar>
          </w:tcPr>
          <w:p w14:paraId="32F247AD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1, 3, 5, 6, 10, 12,21</w:t>
            </w:r>
          </w:p>
        </w:tc>
        <w:tc>
          <w:tcPr>
            <w:tcW w:w="335" w:type="pct"/>
            <w:tcMar>
              <w:left w:w="108" w:type="dxa"/>
              <w:right w:w="108" w:type="dxa"/>
            </w:tcMar>
          </w:tcPr>
          <w:p w14:paraId="13B49822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</w:tc>
        <w:tc>
          <w:tcPr>
            <w:tcW w:w="760" w:type="pct"/>
            <w:tcMar>
              <w:left w:w="108" w:type="dxa"/>
              <w:right w:w="108" w:type="dxa"/>
            </w:tcMar>
          </w:tcPr>
          <w:p w14:paraId="123D137E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DOPS</w:t>
            </w:r>
          </w:p>
          <w:p w14:paraId="4C2172A8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Ottawa Scale</w:t>
            </w:r>
          </w:p>
          <w:p w14:paraId="3A38857A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2565691F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3E7E8EE5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183CCFB8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6FF9883A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Modified Ottawa Scale (learner version)</w:t>
            </w:r>
          </w:p>
        </w:tc>
        <w:tc>
          <w:tcPr>
            <w:tcW w:w="800" w:type="pct"/>
            <w:tcMar>
              <w:left w:w="108" w:type="dxa"/>
              <w:right w:w="108" w:type="dxa"/>
            </w:tcMar>
          </w:tcPr>
          <w:p w14:paraId="52EC16B9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Inserting a peripheral IV line</w:t>
            </w:r>
          </w:p>
          <w:p w14:paraId="4630A893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Inserting a urinary catheter on adult female/male</w:t>
            </w:r>
          </w:p>
          <w:p w14:paraId="53BFE26C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Identifying when and how to insert IO in adults and children</w:t>
            </w:r>
          </w:p>
          <w:p w14:paraId="035E2CF8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Identifying when and how to do IM injection in adults and children</w:t>
            </w:r>
          </w:p>
          <w:p w14:paraId="4EEFD081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Perform various surgical suture materials and techniques</w:t>
            </w:r>
          </w:p>
          <w:p w14:paraId="611EB75C" w14:textId="77777777" w:rsidR="002C77C8" w:rsidRPr="004F7BE4" w:rsidRDefault="002C77C8" w:rsidP="00E74D13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</w:tc>
      </w:tr>
      <w:tr w:rsidR="002C77C8" w:rsidRPr="004F7BE4" w14:paraId="21C07483" w14:textId="77777777" w:rsidTr="002C7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tcMar>
              <w:left w:w="108" w:type="dxa"/>
              <w:right w:w="108" w:type="dxa"/>
            </w:tcMar>
          </w:tcPr>
          <w:p w14:paraId="5F1AA2EA" w14:textId="77777777" w:rsidR="002C77C8" w:rsidRPr="004F7BE4" w:rsidRDefault="002C77C8" w:rsidP="00E74D13">
            <w:pPr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lastRenderedPageBreak/>
              <w:t>Session 6: Procedural Skills Laboratory II: LP, Informed Consent, POCUS</w:t>
            </w:r>
          </w:p>
        </w:tc>
        <w:tc>
          <w:tcPr>
            <w:tcW w:w="1249" w:type="pct"/>
            <w:tcMar>
              <w:left w:w="108" w:type="dxa"/>
              <w:right w:w="108" w:type="dxa"/>
            </w:tcMar>
          </w:tcPr>
          <w:p w14:paraId="1BE8E152" w14:textId="77777777" w:rsidR="002C77C8" w:rsidRPr="004F7BE4" w:rsidRDefault="002C77C8" w:rsidP="002C77C8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Describe the required elements for informed consent, </w:t>
            </w:r>
          </w:p>
          <w:p w14:paraId="5018D95C" w14:textId="77777777" w:rsidR="002C77C8" w:rsidRPr="004F7BE4" w:rsidRDefault="002C77C8" w:rsidP="002C77C8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Successfully obtain informed consent from a SP</w:t>
            </w:r>
          </w:p>
          <w:p w14:paraId="64577EB4" w14:textId="77777777" w:rsidR="002C77C8" w:rsidRPr="004F7BE4" w:rsidRDefault="002C77C8" w:rsidP="002C77C8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Describe the indications, consent requirements, preparation and steps to perform a successful LP, including tools, patient positioning, setting up and maintaining a sterile field, opening pressure measurement, sample collection, and safe disposal of contaminated tools and sharps.</w:t>
            </w:r>
          </w:p>
          <w:p w14:paraId="0BA4A8E5" w14:textId="77777777" w:rsidR="002C77C8" w:rsidRPr="004F7BE4" w:rsidRDefault="002C77C8" w:rsidP="002C77C8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Perform point-of-care ultrasound under direct guidance of SME then independently. </w:t>
            </w:r>
          </w:p>
          <w:p w14:paraId="46F00314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</w:tc>
        <w:tc>
          <w:tcPr>
            <w:tcW w:w="219" w:type="pct"/>
            <w:tcMar>
              <w:left w:w="108" w:type="dxa"/>
              <w:right w:w="108" w:type="dxa"/>
            </w:tcMar>
          </w:tcPr>
          <w:p w14:paraId="00B2DE5A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EPA 12</w:t>
            </w:r>
          </w:p>
          <w:p w14:paraId="6908CC21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118BF8FD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41DBCF89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28B59B81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EPA 13 </w:t>
            </w:r>
          </w:p>
          <w:p w14:paraId="5A1B6A72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68CF754C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EPA 14</w:t>
            </w:r>
          </w:p>
        </w:tc>
        <w:tc>
          <w:tcPr>
            <w:tcW w:w="335" w:type="pct"/>
            <w:tcMar>
              <w:left w:w="108" w:type="dxa"/>
              <w:right w:w="108" w:type="dxa"/>
            </w:tcMar>
          </w:tcPr>
          <w:p w14:paraId="79D3D54C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</w:tc>
        <w:tc>
          <w:tcPr>
            <w:tcW w:w="474" w:type="pct"/>
            <w:tcMar>
              <w:left w:w="108" w:type="dxa"/>
              <w:right w:w="108" w:type="dxa"/>
            </w:tcMar>
          </w:tcPr>
          <w:p w14:paraId="4EAACC01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PC1</w:t>
            </w:r>
          </w:p>
          <w:p w14:paraId="096124E6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PC7 ICS6 P6</w:t>
            </w:r>
          </w:p>
          <w:p w14:paraId="6ED1398F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PPD7 PPD1</w:t>
            </w:r>
          </w:p>
          <w:p w14:paraId="6B9A1104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 xml:space="preserve"> </w:t>
            </w:r>
          </w:p>
          <w:p w14:paraId="108BC037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SBP4</w:t>
            </w:r>
          </w:p>
          <w:p w14:paraId="5C59B7E6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 xml:space="preserve"> </w:t>
            </w:r>
          </w:p>
          <w:p w14:paraId="78F0DC0D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PBLI1 PBLI2</w:t>
            </w:r>
          </w:p>
        </w:tc>
        <w:tc>
          <w:tcPr>
            <w:tcW w:w="349" w:type="pct"/>
            <w:tcMar>
              <w:left w:w="108" w:type="dxa"/>
              <w:right w:w="108" w:type="dxa"/>
            </w:tcMar>
          </w:tcPr>
          <w:p w14:paraId="4B36D555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1, 3, 5, 6, 10, 12,21</w:t>
            </w:r>
          </w:p>
        </w:tc>
        <w:tc>
          <w:tcPr>
            <w:tcW w:w="335" w:type="pct"/>
            <w:tcMar>
              <w:left w:w="108" w:type="dxa"/>
              <w:right w:w="108" w:type="dxa"/>
            </w:tcMar>
          </w:tcPr>
          <w:p w14:paraId="11A30C67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</w:tc>
        <w:tc>
          <w:tcPr>
            <w:tcW w:w="760" w:type="pct"/>
            <w:tcMar>
              <w:left w:w="108" w:type="dxa"/>
              <w:right w:w="108" w:type="dxa"/>
            </w:tcMar>
          </w:tcPr>
          <w:p w14:paraId="371F7BD3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DOPS</w:t>
            </w:r>
          </w:p>
          <w:p w14:paraId="4DDE0E2A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Modified Ottawa Scale</w:t>
            </w:r>
          </w:p>
          <w:p w14:paraId="5AD24A28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5073C5C2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04768C88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52F9E3D8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57A6B646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Modified Ottawa Scale (learner version)</w:t>
            </w:r>
          </w:p>
        </w:tc>
        <w:tc>
          <w:tcPr>
            <w:tcW w:w="800" w:type="pct"/>
            <w:tcMar>
              <w:left w:w="108" w:type="dxa"/>
              <w:right w:w="108" w:type="dxa"/>
            </w:tcMar>
          </w:tcPr>
          <w:p w14:paraId="31AB8F58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Explaining and obtaining informed consent</w:t>
            </w:r>
          </w:p>
          <w:p w14:paraId="1DA6FCBC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Performing LP</w:t>
            </w:r>
          </w:p>
          <w:p w14:paraId="2A3A8301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Performing POCUS and identifying major structures in neck, joints, abdomen</w:t>
            </w:r>
          </w:p>
        </w:tc>
      </w:tr>
      <w:tr w:rsidR="002C77C8" w:rsidRPr="004F7BE4" w14:paraId="5B2F37D0" w14:textId="77777777" w:rsidTr="002C7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tcMar>
              <w:left w:w="108" w:type="dxa"/>
              <w:right w:w="108" w:type="dxa"/>
            </w:tcMar>
          </w:tcPr>
          <w:p w14:paraId="6F429370" w14:textId="77777777" w:rsidR="002C77C8" w:rsidRPr="004F7BE4" w:rsidRDefault="002C77C8" w:rsidP="00E74D13">
            <w:pPr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 xml:space="preserve">Session 7: Basic &amp; advanced </w:t>
            </w:r>
            <w:r w:rsidRPr="004F7BE4">
              <w:rPr>
                <w:rFonts w:ascii="Calibri" w:eastAsia="Aptos" w:hAnsi="Calibri" w:cs="Calibri"/>
                <w:color w:val="000000" w:themeColor="text1"/>
              </w:rPr>
              <w:lastRenderedPageBreak/>
              <w:t>airway management</w:t>
            </w:r>
          </w:p>
          <w:p w14:paraId="681F2553" w14:textId="77777777" w:rsidR="002C77C8" w:rsidRPr="004F7BE4" w:rsidRDefault="002C77C8" w:rsidP="00E74D13">
            <w:pPr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+ Mechanical ventilation</w:t>
            </w:r>
          </w:p>
          <w:p w14:paraId="0DE7C1E3" w14:textId="77777777" w:rsidR="002C77C8" w:rsidRPr="004F7BE4" w:rsidRDefault="002C77C8" w:rsidP="00E74D13">
            <w:pPr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</w:tc>
        <w:tc>
          <w:tcPr>
            <w:tcW w:w="1249" w:type="pct"/>
            <w:tcMar>
              <w:left w:w="108" w:type="dxa"/>
              <w:right w:w="108" w:type="dxa"/>
            </w:tcMar>
          </w:tcPr>
          <w:p w14:paraId="0F05E80D" w14:textId="77777777" w:rsidR="002C77C8" w:rsidRPr="004F7BE4" w:rsidRDefault="002C77C8" w:rsidP="002C77C8">
            <w:pPr>
              <w:pStyle w:val="ListParagraph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lastRenderedPageBreak/>
              <w:t>Demonstrate how to effectively accomplish ‘bag and mask’ ventilation</w:t>
            </w:r>
          </w:p>
          <w:p w14:paraId="70A3F23E" w14:textId="77777777" w:rsidR="002C77C8" w:rsidRPr="004F7BE4" w:rsidRDefault="002C77C8" w:rsidP="002C77C8">
            <w:pPr>
              <w:pStyle w:val="ListParagraph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lastRenderedPageBreak/>
              <w:t>Describe the indications and preparation for endotracheal intubation</w:t>
            </w:r>
          </w:p>
          <w:p w14:paraId="5C912537" w14:textId="77777777" w:rsidR="002C77C8" w:rsidRPr="004F7BE4" w:rsidRDefault="002C77C8" w:rsidP="002C77C8">
            <w:pPr>
              <w:pStyle w:val="ListParagraph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Perform ET intubation on a PTT</w:t>
            </w:r>
          </w:p>
          <w:p w14:paraId="474D9003" w14:textId="77777777" w:rsidR="002C77C8" w:rsidRPr="004F7BE4" w:rsidRDefault="002C77C8" w:rsidP="002C77C8">
            <w:pPr>
              <w:pStyle w:val="ListParagraph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Recognize a failed ETT</w:t>
            </w:r>
          </w:p>
          <w:p w14:paraId="059AA58D" w14:textId="77777777" w:rsidR="002C77C8" w:rsidRPr="004F7BE4" w:rsidRDefault="002C77C8" w:rsidP="002C77C8">
            <w:pPr>
              <w:pStyle w:val="ListParagraph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Describe the procedure of cricothyroidotomy</w:t>
            </w:r>
          </w:p>
          <w:p w14:paraId="18CDB943" w14:textId="77777777" w:rsidR="002C77C8" w:rsidRPr="004F7BE4" w:rsidRDefault="002C77C8" w:rsidP="002C77C8">
            <w:pPr>
              <w:pStyle w:val="ListParagraph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Review and report on the condition of a patient who is receiving mechanical ventilation</w:t>
            </w:r>
          </w:p>
        </w:tc>
        <w:tc>
          <w:tcPr>
            <w:tcW w:w="219" w:type="pct"/>
            <w:tcMar>
              <w:left w:w="108" w:type="dxa"/>
              <w:right w:w="108" w:type="dxa"/>
            </w:tcMar>
          </w:tcPr>
          <w:p w14:paraId="27490B2B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lastRenderedPageBreak/>
              <w:t>EPA 12</w:t>
            </w:r>
          </w:p>
          <w:p w14:paraId="383E4391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</w:p>
          <w:p w14:paraId="47B2EE70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</w:p>
          <w:p w14:paraId="36721395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</w:p>
          <w:p w14:paraId="51660D40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</w:p>
          <w:p w14:paraId="53172D16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</w:p>
          <w:p w14:paraId="3B2980DB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</w:p>
          <w:p w14:paraId="42411F8F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</w:p>
          <w:p w14:paraId="57648E29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EPA 10</w:t>
            </w:r>
          </w:p>
        </w:tc>
        <w:tc>
          <w:tcPr>
            <w:tcW w:w="335" w:type="pct"/>
            <w:tcMar>
              <w:left w:w="108" w:type="dxa"/>
              <w:right w:w="108" w:type="dxa"/>
            </w:tcMar>
          </w:tcPr>
          <w:p w14:paraId="47AE933C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lastRenderedPageBreak/>
              <w:t xml:space="preserve"> </w:t>
            </w:r>
          </w:p>
        </w:tc>
        <w:tc>
          <w:tcPr>
            <w:tcW w:w="474" w:type="pct"/>
            <w:tcMar>
              <w:left w:w="108" w:type="dxa"/>
              <w:right w:w="108" w:type="dxa"/>
            </w:tcMar>
          </w:tcPr>
          <w:p w14:paraId="0F53448F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lang w:val="en-AE"/>
              </w:rPr>
            </w:pPr>
            <w:r w:rsidRPr="004F7BE4">
              <w:rPr>
                <w:rFonts w:ascii="Calibri" w:eastAsia="Aptos" w:hAnsi="Calibri" w:cs="Calibri"/>
                <w:b/>
                <w:bCs/>
                <w:lang w:val="en-AE"/>
              </w:rPr>
              <w:t>PC1</w:t>
            </w:r>
          </w:p>
          <w:p w14:paraId="0879DAAC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lang w:val="en-AE"/>
              </w:rPr>
            </w:pPr>
          </w:p>
          <w:p w14:paraId="45C6BF37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lang w:val="en-AE"/>
              </w:rPr>
            </w:pPr>
          </w:p>
          <w:p w14:paraId="74A28CCD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lang w:val="en-AE"/>
              </w:rPr>
            </w:pPr>
          </w:p>
          <w:p w14:paraId="1B007CED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lang w:val="en-AE"/>
              </w:rPr>
            </w:pPr>
          </w:p>
          <w:p w14:paraId="7CC54BAA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lang w:val="en-AE"/>
              </w:rPr>
            </w:pPr>
          </w:p>
          <w:p w14:paraId="37F4A21C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lang w:val="en-AE"/>
              </w:rPr>
            </w:pPr>
          </w:p>
          <w:p w14:paraId="3EFBCEA2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lang w:val="en-AE"/>
              </w:rPr>
            </w:pPr>
          </w:p>
          <w:p w14:paraId="5D32FB1C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lang w:val="en-AE"/>
              </w:rPr>
            </w:pPr>
          </w:p>
          <w:p w14:paraId="07D84E59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lang w:val="en-AE"/>
              </w:rPr>
            </w:pPr>
            <w:r w:rsidRPr="004F7BE4">
              <w:rPr>
                <w:rFonts w:ascii="Calibri" w:eastAsia="Aptos" w:hAnsi="Calibri" w:cs="Calibri"/>
                <w:b/>
                <w:bCs/>
                <w:lang w:val="en-AE"/>
              </w:rPr>
              <w:t>PC2 PC3 PC4 PC5 PC6</w:t>
            </w:r>
          </w:p>
          <w:p w14:paraId="10425266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  <w:b/>
                <w:bCs/>
                <w:lang w:val="en-AE"/>
              </w:rPr>
              <w:t>PPD1</w:t>
            </w:r>
            <w:r w:rsidRPr="004F7BE4">
              <w:rPr>
                <w:rFonts w:ascii="Calibri" w:eastAsia="Aptos" w:hAnsi="Calibri" w:cs="Calibri"/>
              </w:rPr>
              <w:t xml:space="preserve"> </w:t>
            </w:r>
          </w:p>
        </w:tc>
        <w:tc>
          <w:tcPr>
            <w:tcW w:w="349" w:type="pct"/>
            <w:tcMar>
              <w:left w:w="108" w:type="dxa"/>
              <w:right w:w="108" w:type="dxa"/>
            </w:tcMar>
          </w:tcPr>
          <w:p w14:paraId="5B5FD105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lastRenderedPageBreak/>
              <w:t>3, 5, 7, 9</w:t>
            </w:r>
          </w:p>
        </w:tc>
        <w:tc>
          <w:tcPr>
            <w:tcW w:w="335" w:type="pct"/>
            <w:tcMar>
              <w:left w:w="108" w:type="dxa"/>
              <w:right w:w="108" w:type="dxa"/>
            </w:tcMar>
          </w:tcPr>
          <w:p w14:paraId="05E28EFA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</w:tc>
        <w:tc>
          <w:tcPr>
            <w:tcW w:w="760" w:type="pct"/>
            <w:tcMar>
              <w:left w:w="108" w:type="dxa"/>
              <w:right w:w="108" w:type="dxa"/>
            </w:tcMar>
          </w:tcPr>
          <w:p w14:paraId="5F93BE59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In-house direct observation rating checklists</w:t>
            </w:r>
          </w:p>
        </w:tc>
        <w:tc>
          <w:tcPr>
            <w:tcW w:w="800" w:type="pct"/>
            <w:tcMar>
              <w:left w:w="108" w:type="dxa"/>
              <w:right w:w="108" w:type="dxa"/>
            </w:tcMar>
          </w:tcPr>
          <w:p w14:paraId="41FA38A5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Performing bag-</w:t>
            </w:r>
            <w:proofErr w:type="gramStart"/>
            <w:r w:rsidRPr="004F7BE4">
              <w:rPr>
                <w:rFonts w:ascii="Calibri" w:eastAsia="Aptos" w:hAnsi="Calibri" w:cs="Calibri"/>
                <w:color w:val="000000" w:themeColor="text1"/>
              </w:rPr>
              <w:t>n-</w:t>
            </w:r>
            <w:proofErr w:type="gramEnd"/>
            <w:r w:rsidRPr="004F7BE4">
              <w:rPr>
                <w:rFonts w:ascii="Calibri" w:eastAsia="Aptos" w:hAnsi="Calibri" w:cs="Calibri"/>
                <w:color w:val="000000" w:themeColor="text1"/>
              </w:rPr>
              <w:t>mask ventilation</w:t>
            </w:r>
          </w:p>
          <w:p w14:paraId="375BE364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lastRenderedPageBreak/>
              <w:t>Describing the tools for and performing ET intubation</w:t>
            </w:r>
          </w:p>
        </w:tc>
      </w:tr>
      <w:tr w:rsidR="002C77C8" w:rsidRPr="004F7BE4" w14:paraId="582676CE" w14:textId="77777777" w:rsidTr="002C7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tcMar>
              <w:left w:w="108" w:type="dxa"/>
              <w:right w:w="108" w:type="dxa"/>
            </w:tcMar>
          </w:tcPr>
          <w:p w14:paraId="3D7D0127" w14:textId="77777777" w:rsidR="002C77C8" w:rsidRPr="004F7BE4" w:rsidRDefault="002C77C8" w:rsidP="00E74D13">
            <w:pPr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lastRenderedPageBreak/>
              <w:t>Session 8: ACLS (over 2 days)</w:t>
            </w:r>
          </w:p>
        </w:tc>
        <w:tc>
          <w:tcPr>
            <w:tcW w:w="1249" w:type="pct"/>
            <w:tcMar>
              <w:left w:w="108" w:type="dxa"/>
              <w:right w:w="108" w:type="dxa"/>
            </w:tcMar>
          </w:tcPr>
          <w:p w14:paraId="7FA1FFCB" w14:textId="77777777" w:rsidR="002C77C8" w:rsidRPr="004F7BE4" w:rsidRDefault="002C77C8" w:rsidP="002C77C8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Identify key science that drives increased patient survival.</w:t>
            </w:r>
          </w:p>
          <w:p w14:paraId="04DF0BA8" w14:textId="77777777" w:rsidR="002C77C8" w:rsidRPr="004F7BE4" w:rsidRDefault="002C77C8" w:rsidP="002C77C8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Apply the BLS, Primary, and Secondary Assessment sequence for a systematic evaluation of adult patients.</w:t>
            </w:r>
          </w:p>
          <w:p w14:paraId="7BCED7B6" w14:textId="77777777" w:rsidR="002C77C8" w:rsidRPr="004F7BE4" w:rsidRDefault="002C77C8" w:rsidP="002C77C8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Perform prompt, high-quality BLS, including prioritizing early chest compressions and </w:t>
            </w:r>
            <w:r w:rsidRPr="004F7BE4">
              <w:rPr>
                <w:rFonts w:ascii="Calibri" w:eastAsia="Aptos" w:hAnsi="Calibri" w:cs="Calibri"/>
              </w:rPr>
              <w:lastRenderedPageBreak/>
              <w:t>integrating early AED use.</w:t>
            </w:r>
          </w:p>
          <w:p w14:paraId="49365D59" w14:textId="77777777" w:rsidR="002C77C8" w:rsidRPr="004F7BE4" w:rsidRDefault="002C77C8" w:rsidP="002C77C8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Recognize and perform early management of respiratory arrest.</w:t>
            </w:r>
          </w:p>
          <w:p w14:paraId="45A7FF77" w14:textId="77777777" w:rsidR="002C77C8" w:rsidRPr="004F7BE4" w:rsidRDefault="002C77C8" w:rsidP="002C77C8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Demonstrate effective and safe use of manual defibrillator.</w:t>
            </w:r>
          </w:p>
          <w:p w14:paraId="590053CB" w14:textId="77777777" w:rsidR="002C77C8" w:rsidRPr="004F7BE4" w:rsidRDefault="002C77C8" w:rsidP="002C77C8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Discuss early recognition and management of acute coronary syndrome, including appropriate disposition.</w:t>
            </w:r>
          </w:p>
          <w:p w14:paraId="7C9B6B3C" w14:textId="77777777" w:rsidR="002C77C8" w:rsidRPr="004F7BE4" w:rsidRDefault="002C77C8" w:rsidP="002C77C8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Identify early recognition and management of stroke, including appropriate disposition.</w:t>
            </w:r>
          </w:p>
          <w:p w14:paraId="716DCA7D" w14:textId="77777777" w:rsidR="002C77C8" w:rsidRPr="004F7BE4" w:rsidRDefault="002C77C8" w:rsidP="002C77C8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Model effective communication as a member of a high-performance team.</w:t>
            </w:r>
          </w:p>
          <w:p w14:paraId="1BFE1A9E" w14:textId="77777777" w:rsidR="002C77C8" w:rsidRPr="004F7BE4" w:rsidRDefault="002C77C8" w:rsidP="002C77C8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Recognize the impact of team dynamic on overall team performance.</w:t>
            </w:r>
          </w:p>
          <w:p w14:paraId="7E4FE6F4" w14:textId="77777777" w:rsidR="002C77C8" w:rsidRPr="004F7BE4" w:rsidRDefault="002C77C8" w:rsidP="002C77C8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Recognize cardiac arrest.</w:t>
            </w:r>
          </w:p>
          <w:p w14:paraId="5A5C0A63" w14:textId="77777777" w:rsidR="002C77C8" w:rsidRPr="004F7BE4" w:rsidRDefault="002C77C8" w:rsidP="002C77C8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lastRenderedPageBreak/>
              <w:t>Perform early management of cardiac arrest until termination of resuscitation or transfer of care.</w:t>
            </w:r>
          </w:p>
          <w:p w14:paraId="18075999" w14:textId="77777777" w:rsidR="002C77C8" w:rsidRPr="004F7BE4" w:rsidRDefault="002C77C8" w:rsidP="002C77C8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Recognize </w:t>
            </w:r>
            <w:proofErr w:type="spellStart"/>
            <w:r w:rsidRPr="004F7BE4">
              <w:rPr>
                <w:rFonts w:ascii="Calibri" w:eastAsia="Aptos" w:hAnsi="Calibri" w:cs="Calibri"/>
              </w:rPr>
              <w:t>bradyarrhythmias</w:t>
            </w:r>
            <w:proofErr w:type="spellEnd"/>
            <w:r w:rsidRPr="004F7BE4">
              <w:rPr>
                <w:rFonts w:ascii="Calibri" w:eastAsia="Aptos" w:hAnsi="Calibri" w:cs="Calibri"/>
              </w:rPr>
              <w:t xml:space="preserve"> that may result in a cardiac arrest or complicated resuscitative outcome.</w:t>
            </w:r>
          </w:p>
          <w:p w14:paraId="6D05100E" w14:textId="77777777" w:rsidR="002C77C8" w:rsidRPr="004F7BE4" w:rsidRDefault="002C77C8" w:rsidP="002C77C8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Perform early management of </w:t>
            </w:r>
            <w:proofErr w:type="spellStart"/>
            <w:r w:rsidRPr="004F7BE4">
              <w:rPr>
                <w:rFonts w:ascii="Calibri" w:eastAsia="Aptos" w:hAnsi="Calibri" w:cs="Calibri"/>
              </w:rPr>
              <w:t>bradyarrhythmias</w:t>
            </w:r>
            <w:proofErr w:type="spellEnd"/>
            <w:r w:rsidRPr="004F7BE4">
              <w:rPr>
                <w:rFonts w:ascii="Calibri" w:eastAsia="Aptos" w:hAnsi="Calibri" w:cs="Calibri"/>
              </w:rPr>
              <w:t xml:space="preserve"> that may result in cardiac arrest or complicate resuscitation.</w:t>
            </w:r>
          </w:p>
          <w:p w14:paraId="7645E23E" w14:textId="77777777" w:rsidR="002C77C8" w:rsidRPr="004F7BE4" w:rsidRDefault="002C77C8" w:rsidP="002C77C8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Recognize tachyarrhythmias that may result in a cardiac arrest or complicated resuscitative outcome.</w:t>
            </w:r>
          </w:p>
          <w:p w14:paraId="720559C9" w14:textId="77777777" w:rsidR="002C77C8" w:rsidRPr="004F7BE4" w:rsidRDefault="002C77C8" w:rsidP="002C77C8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Perform early management of tachyarrhythmias that may result in cardiac arrest or </w:t>
            </w:r>
            <w:r w:rsidRPr="004F7BE4">
              <w:rPr>
                <w:rFonts w:ascii="Calibri" w:eastAsia="Aptos" w:hAnsi="Calibri" w:cs="Calibri"/>
              </w:rPr>
              <w:lastRenderedPageBreak/>
              <w:t>complicate resuscitation.</w:t>
            </w:r>
          </w:p>
          <w:p w14:paraId="52525833" w14:textId="77777777" w:rsidR="002C77C8" w:rsidRPr="004F7BE4" w:rsidRDefault="002C77C8" w:rsidP="002C77C8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Perform early management of cardiac arrest until termination of resuscitation or transfer of care, including immediate post-cardiac arrest care.</w:t>
            </w:r>
          </w:p>
          <w:p w14:paraId="3C0E70D2" w14:textId="77777777" w:rsidR="002C77C8" w:rsidRPr="004F7BE4" w:rsidRDefault="002C77C8" w:rsidP="002C77C8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Demonstrate team member behaviors according to roles during </w:t>
            </w:r>
            <w:proofErr w:type="spellStart"/>
            <w:r w:rsidRPr="004F7BE4">
              <w:rPr>
                <w:rFonts w:ascii="Calibri" w:eastAsia="Aptos" w:hAnsi="Calibri" w:cs="Calibri"/>
              </w:rPr>
              <w:t>megacode</w:t>
            </w:r>
            <w:proofErr w:type="spellEnd"/>
            <w:r w:rsidRPr="004F7BE4">
              <w:rPr>
                <w:rFonts w:ascii="Calibri" w:eastAsia="Aptos" w:hAnsi="Calibri" w:cs="Calibri"/>
              </w:rPr>
              <w:t xml:space="preserve"> cases.</w:t>
            </w:r>
          </w:p>
        </w:tc>
        <w:tc>
          <w:tcPr>
            <w:tcW w:w="219" w:type="pct"/>
            <w:tcMar>
              <w:left w:w="108" w:type="dxa"/>
              <w:right w:w="108" w:type="dxa"/>
            </w:tcMar>
          </w:tcPr>
          <w:p w14:paraId="110B0F65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lastRenderedPageBreak/>
              <w:t>EPA 9</w:t>
            </w:r>
          </w:p>
          <w:p w14:paraId="705A46C4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5259CC6E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5A048248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7A06FAB1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78CC3FC6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4EB78949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EPA 10</w:t>
            </w:r>
          </w:p>
        </w:tc>
        <w:tc>
          <w:tcPr>
            <w:tcW w:w="335" w:type="pct"/>
            <w:tcMar>
              <w:left w:w="108" w:type="dxa"/>
              <w:right w:w="108" w:type="dxa"/>
            </w:tcMar>
          </w:tcPr>
          <w:p w14:paraId="721AA72F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</w:tc>
        <w:tc>
          <w:tcPr>
            <w:tcW w:w="474" w:type="pct"/>
            <w:tcMar>
              <w:left w:w="108" w:type="dxa"/>
              <w:right w:w="108" w:type="dxa"/>
            </w:tcMar>
          </w:tcPr>
          <w:p w14:paraId="038CA4F9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IPC2 SBP2 ICS3</w:t>
            </w:r>
          </w:p>
          <w:p w14:paraId="45A19157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ICS2/IPC3 IPC1 ICS7 P1</w:t>
            </w:r>
          </w:p>
          <w:p w14:paraId="625188E0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P1 ICS7 IPC1 SBP2</w:t>
            </w:r>
          </w:p>
          <w:p w14:paraId="6CFCE425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 xml:space="preserve"> </w:t>
            </w:r>
          </w:p>
          <w:p w14:paraId="3CC9596D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PC2 PC4 PC5</w:t>
            </w:r>
          </w:p>
          <w:p w14:paraId="1378795A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PC4 PC3 PC2 PC5 PC6</w:t>
            </w:r>
          </w:p>
          <w:p w14:paraId="0FD42181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PPD1</w:t>
            </w:r>
          </w:p>
          <w:p w14:paraId="581600FE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PC1 PPD1 SBP2 IPC4</w:t>
            </w:r>
          </w:p>
        </w:tc>
        <w:tc>
          <w:tcPr>
            <w:tcW w:w="349" w:type="pct"/>
            <w:tcMar>
              <w:left w:w="108" w:type="dxa"/>
              <w:right w:w="108" w:type="dxa"/>
            </w:tcMar>
          </w:tcPr>
          <w:p w14:paraId="5F30F3C7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1, 3, 5, 6, 7, 10, 11,22</w:t>
            </w:r>
          </w:p>
        </w:tc>
        <w:tc>
          <w:tcPr>
            <w:tcW w:w="335" w:type="pct"/>
            <w:tcMar>
              <w:left w:w="108" w:type="dxa"/>
              <w:right w:w="108" w:type="dxa"/>
            </w:tcMar>
          </w:tcPr>
          <w:p w14:paraId="7404FB85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</w:tc>
        <w:tc>
          <w:tcPr>
            <w:tcW w:w="760" w:type="pct"/>
            <w:tcMar>
              <w:left w:w="108" w:type="dxa"/>
              <w:right w:w="108" w:type="dxa"/>
            </w:tcMar>
          </w:tcPr>
          <w:p w14:paraId="7E322289" w14:textId="77777777" w:rsidR="002C77C8" w:rsidRPr="004F7BE4" w:rsidRDefault="002C77C8" w:rsidP="00E74D13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ACLS Rating rubrics</w:t>
            </w:r>
          </w:p>
        </w:tc>
        <w:tc>
          <w:tcPr>
            <w:tcW w:w="800" w:type="pct"/>
            <w:tcMar>
              <w:left w:w="108" w:type="dxa"/>
              <w:right w:w="108" w:type="dxa"/>
            </w:tcMar>
          </w:tcPr>
          <w:p w14:paraId="6463E079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Distinguishing between the indications for AED vs defibrillator</w:t>
            </w:r>
          </w:p>
          <w:p w14:paraId="66A761CA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Identifying early signs of ACS and stroke and initiating correct management</w:t>
            </w:r>
          </w:p>
          <w:p w14:paraId="3E5F6870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Differentiating between the different types of arrhythmias and initiating </w:t>
            </w:r>
            <w:r w:rsidRPr="004F7BE4">
              <w:rPr>
                <w:rFonts w:ascii="Calibri" w:eastAsia="Aptos" w:hAnsi="Calibri" w:cs="Calibri"/>
              </w:rPr>
              <w:lastRenderedPageBreak/>
              <w:t xml:space="preserve">the correct management </w:t>
            </w:r>
          </w:p>
          <w:p w14:paraId="6D36534C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Functioning as a </w:t>
            </w:r>
            <w:proofErr w:type="spellStart"/>
            <w:r w:rsidRPr="004F7BE4">
              <w:rPr>
                <w:rFonts w:ascii="Calibri" w:eastAsia="Aptos" w:hAnsi="Calibri" w:cs="Calibri"/>
              </w:rPr>
              <w:t>megacode</w:t>
            </w:r>
            <w:proofErr w:type="spellEnd"/>
            <w:r w:rsidRPr="004F7BE4">
              <w:rPr>
                <w:rFonts w:ascii="Calibri" w:eastAsia="Aptos" w:hAnsi="Calibri" w:cs="Calibri"/>
              </w:rPr>
              <w:t xml:space="preserve"> team member</w:t>
            </w:r>
          </w:p>
        </w:tc>
      </w:tr>
      <w:tr w:rsidR="002C77C8" w:rsidRPr="004F7BE4" w14:paraId="4C11CE91" w14:textId="77777777" w:rsidTr="002C7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tcMar>
              <w:left w:w="108" w:type="dxa"/>
              <w:right w:w="108" w:type="dxa"/>
            </w:tcMar>
          </w:tcPr>
          <w:p w14:paraId="56A8A1C3" w14:textId="77777777" w:rsidR="002C77C8" w:rsidRPr="004F7BE4" w:rsidRDefault="002C77C8" w:rsidP="00E74D13">
            <w:pPr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lastRenderedPageBreak/>
              <w:t xml:space="preserve">Session 9: Procedural Skills III: </w:t>
            </w:r>
            <w:proofErr w:type="gramStart"/>
            <w:r w:rsidRPr="004F7BE4">
              <w:rPr>
                <w:rFonts w:ascii="Calibri" w:eastAsia="Aptos" w:hAnsi="Calibri" w:cs="Calibri"/>
                <w:color w:val="000000" w:themeColor="text1"/>
              </w:rPr>
              <w:t>Suturing;</w:t>
            </w:r>
            <w:proofErr w:type="gramEnd"/>
            <w:r w:rsidRPr="004F7BE4">
              <w:rPr>
                <w:rFonts w:ascii="Calibri" w:eastAsia="Aptos" w:hAnsi="Calibri" w:cs="Calibri"/>
                <w:color w:val="000000" w:themeColor="text1"/>
              </w:rPr>
              <w:t xml:space="preserve"> </w:t>
            </w:r>
          </w:p>
          <w:p w14:paraId="1E52A962" w14:textId="77777777" w:rsidR="002C77C8" w:rsidRPr="004F7BE4" w:rsidRDefault="002C77C8" w:rsidP="00E74D13">
            <w:pPr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Foley catheter insertion</w:t>
            </w:r>
          </w:p>
        </w:tc>
        <w:tc>
          <w:tcPr>
            <w:tcW w:w="1249" w:type="pct"/>
            <w:tcMar>
              <w:left w:w="108" w:type="dxa"/>
              <w:right w:w="108" w:type="dxa"/>
            </w:tcMar>
          </w:tcPr>
          <w:p w14:paraId="6438CB86" w14:textId="77777777" w:rsidR="002C77C8" w:rsidRPr="004F7BE4" w:rsidRDefault="002C77C8" w:rsidP="002C77C8">
            <w:pPr>
              <w:pStyle w:val="ListParagraph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Demonstrate independently the proper preparation and steps to effectively perform the procedural skill, including tools, setting up and maintaining a sterile field (Foley), and safe disposal of contaminated tools and sharps.</w:t>
            </w:r>
          </w:p>
          <w:p w14:paraId="71E4B2FC" w14:textId="77777777" w:rsidR="002C77C8" w:rsidRPr="004F7BE4" w:rsidRDefault="002C77C8" w:rsidP="002C77C8">
            <w:pPr>
              <w:pStyle w:val="ListParagraph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 xml:space="preserve">Describe the indications, consent requirements, preparation and steps </w:t>
            </w:r>
            <w:r w:rsidRPr="004F7BE4">
              <w:rPr>
                <w:rFonts w:ascii="Calibri" w:eastAsia="Aptos" w:hAnsi="Calibri" w:cs="Calibri"/>
                <w:color w:val="000000" w:themeColor="text1"/>
              </w:rPr>
              <w:lastRenderedPageBreak/>
              <w:t xml:space="preserve">to accomplish these procedural skills. </w:t>
            </w:r>
          </w:p>
          <w:p w14:paraId="6DB36F8C" w14:textId="77777777" w:rsidR="002C77C8" w:rsidRPr="004F7BE4" w:rsidRDefault="002C77C8" w:rsidP="002C77C8">
            <w:pPr>
              <w:pStyle w:val="ListParagraph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 xml:space="preserve">Identify the different types of suturing </w:t>
            </w:r>
          </w:p>
          <w:p w14:paraId="17CB2D65" w14:textId="77777777" w:rsidR="002C77C8" w:rsidRPr="004F7BE4" w:rsidRDefault="002C77C8" w:rsidP="00E74D13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Perform skills successfully</w:t>
            </w:r>
          </w:p>
        </w:tc>
        <w:tc>
          <w:tcPr>
            <w:tcW w:w="219" w:type="pct"/>
            <w:tcMar>
              <w:left w:w="108" w:type="dxa"/>
              <w:right w:w="108" w:type="dxa"/>
            </w:tcMar>
          </w:tcPr>
          <w:p w14:paraId="689945F1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lastRenderedPageBreak/>
              <w:t>EPA 12</w:t>
            </w:r>
          </w:p>
          <w:p w14:paraId="5B1D2EFA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09A01367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5D14FD14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093DDDFB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 xml:space="preserve">EPA 13 </w:t>
            </w:r>
          </w:p>
          <w:p w14:paraId="2579A760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4716C266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EPA 14</w:t>
            </w:r>
          </w:p>
        </w:tc>
        <w:tc>
          <w:tcPr>
            <w:tcW w:w="335" w:type="pct"/>
            <w:tcMar>
              <w:left w:w="108" w:type="dxa"/>
              <w:right w:w="108" w:type="dxa"/>
            </w:tcMar>
          </w:tcPr>
          <w:p w14:paraId="4F2CA98E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</w:tc>
        <w:tc>
          <w:tcPr>
            <w:tcW w:w="474" w:type="pct"/>
            <w:tcMar>
              <w:left w:w="108" w:type="dxa"/>
              <w:right w:w="108" w:type="dxa"/>
            </w:tcMar>
          </w:tcPr>
          <w:p w14:paraId="7F719901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b/>
                <w:bCs/>
                <w:color w:val="000000" w:themeColor="text1"/>
              </w:rPr>
              <w:t>PC1</w:t>
            </w:r>
          </w:p>
          <w:p w14:paraId="4407B532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b/>
                <w:bCs/>
                <w:color w:val="000000" w:themeColor="text1"/>
              </w:rPr>
              <w:t>PC7 ICS6 P6</w:t>
            </w:r>
          </w:p>
          <w:p w14:paraId="76BF267D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b/>
                <w:bCs/>
                <w:color w:val="000000" w:themeColor="text1"/>
              </w:rPr>
              <w:t>PPD7 PPD1</w:t>
            </w:r>
          </w:p>
          <w:p w14:paraId="1E3475C2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 xml:space="preserve"> </w:t>
            </w:r>
          </w:p>
          <w:p w14:paraId="5D966020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b/>
                <w:bCs/>
                <w:color w:val="000000" w:themeColor="text1"/>
              </w:rPr>
              <w:t>SBP4</w:t>
            </w:r>
          </w:p>
          <w:p w14:paraId="6CF2A4DB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 xml:space="preserve"> </w:t>
            </w:r>
          </w:p>
          <w:p w14:paraId="33AB61B7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b/>
                <w:bCs/>
                <w:color w:val="000000" w:themeColor="text1"/>
              </w:rPr>
              <w:t>PBLI1 PBLI2</w:t>
            </w:r>
          </w:p>
        </w:tc>
        <w:tc>
          <w:tcPr>
            <w:tcW w:w="349" w:type="pct"/>
            <w:tcMar>
              <w:left w:w="108" w:type="dxa"/>
              <w:right w:w="108" w:type="dxa"/>
            </w:tcMar>
          </w:tcPr>
          <w:p w14:paraId="50D08292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1, 3, 5, 6, 10, 12,21</w:t>
            </w:r>
          </w:p>
        </w:tc>
        <w:tc>
          <w:tcPr>
            <w:tcW w:w="335" w:type="pct"/>
            <w:tcMar>
              <w:left w:w="108" w:type="dxa"/>
              <w:right w:w="108" w:type="dxa"/>
            </w:tcMar>
          </w:tcPr>
          <w:p w14:paraId="6A2DF3C0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</w:tc>
        <w:tc>
          <w:tcPr>
            <w:tcW w:w="760" w:type="pct"/>
            <w:tcMar>
              <w:left w:w="108" w:type="dxa"/>
              <w:right w:w="108" w:type="dxa"/>
            </w:tcMar>
          </w:tcPr>
          <w:p w14:paraId="7FED0F59" w14:textId="77777777" w:rsidR="002C77C8" w:rsidRPr="004F7BE4" w:rsidRDefault="002C77C8" w:rsidP="00E74D13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 xml:space="preserve">DOPS </w:t>
            </w:r>
          </w:p>
          <w:p w14:paraId="4472BA2D" w14:textId="77777777" w:rsidR="002C77C8" w:rsidRPr="004F7BE4" w:rsidRDefault="002C77C8" w:rsidP="00E74D13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Modified Ottawa Scale</w:t>
            </w:r>
          </w:p>
          <w:p w14:paraId="005D191B" w14:textId="77777777" w:rsidR="002C77C8" w:rsidRPr="004F7BE4" w:rsidRDefault="002C77C8" w:rsidP="00E74D13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0E98E299" w14:textId="77777777" w:rsidR="002C77C8" w:rsidRPr="004F7BE4" w:rsidRDefault="002C77C8" w:rsidP="00E74D13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1A39CD7F" w14:textId="77777777" w:rsidR="002C77C8" w:rsidRPr="004F7BE4" w:rsidRDefault="002C77C8" w:rsidP="00E74D13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368D2EAD" w14:textId="77777777" w:rsidR="002C77C8" w:rsidRPr="004F7BE4" w:rsidRDefault="002C77C8" w:rsidP="00E74D13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61446EF4" w14:textId="77777777" w:rsidR="002C77C8" w:rsidRPr="004F7BE4" w:rsidRDefault="002C77C8" w:rsidP="00E74D13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Modified Ottawa Scale (Learner version)</w:t>
            </w:r>
          </w:p>
        </w:tc>
        <w:tc>
          <w:tcPr>
            <w:tcW w:w="800" w:type="pct"/>
            <w:tcMar>
              <w:left w:w="108" w:type="dxa"/>
              <w:right w:w="108" w:type="dxa"/>
            </w:tcMar>
          </w:tcPr>
          <w:p w14:paraId="19617D54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</w:tc>
      </w:tr>
      <w:tr w:rsidR="002C77C8" w:rsidRPr="004F7BE4" w14:paraId="4E245A70" w14:textId="77777777" w:rsidTr="002C7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tcMar>
              <w:left w:w="108" w:type="dxa"/>
              <w:right w:w="108" w:type="dxa"/>
            </w:tcMar>
          </w:tcPr>
          <w:p w14:paraId="622E5C5A" w14:textId="77777777" w:rsidR="002C77C8" w:rsidRPr="004F7BE4" w:rsidRDefault="002C77C8" w:rsidP="00E74D13">
            <w:pPr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Session 9: NOC</w:t>
            </w:r>
          </w:p>
        </w:tc>
        <w:tc>
          <w:tcPr>
            <w:tcW w:w="1249" w:type="pct"/>
            <w:tcMar>
              <w:left w:w="108" w:type="dxa"/>
              <w:right w:w="108" w:type="dxa"/>
            </w:tcMar>
          </w:tcPr>
          <w:p w14:paraId="2799D412" w14:textId="77777777" w:rsidR="002C77C8" w:rsidRPr="004F7BE4" w:rsidRDefault="002C77C8" w:rsidP="002C77C8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Answer a pager call from a nurse as part of a night on call duties</w:t>
            </w:r>
          </w:p>
          <w:p w14:paraId="5369752E" w14:textId="77777777" w:rsidR="002C77C8" w:rsidRPr="004F7BE4" w:rsidRDefault="002C77C8" w:rsidP="002C77C8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Obtain interval history from nurse, patient, and EMR</w:t>
            </w:r>
          </w:p>
          <w:p w14:paraId="0FC139DC" w14:textId="77777777" w:rsidR="002C77C8" w:rsidRPr="004F7BE4" w:rsidRDefault="002C77C8" w:rsidP="002C77C8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Formulate a DDx that explains the patient’s symptoms</w:t>
            </w:r>
          </w:p>
          <w:p w14:paraId="02D55FBA" w14:textId="77777777" w:rsidR="002C77C8" w:rsidRPr="004F7BE4" w:rsidRDefault="002C77C8" w:rsidP="002C77C8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Derive evidence-based practice to address the working Dx while accounting for the patient’s past </w:t>
            </w:r>
            <w:proofErr w:type="spellStart"/>
            <w:r w:rsidRPr="004F7BE4">
              <w:rPr>
                <w:rFonts w:ascii="Calibri" w:eastAsia="Aptos" w:hAnsi="Calibri" w:cs="Calibri"/>
              </w:rPr>
              <w:t>hx</w:t>
            </w:r>
            <w:proofErr w:type="spellEnd"/>
          </w:p>
          <w:p w14:paraId="4EC61BE4" w14:textId="77777777" w:rsidR="002C77C8" w:rsidRPr="004F7BE4" w:rsidRDefault="002C77C8" w:rsidP="002C77C8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Perform an oral presentation of the case to the on-call resident/consultant</w:t>
            </w:r>
          </w:p>
          <w:p w14:paraId="2128D1F3" w14:textId="77777777" w:rsidR="002C77C8" w:rsidRPr="004F7BE4" w:rsidRDefault="002C77C8" w:rsidP="002C77C8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Document an on-call-note in the EMR</w:t>
            </w:r>
          </w:p>
          <w:p w14:paraId="360B12C5" w14:textId="77777777" w:rsidR="002C77C8" w:rsidRPr="004F7BE4" w:rsidRDefault="002C77C8" w:rsidP="002C77C8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Perform a handover process to your colleague </w:t>
            </w:r>
          </w:p>
        </w:tc>
        <w:tc>
          <w:tcPr>
            <w:tcW w:w="219" w:type="pct"/>
            <w:tcMar>
              <w:left w:w="108" w:type="dxa"/>
              <w:right w:w="108" w:type="dxa"/>
            </w:tcMar>
          </w:tcPr>
          <w:p w14:paraId="61DBF1F2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EPA 1 </w:t>
            </w:r>
          </w:p>
          <w:p w14:paraId="4DDDBDB6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4EC3BF11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EPA 2</w:t>
            </w:r>
          </w:p>
          <w:p w14:paraId="4685C1BF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14669CAC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3F95359F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5A36E502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06FC6C2D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1CCEA3C9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EPA 3</w:t>
            </w:r>
          </w:p>
          <w:p w14:paraId="3E6E1AA7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21016132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4CFA7D8D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40AF6184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233CCFE2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6EFFDD27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68D40904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EPA 4</w:t>
            </w:r>
          </w:p>
          <w:p w14:paraId="296AD55E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028834BE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3E5C1C57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6EB7FBBD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EPA 6</w:t>
            </w:r>
          </w:p>
          <w:p w14:paraId="2341731B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20E98696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39DCEFAD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lastRenderedPageBreak/>
              <w:t xml:space="preserve"> </w:t>
            </w:r>
          </w:p>
          <w:p w14:paraId="6BE388C0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EPA 7</w:t>
            </w:r>
          </w:p>
          <w:p w14:paraId="130223D7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5425ACC5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4461EE36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7BFC75FD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1F476C17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120A6787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34327039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EPA 8 </w:t>
            </w:r>
          </w:p>
          <w:p w14:paraId="0E080DCE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66065C2B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1D0AD0A3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42F2D016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7825B1C8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EPA 9</w:t>
            </w:r>
          </w:p>
        </w:tc>
        <w:tc>
          <w:tcPr>
            <w:tcW w:w="335" w:type="pct"/>
            <w:tcMar>
              <w:left w:w="108" w:type="dxa"/>
              <w:right w:w="108" w:type="dxa"/>
            </w:tcMar>
          </w:tcPr>
          <w:p w14:paraId="59224508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lastRenderedPageBreak/>
              <w:t xml:space="preserve"> </w:t>
            </w:r>
          </w:p>
        </w:tc>
        <w:tc>
          <w:tcPr>
            <w:tcW w:w="474" w:type="pct"/>
            <w:tcMar>
              <w:left w:w="108" w:type="dxa"/>
              <w:right w:w="108" w:type="dxa"/>
            </w:tcMar>
          </w:tcPr>
          <w:p w14:paraId="12BF3C05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PC2, KP1</w:t>
            </w:r>
          </w:p>
          <w:p w14:paraId="4D6E45CF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1A7906AB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PC2 KP3 KP4 KP2</w:t>
            </w:r>
          </w:p>
          <w:p w14:paraId="30019A40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PC4 KP3 KP4 PPD8 PBL1</w:t>
            </w:r>
          </w:p>
          <w:p w14:paraId="488751B5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P3 KP4 ICS2</w:t>
            </w:r>
          </w:p>
          <w:p w14:paraId="0A565909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 xml:space="preserve"> </w:t>
            </w:r>
          </w:p>
          <w:p w14:paraId="2DA25E4D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PC5 PC9 SBP3 PBLI9 KP1 KP4</w:t>
            </w:r>
          </w:p>
          <w:p w14:paraId="49087402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PC5 PC7 KP1 KP4 SBP3 PBLI9</w:t>
            </w:r>
          </w:p>
          <w:p w14:paraId="645747DE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PC4 PC5 KP1</w:t>
            </w:r>
          </w:p>
          <w:p w14:paraId="036CF302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05B341A9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PC6 PBLI1</w:t>
            </w:r>
          </w:p>
          <w:p w14:paraId="48EAB122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PC5 PC2</w:t>
            </w:r>
          </w:p>
          <w:p w14:paraId="6E9A3CCA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PBLI7 SBP3</w:t>
            </w:r>
          </w:p>
          <w:p w14:paraId="2E1B109D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 xml:space="preserve"> </w:t>
            </w:r>
          </w:p>
          <w:p w14:paraId="5F591AFE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PC2 PBL1 PPD4 P1</w:t>
            </w:r>
          </w:p>
          <w:p w14:paraId="786D78CF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ICS2 PC6</w:t>
            </w:r>
          </w:p>
          <w:p w14:paraId="1AC084AE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 xml:space="preserve"> </w:t>
            </w:r>
          </w:p>
          <w:p w14:paraId="66AEB4D7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 xml:space="preserve">KP3 PBLI6 PBLI1 PBLI3 PBLI6 PBLI7 </w:t>
            </w:r>
            <w:r w:rsidRPr="004F7BE4">
              <w:rPr>
                <w:rFonts w:ascii="Calibri" w:eastAsia="Aptos" w:hAnsi="Calibri" w:cs="Calibri"/>
                <w:b/>
                <w:bCs/>
              </w:rPr>
              <w:lastRenderedPageBreak/>
              <w:t>PBLI1 PBLI8 PBLI9 PC7 PBLI1 PBLI8</w:t>
            </w:r>
          </w:p>
          <w:p w14:paraId="575C8DB2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PBLI9 PC7</w:t>
            </w:r>
          </w:p>
          <w:p w14:paraId="14B4CD98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 xml:space="preserve"> </w:t>
            </w:r>
          </w:p>
          <w:p w14:paraId="773FF138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PBLI7 ICS2 ICS3 P3 ICS2 ICS3 ICS2 PC8 PBLI5 ICS2 ICS3</w:t>
            </w:r>
          </w:p>
          <w:p w14:paraId="6B15E99A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 xml:space="preserve"> </w:t>
            </w:r>
          </w:p>
          <w:p w14:paraId="42AFA751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>IPC2 SBP2 ICS3</w:t>
            </w:r>
          </w:p>
        </w:tc>
        <w:tc>
          <w:tcPr>
            <w:tcW w:w="349" w:type="pct"/>
            <w:tcMar>
              <w:left w:w="108" w:type="dxa"/>
              <w:right w:w="108" w:type="dxa"/>
            </w:tcMar>
          </w:tcPr>
          <w:p w14:paraId="67B29754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lastRenderedPageBreak/>
              <w:t>1, 3, 5, 6, 7, 8, 9, 10, 11, 12, 14,22</w:t>
            </w:r>
          </w:p>
        </w:tc>
        <w:tc>
          <w:tcPr>
            <w:tcW w:w="335" w:type="pct"/>
            <w:tcMar>
              <w:left w:w="108" w:type="dxa"/>
              <w:right w:w="108" w:type="dxa"/>
            </w:tcMar>
          </w:tcPr>
          <w:p w14:paraId="4964679A" w14:textId="77777777" w:rsidR="002C77C8" w:rsidRPr="004F7BE4" w:rsidRDefault="002C77C8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</w:tc>
        <w:tc>
          <w:tcPr>
            <w:tcW w:w="760" w:type="pct"/>
            <w:tcMar>
              <w:left w:w="108" w:type="dxa"/>
              <w:right w:w="108" w:type="dxa"/>
            </w:tcMar>
          </w:tcPr>
          <w:p w14:paraId="2BE762FA" w14:textId="77777777" w:rsidR="002C77C8" w:rsidRPr="004F7BE4" w:rsidRDefault="002C77C8" w:rsidP="00E74D13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Oral presentation rubric</w:t>
            </w:r>
          </w:p>
          <w:p w14:paraId="66CCD71A" w14:textId="77777777" w:rsidR="002C77C8" w:rsidRPr="004F7BE4" w:rsidRDefault="002C77C8" w:rsidP="00E74D13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5B64E8D2" w14:textId="77777777" w:rsidR="002C77C8" w:rsidRPr="004F7BE4" w:rsidRDefault="002C77C8" w:rsidP="00E74D13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IPASS</w:t>
            </w:r>
          </w:p>
        </w:tc>
        <w:tc>
          <w:tcPr>
            <w:tcW w:w="800" w:type="pct"/>
            <w:tcMar>
              <w:left w:w="108" w:type="dxa"/>
              <w:right w:w="108" w:type="dxa"/>
            </w:tcMar>
          </w:tcPr>
          <w:p w14:paraId="49449B1A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Communicating with the nurse as an on-call PGY1</w:t>
            </w:r>
          </w:p>
          <w:p w14:paraId="67FF13FA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Attending to acute changes in patient status as an on-call PGY1</w:t>
            </w:r>
          </w:p>
          <w:p w14:paraId="3FAE4E5D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Performing OP to senior resident/faculty</w:t>
            </w:r>
          </w:p>
          <w:p w14:paraId="1D0118E2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>Performing effective handover to peer</w:t>
            </w:r>
          </w:p>
        </w:tc>
      </w:tr>
      <w:tr w:rsidR="002C77C8" w:rsidRPr="004F7BE4" w14:paraId="70B7CDC4" w14:textId="77777777" w:rsidTr="002C7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pct"/>
            <w:tcMar>
              <w:left w:w="108" w:type="dxa"/>
              <w:right w:w="108" w:type="dxa"/>
            </w:tcMar>
          </w:tcPr>
          <w:p w14:paraId="63AE4756" w14:textId="77777777" w:rsidR="002C77C8" w:rsidRPr="004F7BE4" w:rsidRDefault="002C77C8" w:rsidP="00E74D13">
            <w:pPr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Session 11: Acute Case Management</w:t>
            </w:r>
          </w:p>
        </w:tc>
        <w:tc>
          <w:tcPr>
            <w:tcW w:w="1249" w:type="pct"/>
            <w:tcMar>
              <w:left w:w="108" w:type="dxa"/>
              <w:right w:w="108" w:type="dxa"/>
            </w:tcMar>
          </w:tcPr>
          <w:p w14:paraId="2FF3A77A" w14:textId="77777777" w:rsidR="002C77C8" w:rsidRPr="004F7BE4" w:rsidRDefault="002C77C8" w:rsidP="002C77C8">
            <w:pPr>
              <w:pStyle w:val="ListParagraph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 xml:space="preserve">Evaluate Patients with Acute Changes in Condition in Respective Specialty (Surgery, Medicine, Pediatrics) </w:t>
            </w:r>
          </w:p>
          <w:p w14:paraId="316CC91D" w14:textId="77777777" w:rsidR="002C77C8" w:rsidRPr="004F7BE4" w:rsidRDefault="002C77C8" w:rsidP="002C77C8">
            <w:pPr>
              <w:pStyle w:val="ListParagraph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Determine the cause of the acute deterioration and initiate emergency management</w:t>
            </w:r>
          </w:p>
          <w:p w14:paraId="356C368D" w14:textId="77777777" w:rsidR="002C77C8" w:rsidRPr="004F7BE4" w:rsidRDefault="002C77C8" w:rsidP="002C77C8">
            <w:pPr>
              <w:pStyle w:val="ListParagraph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 xml:space="preserve">Discuss the diagnosis and management, including fluid resuscitation, of </w:t>
            </w:r>
            <w:r w:rsidRPr="004F7BE4">
              <w:rPr>
                <w:rFonts w:ascii="Calibri" w:eastAsia="Aptos" w:hAnsi="Calibri" w:cs="Calibri"/>
                <w:color w:val="000000" w:themeColor="text1"/>
              </w:rPr>
              <w:lastRenderedPageBreak/>
              <w:t>patients with acute changes in condition.</w:t>
            </w:r>
          </w:p>
        </w:tc>
        <w:tc>
          <w:tcPr>
            <w:tcW w:w="219" w:type="pct"/>
            <w:tcMar>
              <w:left w:w="108" w:type="dxa"/>
              <w:right w:w="108" w:type="dxa"/>
            </w:tcMar>
          </w:tcPr>
          <w:p w14:paraId="137590F9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lastRenderedPageBreak/>
              <w:t>EPA 2</w:t>
            </w:r>
          </w:p>
          <w:p w14:paraId="20475A74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6C65DE3E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1B0BE304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3210D8E9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4B5E2EEC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EPA 3</w:t>
            </w:r>
          </w:p>
          <w:p w14:paraId="773AEA20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2A34B806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43849552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50614E25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3FFFB5BC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  <w:p w14:paraId="4FEBD466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EPA 10</w:t>
            </w:r>
          </w:p>
        </w:tc>
        <w:tc>
          <w:tcPr>
            <w:tcW w:w="335" w:type="pct"/>
            <w:tcMar>
              <w:left w:w="108" w:type="dxa"/>
              <w:right w:w="108" w:type="dxa"/>
            </w:tcMar>
          </w:tcPr>
          <w:p w14:paraId="2540247F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</w:tc>
        <w:tc>
          <w:tcPr>
            <w:tcW w:w="474" w:type="pct"/>
            <w:tcMar>
              <w:left w:w="108" w:type="dxa"/>
              <w:right w:w="108" w:type="dxa"/>
            </w:tcMar>
          </w:tcPr>
          <w:p w14:paraId="28C4F501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b/>
                <w:bCs/>
                <w:color w:val="000000" w:themeColor="text1"/>
              </w:rPr>
              <w:t>PC2 KP3 KP4 KP2 PC4 KP3 KP4 PPD8 PBL1 KP3 KP4 ICS2</w:t>
            </w:r>
          </w:p>
          <w:p w14:paraId="26F7EB2D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 xml:space="preserve"> </w:t>
            </w:r>
          </w:p>
          <w:p w14:paraId="1005DF96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b/>
                <w:bCs/>
                <w:color w:val="000000" w:themeColor="text1"/>
              </w:rPr>
              <w:t>PC5 PC9 SBP3 PBLI9 KP1 KP4 PC5 PC7 KP1 KP4 SBP3 PBLI9 KP1</w:t>
            </w:r>
          </w:p>
          <w:p w14:paraId="4C5F46D9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</w:rPr>
            </w:pPr>
            <w:r w:rsidRPr="004F7BE4">
              <w:rPr>
                <w:rFonts w:ascii="Calibri" w:eastAsia="Aptos" w:hAnsi="Calibri" w:cs="Calibri"/>
                <w:b/>
                <w:bCs/>
              </w:rPr>
              <w:t xml:space="preserve"> </w:t>
            </w:r>
          </w:p>
          <w:p w14:paraId="7E2DC600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b/>
                <w:bCs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b/>
                <w:bCs/>
                <w:color w:val="000000" w:themeColor="text1"/>
              </w:rPr>
              <w:t xml:space="preserve">PC2 PC4 PC5 PC4 PC3 PC2 </w:t>
            </w:r>
            <w:r w:rsidRPr="004F7BE4">
              <w:rPr>
                <w:rFonts w:ascii="Calibri" w:eastAsia="Aptos" w:hAnsi="Calibri" w:cs="Calibri"/>
                <w:b/>
                <w:bCs/>
                <w:color w:val="000000" w:themeColor="text1"/>
              </w:rPr>
              <w:lastRenderedPageBreak/>
              <w:t>PC5 PC6 PPD1</w:t>
            </w:r>
          </w:p>
        </w:tc>
        <w:tc>
          <w:tcPr>
            <w:tcW w:w="349" w:type="pct"/>
            <w:tcMar>
              <w:left w:w="108" w:type="dxa"/>
              <w:right w:w="108" w:type="dxa"/>
            </w:tcMar>
          </w:tcPr>
          <w:p w14:paraId="3D11DFAB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lastRenderedPageBreak/>
              <w:t>1, 3, 5, 6, 7, 9, 10, 12, 22</w:t>
            </w:r>
          </w:p>
        </w:tc>
        <w:tc>
          <w:tcPr>
            <w:tcW w:w="335" w:type="pct"/>
            <w:tcMar>
              <w:left w:w="108" w:type="dxa"/>
              <w:right w:w="108" w:type="dxa"/>
            </w:tcMar>
          </w:tcPr>
          <w:p w14:paraId="71BE6BB9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</w:rPr>
            </w:pPr>
            <w:r w:rsidRPr="004F7BE4">
              <w:rPr>
                <w:rFonts w:ascii="Calibri" w:eastAsia="Aptos" w:hAnsi="Calibri" w:cs="Calibri"/>
              </w:rPr>
              <w:t xml:space="preserve"> </w:t>
            </w:r>
          </w:p>
        </w:tc>
        <w:tc>
          <w:tcPr>
            <w:tcW w:w="760" w:type="pct"/>
            <w:tcMar>
              <w:left w:w="108" w:type="dxa"/>
              <w:right w:w="108" w:type="dxa"/>
            </w:tcMar>
          </w:tcPr>
          <w:p w14:paraId="313798C9" w14:textId="77777777" w:rsidR="002C77C8" w:rsidRPr="004F7BE4" w:rsidRDefault="002C77C8" w:rsidP="00E74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In-house Direct Observation Rating Checklist</w:t>
            </w:r>
          </w:p>
        </w:tc>
        <w:tc>
          <w:tcPr>
            <w:tcW w:w="800" w:type="pct"/>
            <w:tcMar>
              <w:left w:w="108" w:type="dxa"/>
              <w:right w:w="108" w:type="dxa"/>
            </w:tcMar>
          </w:tcPr>
          <w:p w14:paraId="3CED252C" w14:textId="77777777" w:rsidR="002C77C8" w:rsidRPr="004F7BE4" w:rsidRDefault="002C77C8" w:rsidP="002C77C8">
            <w:pPr>
              <w:pStyle w:val="ListParagraph"/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ptos" w:hAnsi="Calibri" w:cs="Calibri"/>
                <w:color w:val="000000" w:themeColor="text1"/>
              </w:rPr>
            </w:pPr>
            <w:r w:rsidRPr="004F7BE4">
              <w:rPr>
                <w:rFonts w:ascii="Calibri" w:eastAsia="Aptos" w:hAnsi="Calibri" w:cs="Calibri"/>
                <w:color w:val="000000" w:themeColor="text1"/>
              </w:rPr>
              <w:t>Identifying, evaluating and managing a patient with acute changes</w:t>
            </w:r>
          </w:p>
        </w:tc>
      </w:tr>
    </w:tbl>
    <w:p w14:paraId="79C0F2F4" w14:textId="77777777" w:rsidR="004E12A9" w:rsidRPr="004F7BE4" w:rsidRDefault="004E12A9" w:rsidP="00A1525A">
      <w:pPr>
        <w:rPr>
          <w:rFonts w:ascii="Calibri" w:hAnsi="Calibri" w:cs="Calibri"/>
        </w:rPr>
      </w:pPr>
    </w:p>
    <w:p w14:paraId="77BC4F63" w14:textId="1CC35671" w:rsidR="004E12A9" w:rsidRPr="004F7BE4" w:rsidRDefault="004E12A9" w:rsidP="00A1525A">
      <w:pPr>
        <w:rPr>
          <w:rFonts w:ascii="Calibri" w:hAnsi="Calibri" w:cs="Calibri"/>
        </w:rPr>
      </w:pPr>
      <w:r w:rsidRPr="004F7BE4">
        <w:rPr>
          <w:rFonts w:ascii="Calibri" w:hAnsi="Calibri" w:cs="Calibri"/>
          <w:b/>
          <w:bCs/>
        </w:rPr>
        <w:t xml:space="preserve">Table </w:t>
      </w:r>
      <w:r w:rsidR="007542CF" w:rsidRPr="004F7BE4">
        <w:rPr>
          <w:rFonts w:ascii="Calibri" w:hAnsi="Calibri" w:cs="Calibri"/>
          <w:b/>
          <w:bCs/>
        </w:rPr>
        <w:t>3</w:t>
      </w:r>
      <w:r w:rsidRPr="004F7BE4">
        <w:rPr>
          <w:rFonts w:ascii="Calibri" w:hAnsi="Calibri" w:cs="Calibri"/>
          <w:b/>
          <w:bCs/>
        </w:rPr>
        <w:t>.</w:t>
      </w:r>
      <w:r w:rsidRPr="004F7BE4">
        <w:rPr>
          <w:rFonts w:ascii="Calibri" w:hAnsi="Calibri" w:cs="Calibri"/>
        </w:rPr>
        <w:t xml:space="preserve"> Capstone</w:t>
      </w:r>
      <w:r w:rsidR="0004741E" w:rsidRPr="004F7BE4">
        <w:rPr>
          <w:rFonts w:ascii="Calibri" w:hAnsi="Calibri" w:cs="Calibri"/>
        </w:rPr>
        <w:t xml:space="preserve"> course curricular reforms</w:t>
      </w:r>
      <w:r w:rsidRPr="004F7BE4">
        <w:rPr>
          <w:rFonts w:ascii="Calibri" w:hAnsi="Calibri" w:cs="Calibri"/>
        </w:rPr>
        <w:t xml:space="preserve"> from 2023 to 2025</w:t>
      </w:r>
    </w:p>
    <w:tbl>
      <w:tblPr>
        <w:tblStyle w:val="GridTable1Light-Accent2"/>
        <w:tblW w:w="14001" w:type="dxa"/>
        <w:tblLook w:val="04A0" w:firstRow="1" w:lastRow="0" w:firstColumn="1" w:lastColumn="0" w:noHBand="0" w:noVBand="1"/>
      </w:tblPr>
      <w:tblGrid>
        <w:gridCol w:w="4667"/>
        <w:gridCol w:w="4667"/>
        <w:gridCol w:w="4667"/>
      </w:tblGrid>
      <w:tr w:rsidR="004E12A9" w:rsidRPr="004F7BE4" w14:paraId="3F997FF6" w14:textId="77777777" w:rsidTr="006A5C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7" w:type="dxa"/>
          </w:tcPr>
          <w:p w14:paraId="3DCB15F5" w14:textId="77777777" w:rsidR="004E12A9" w:rsidRPr="004F7BE4" w:rsidRDefault="004E12A9" w:rsidP="00E74D13">
            <w:pPr>
              <w:rPr>
                <w:rFonts w:ascii="Calibri" w:hAnsi="Calibri" w:cs="Calibri"/>
              </w:rPr>
            </w:pPr>
          </w:p>
        </w:tc>
        <w:tc>
          <w:tcPr>
            <w:tcW w:w="4667" w:type="dxa"/>
          </w:tcPr>
          <w:p w14:paraId="3316210F" w14:textId="77777777" w:rsidR="004E12A9" w:rsidRPr="004F7BE4" w:rsidRDefault="004E12A9" w:rsidP="00E74D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4F7BE4">
              <w:rPr>
                <w:rFonts w:ascii="Calibri" w:hAnsi="Calibri" w:cs="Calibri"/>
              </w:rPr>
              <w:t>Capstone 2023</w:t>
            </w:r>
            <w:r w:rsidRPr="004F7BE4">
              <w:rPr>
                <w:rFonts w:ascii="Calibri" w:hAnsi="Calibri" w:cs="Calibri"/>
              </w:rPr>
              <w:br/>
            </w:r>
            <w:r w:rsidRPr="004F7BE4">
              <w:rPr>
                <w:rFonts w:ascii="Calibri" w:hAnsi="Calibri" w:cs="Calibri"/>
                <w:i/>
                <w:iCs/>
              </w:rPr>
              <w:t>Pilot Phase</w:t>
            </w:r>
          </w:p>
        </w:tc>
        <w:tc>
          <w:tcPr>
            <w:tcW w:w="4667" w:type="dxa"/>
          </w:tcPr>
          <w:p w14:paraId="72FF1A1B" w14:textId="77777777" w:rsidR="004E12A9" w:rsidRPr="004F7BE4" w:rsidRDefault="004E12A9" w:rsidP="00E74D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Capstone 2025</w:t>
            </w:r>
            <w:r w:rsidRPr="004F7BE4">
              <w:rPr>
                <w:rFonts w:ascii="Calibri" w:hAnsi="Calibri" w:cs="Calibri"/>
              </w:rPr>
              <w:br/>
            </w:r>
            <w:r w:rsidRPr="004F7BE4">
              <w:rPr>
                <w:rFonts w:ascii="Calibri" w:hAnsi="Calibri" w:cs="Calibri"/>
                <w:i/>
                <w:iCs/>
              </w:rPr>
              <w:t>The Reenvisioned Curriculum</w:t>
            </w:r>
          </w:p>
        </w:tc>
      </w:tr>
      <w:tr w:rsidR="000B6FF2" w:rsidRPr="004F7BE4" w14:paraId="1D5338B3" w14:textId="77777777" w:rsidTr="006A5C3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7" w:type="dxa"/>
          </w:tcPr>
          <w:p w14:paraId="4C6049CD" w14:textId="14FA442A" w:rsidR="000B6FF2" w:rsidRPr="004F7BE4" w:rsidRDefault="000B6FF2" w:rsidP="00E74D13">
            <w:pPr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Student volume</w:t>
            </w:r>
          </w:p>
        </w:tc>
        <w:tc>
          <w:tcPr>
            <w:tcW w:w="4667" w:type="dxa"/>
          </w:tcPr>
          <w:p w14:paraId="24FC099A" w14:textId="3F2E1D2A" w:rsidR="000B6FF2" w:rsidRPr="004F7BE4" w:rsidRDefault="000B6FF2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23</w:t>
            </w:r>
          </w:p>
        </w:tc>
        <w:tc>
          <w:tcPr>
            <w:tcW w:w="4667" w:type="dxa"/>
          </w:tcPr>
          <w:p w14:paraId="74092166" w14:textId="14B4FF16" w:rsidR="000B6FF2" w:rsidRPr="004F7BE4" w:rsidRDefault="000B6FF2" w:rsidP="00E74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31</w:t>
            </w:r>
          </w:p>
        </w:tc>
      </w:tr>
      <w:tr w:rsidR="004E12A9" w:rsidRPr="004F7BE4" w14:paraId="6576D506" w14:textId="77777777" w:rsidTr="002460FE">
        <w:trPr>
          <w:trHeight w:val="1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7" w:type="dxa"/>
          </w:tcPr>
          <w:p w14:paraId="666912B1" w14:textId="1B2CA5F5" w:rsidR="004E12A9" w:rsidRPr="004F7BE4" w:rsidRDefault="004E12A9" w:rsidP="00E74D13">
            <w:pPr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Content Development</w:t>
            </w:r>
          </w:p>
        </w:tc>
        <w:tc>
          <w:tcPr>
            <w:tcW w:w="4667" w:type="dxa"/>
          </w:tcPr>
          <w:p w14:paraId="43751441" w14:textId="77777777" w:rsidR="004E12A9" w:rsidRPr="004F7BE4" w:rsidRDefault="005A3027" w:rsidP="001E5700">
            <w:pPr>
              <w:pStyle w:val="ListParagraph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Core EPAs</w:t>
            </w:r>
            <w:r w:rsidR="00267A43" w:rsidRPr="004F7BE4">
              <w:rPr>
                <w:rFonts w:ascii="Calibri" w:hAnsi="Calibri" w:cs="Calibri"/>
              </w:rPr>
              <w:t xml:space="preserve"> 2, 3, 7, 8, 10-13</w:t>
            </w:r>
          </w:p>
          <w:p w14:paraId="1D22D29C" w14:textId="681D8D32" w:rsidR="007E6AC6" w:rsidRPr="004F7BE4" w:rsidRDefault="007E6AC6" w:rsidP="001E5700">
            <w:pPr>
              <w:pStyle w:val="ListParagraph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Medication safety:</w:t>
            </w:r>
            <w:r w:rsidR="00EB4AE9" w:rsidRPr="004F7BE4">
              <w:rPr>
                <w:rFonts w:ascii="Calibri" w:hAnsi="Calibri" w:cs="Calibri"/>
              </w:rPr>
              <w:t xml:space="preserve"> CBL on the different stages of medication management and use, and the potential errors that can happen in each stage</w:t>
            </w:r>
          </w:p>
          <w:p w14:paraId="0C0DBAD5" w14:textId="77777777" w:rsidR="00193C87" w:rsidRPr="004F7BE4" w:rsidRDefault="00193C87" w:rsidP="001E5700">
            <w:pPr>
              <w:pStyle w:val="ListParagraph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 xml:space="preserve">Patient safety: </w:t>
            </w:r>
            <w:r w:rsidR="00820DF5" w:rsidRPr="004F7BE4">
              <w:rPr>
                <w:rFonts w:ascii="Calibri" w:hAnsi="Calibri" w:cs="Calibri"/>
              </w:rPr>
              <w:t>Identify safety breaches + error reporting (RCA)</w:t>
            </w:r>
          </w:p>
          <w:p w14:paraId="68D70F3E" w14:textId="77777777" w:rsidR="0065254C" w:rsidRPr="004F7BE4" w:rsidRDefault="0065254C" w:rsidP="00652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524DEB0A" w14:textId="77777777" w:rsidR="0065254C" w:rsidRPr="004F7BE4" w:rsidRDefault="0065254C" w:rsidP="00652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7759579C" w14:textId="77777777" w:rsidR="0065254C" w:rsidRPr="004F7BE4" w:rsidRDefault="0065254C" w:rsidP="00652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712530C5" w14:textId="77777777" w:rsidR="0065254C" w:rsidRPr="004F7BE4" w:rsidRDefault="0065254C" w:rsidP="00652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650B05DE" w14:textId="77777777" w:rsidR="0065254C" w:rsidRPr="004F7BE4" w:rsidRDefault="0065254C" w:rsidP="00652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0EF220B2" w14:textId="77777777" w:rsidR="0065254C" w:rsidRPr="004F7BE4" w:rsidRDefault="0065254C" w:rsidP="00652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130C225D" w14:textId="77777777" w:rsidR="00BA1DAA" w:rsidRPr="004F7BE4" w:rsidRDefault="00BA1DAA" w:rsidP="001E5700">
            <w:pPr>
              <w:pStyle w:val="ListParagraph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Handover and effective communication: standalone session</w:t>
            </w:r>
          </w:p>
          <w:p w14:paraId="32DFCE71" w14:textId="77777777" w:rsidR="0065254C" w:rsidRPr="004F7BE4" w:rsidRDefault="0065254C" w:rsidP="00652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67FF0111" w14:textId="3B90D12E" w:rsidR="0065254C" w:rsidRPr="004F7BE4" w:rsidRDefault="0065254C" w:rsidP="0065254C">
            <w:pPr>
              <w:pStyle w:val="ListParagraph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Basic airway management</w:t>
            </w:r>
          </w:p>
        </w:tc>
        <w:tc>
          <w:tcPr>
            <w:tcW w:w="4667" w:type="dxa"/>
          </w:tcPr>
          <w:p w14:paraId="411B8566" w14:textId="192B2555" w:rsidR="00D53A84" w:rsidRPr="004F7BE4" w:rsidRDefault="00D53A84" w:rsidP="001E5700">
            <w:pPr>
              <w:pStyle w:val="ListParagraph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 xml:space="preserve">Core EPAs </w:t>
            </w:r>
            <w:r w:rsidR="000D69E2" w:rsidRPr="004F7BE4">
              <w:rPr>
                <w:rFonts w:ascii="Calibri" w:hAnsi="Calibri" w:cs="Calibri"/>
              </w:rPr>
              <w:t>1 through 13</w:t>
            </w:r>
          </w:p>
          <w:p w14:paraId="3CD8D12D" w14:textId="22C8BFB5" w:rsidR="004E12A9" w:rsidRPr="004F7BE4" w:rsidRDefault="004E12A9" w:rsidP="001E5700">
            <w:pPr>
              <w:pStyle w:val="ListParagraph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 xml:space="preserve">Medication </w:t>
            </w:r>
            <w:r w:rsidR="00EB4AE9" w:rsidRPr="004F7BE4">
              <w:rPr>
                <w:rFonts w:ascii="Calibri" w:hAnsi="Calibri" w:cs="Calibri"/>
              </w:rPr>
              <w:t xml:space="preserve">safety: </w:t>
            </w:r>
            <w:r w:rsidRPr="004F7BE4">
              <w:rPr>
                <w:rFonts w:ascii="Calibri" w:hAnsi="Calibri" w:cs="Calibri"/>
              </w:rPr>
              <w:t>prescription and EHR order entry</w:t>
            </w:r>
            <w:r w:rsidR="00820DF5" w:rsidRPr="004F7BE4">
              <w:rPr>
                <w:rFonts w:ascii="Calibri" w:hAnsi="Calibri" w:cs="Calibri"/>
              </w:rPr>
              <w:t xml:space="preserve"> (CBL)</w:t>
            </w:r>
          </w:p>
          <w:p w14:paraId="30386148" w14:textId="77777777" w:rsidR="0065254C" w:rsidRPr="004F7BE4" w:rsidRDefault="0065254C" w:rsidP="00652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58FBE2FC" w14:textId="77777777" w:rsidR="0065254C" w:rsidRPr="004F7BE4" w:rsidRDefault="0065254C" w:rsidP="00652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723FD910" w14:textId="77777777" w:rsidR="0065254C" w:rsidRPr="004F7BE4" w:rsidRDefault="0065254C" w:rsidP="006525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379847AE" w14:textId="6838F4FB" w:rsidR="00DF0B79" w:rsidRPr="004F7BE4" w:rsidRDefault="00DF0B79" w:rsidP="001E5700">
            <w:pPr>
              <w:pStyle w:val="ListParagraph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Patient safety: simulation-based activity “Escape Room” to apply knowledge of safety breaches + error reporting (RCA)</w:t>
            </w:r>
          </w:p>
          <w:p w14:paraId="68A332EF" w14:textId="77777777" w:rsidR="00DF0B79" w:rsidRPr="004F7BE4" w:rsidRDefault="00DF0B79" w:rsidP="00DF0B79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29053047" w14:textId="522C9DF0" w:rsidR="00051C07" w:rsidRPr="004F7BE4" w:rsidRDefault="00051C07" w:rsidP="001E5700">
            <w:pPr>
              <w:pStyle w:val="ListParagraph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BLS (introduced in 2024)</w:t>
            </w:r>
          </w:p>
          <w:p w14:paraId="64DD89AE" w14:textId="461B868A" w:rsidR="004E12A9" w:rsidRPr="004F7BE4" w:rsidRDefault="004E12A9" w:rsidP="001E5700">
            <w:pPr>
              <w:pStyle w:val="ListParagraph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ACLS (introduced in 2024)</w:t>
            </w:r>
          </w:p>
          <w:p w14:paraId="2DF295E8" w14:textId="77777777" w:rsidR="004E12A9" w:rsidRPr="004F7BE4" w:rsidRDefault="004E12A9" w:rsidP="001E5700">
            <w:pPr>
              <w:pStyle w:val="ListParagraph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 xml:space="preserve">NoC (introduced in 2024) </w:t>
            </w:r>
          </w:p>
          <w:p w14:paraId="05512952" w14:textId="77777777" w:rsidR="00237F52" w:rsidRPr="004F7BE4" w:rsidRDefault="001E77C5" w:rsidP="001E5700">
            <w:pPr>
              <w:pStyle w:val="ListParagraph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Handover removed as a standalone session and kept as direct application in NoC</w:t>
            </w:r>
          </w:p>
          <w:p w14:paraId="2B0121B5" w14:textId="16427473" w:rsidR="00556A42" w:rsidRPr="004F7BE4" w:rsidRDefault="0035183B" w:rsidP="001E5700">
            <w:pPr>
              <w:pStyle w:val="ListParagraph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Basic + Advanced airway management</w:t>
            </w:r>
          </w:p>
        </w:tc>
      </w:tr>
      <w:tr w:rsidR="00B50F1E" w:rsidRPr="004F7BE4" w14:paraId="099AB47A" w14:textId="77777777" w:rsidTr="00B50F1E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7" w:type="dxa"/>
          </w:tcPr>
          <w:p w14:paraId="379B0D66" w14:textId="0D96B1CC" w:rsidR="00B50F1E" w:rsidRPr="004F7BE4" w:rsidRDefault="00B50F1E" w:rsidP="00E74D13">
            <w:pPr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Facilitators</w:t>
            </w:r>
          </w:p>
        </w:tc>
        <w:tc>
          <w:tcPr>
            <w:tcW w:w="4667" w:type="dxa"/>
          </w:tcPr>
          <w:p w14:paraId="525DC09E" w14:textId="10809CFE" w:rsidR="00B50F1E" w:rsidRPr="004F7BE4" w:rsidRDefault="006518AE" w:rsidP="001E5700">
            <w:pPr>
              <w:pStyle w:val="ListParagraph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Mainly internal KUCMHS, wit</w:t>
            </w:r>
            <w:r w:rsidR="007A0FE8" w:rsidRPr="004F7BE4">
              <w:rPr>
                <w:rFonts w:ascii="Calibri" w:hAnsi="Calibri" w:cs="Calibri"/>
              </w:rPr>
              <w:t>h</w:t>
            </w:r>
            <w:r w:rsidRPr="004F7BE4">
              <w:rPr>
                <w:rFonts w:ascii="Calibri" w:hAnsi="Calibri" w:cs="Calibri"/>
              </w:rPr>
              <w:t xml:space="preserve"> </w:t>
            </w:r>
            <w:r w:rsidR="00F11489" w:rsidRPr="004F7BE4">
              <w:rPr>
                <w:rFonts w:ascii="Calibri" w:hAnsi="Calibri" w:cs="Calibri"/>
              </w:rPr>
              <w:t>15</w:t>
            </w:r>
            <w:r w:rsidR="007A0FE8" w:rsidRPr="004F7BE4">
              <w:rPr>
                <w:rFonts w:ascii="Calibri" w:hAnsi="Calibri" w:cs="Calibri"/>
              </w:rPr>
              <w:t xml:space="preserve"> externals</w:t>
            </w:r>
          </w:p>
        </w:tc>
        <w:tc>
          <w:tcPr>
            <w:tcW w:w="4667" w:type="dxa"/>
          </w:tcPr>
          <w:p w14:paraId="71B360EF" w14:textId="1F1F2C69" w:rsidR="00B50F1E" w:rsidRPr="004F7BE4" w:rsidRDefault="002A1DC6" w:rsidP="001E5700">
            <w:pPr>
              <w:pStyle w:val="ListParagraph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 xml:space="preserve">Internal + </w:t>
            </w:r>
            <w:r w:rsidR="0002733A" w:rsidRPr="004F7BE4">
              <w:rPr>
                <w:rFonts w:ascii="Calibri" w:hAnsi="Calibri" w:cs="Calibri"/>
              </w:rPr>
              <w:t>25 externals, including residents from affiliate hospitals</w:t>
            </w:r>
            <w:r w:rsidR="000B6FF2" w:rsidRPr="004F7BE4">
              <w:rPr>
                <w:rFonts w:ascii="Calibri" w:hAnsi="Calibri" w:cs="Calibri"/>
              </w:rPr>
              <w:t xml:space="preserve"> (higher </w:t>
            </w:r>
            <w:proofErr w:type="spellStart"/>
            <w:r w:rsidR="000B6FF2" w:rsidRPr="004F7BE4">
              <w:rPr>
                <w:rFonts w:ascii="Calibri" w:hAnsi="Calibri" w:cs="Calibri"/>
              </w:rPr>
              <w:t>facilitator:learner</w:t>
            </w:r>
            <w:proofErr w:type="spellEnd"/>
            <w:r w:rsidR="000B6FF2" w:rsidRPr="004F7BE4">
              <w:rPr>
                <w:rFonts w:ascii="Calibri" w:hAnsi="Calibri" w:cs="Calibri"/>
              </w:rPr>
              <w:t xml:space="preserve"> ratio)</w:t>
            </w:r>
          </w:p>
        </w:tc>
      </w:tr>
      <w:tr w:rsidR="00556A42" w:rsidRPr="004F7BE4" w14:paraId="033320EC" w14:textId="77777777" w:rsidTr="00556A42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7" w:type="dxa"/>
          </w:tcPr>
          <w:p w14:paraId="3FA1BEC5" w14:textId="3AEF6463" w:rsidR="00556A42" w:rsidRPr="004F7BE4" w:rsidRDefault="00556A42" w:rsidP="000A25CB">
            <w:pPr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Assessment tools</w:t>
            </w:r>
          </w:p>
        </w:tc>
        <w:tc>
          <w:tcPr>
            <w:tcW w:w="4667" w:type="dxa"/>
          </w:tcPr>
          <w:p w14:paraId="2828341D" w14:textId="77777777" w:rsidR="00556A42" w:rsidRPr="004F7BE4" w:rsidRDefault="00556A42" w:rsidP="001E5700">
            <w:pPr>
              <w:pStyle w:val="ListParagraph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Proficient/</w:t>
            </w:r>
            <w:r w:rsidRPr="004F7BE4">
              <w:rPr>
                <w:rFonts w:ascii="Calibri" w:hAnsi="Calibri" w:cs="Calibri"/>
              </w:rPr>
              <w:br/>
              <w:t>Not Proficient Checklist</w:t>
            </w:r>
          </w:p>
          <w:p w14:paraId="3B206315" w14:textId="238FB50C" w:rsidR="00FF7D2B" w:rsidRPr="004F7BE4" w:rsidRDefault="00FF7D2B" w:rsidP="001E5700">
            <w:pPr>
              <w:pStyle w:val="ListParagraph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 xml:space="preserve">Pre- and Post- Course Self-Confidence Survey </w:t>
            </w:r>
            <w:r w:rsidR="00760E8B" w:rsidRPr="004F7BE4">
              <w:rPr>
                <w:rFonts w:ascii="Calibri" w:hAnsi="Calibri" w:cs="Calibri"/>
              </w:rPr>
              <w:t>by skills and competency domains</w:t>
            </w:r>
          </w:p>
        </w:tc>
        <w:tc>
          <w:tcPr>
            <w:tcW w:w="4667" w:type="dxa"/>
          </w:tcPr>
          <w:p w14:paraId="0E657D32" w14:textId="45DD3F34" w:rsidR="00556A42" w:rsidRPr="004F7BE4" w:rsidRDefault="00556A42" w:rsidP="001E5700">
            <w:pPr>
              <w:pStyle w:val="ListParagraph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DOPS</w:t>
            </w:r>
            <w:r w:rsidRPr="004F7BE4">
              <w:rPr>
                <w:rFonts w:ascii="Calibri" w:hAnsi="Calibri" w:cs="Calibri"/>
              </w:rPr>
              <w:br/>
              <w:t>+ Modified Ottawa Co-Activity Scale (for both facilitator and student)</w:t>
            </w:r>
          </w:p>
          <w:p w14:paraId="6680AA99" w14:textId="77777777" w:rsidR="00556A42" w:rsidRPr="004F7BE4" w:rsidRDefault="00556A42" w:rsidP="001E5700">
            <w:pPr>
              <w:pStyle w:val="ListParagraph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POCUS Assessment Tool</w:t>
            </w:r>
          </w:p>
          <w:p w14:paraId="53B5E863" w14:textId="77777777" w:rsidR="00556A42" w:rsidRPr="004F7BE4" w:rsidRDefault="00556A42" w:rsidP="001E5700">
            <w:pPr>
              <w:pStyle w:val="ListParagraph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lastRenderedPageBreak/>
              <w:t>Weekly post-session evaluation</w:t>
            </w:r>
          </w:p>
          <w:p w14:paraId="6485FC76" w14:textId="03833FBD" w:rsidR="00556A42" w:rsidRPr="004F7BE4" w:rsidRDefault="00556A42" w:rsidP="001E5700">
            <w:pPr>
              <w:pStyle w:val="ListParagraph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Pre- and Post- Course Self-Confidence Survey based on high-yield skills mapped to EPAs</w:t>
            </w:r>
          </w:p>
        </w:tc>
      </w:tr>
      <w:tr w:rsidR="00556A42" w:rsidRPr="004F7BE4" w14:paraId="2EFA59CD" w14:textId="77777777" w:rsidTr="0002733A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7" w:type="dxa"/>
          </w:tcPr>
          <w:p w14:paraId="2F96D2CF" w14:textId="1F24B51C" w:rsidR="00556A42" w:rsidRPr="004F7BE4" w:rsidRDefault="00556A42" w:rsidP="000A25CB">
            <w:pPr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lastRenderedPageBreak/>
              <w:t>Assessors</w:t>
            </w:r>
          </w:p>
        </w:tc>
        <w:tc>
          <w:tcPr>
            <w:tcW w:w="4667" w:type="dxa"/>
          </w:tcPr>
          <w:p w14:paraId="48221E06" w14:textId="35BF7895" w:rsidR="00556A42" w:rsidRPr="004F7BE4" w:rsidRDefault="0002733A" w:rsidP="001E5700">
            <w:pPr>
              <w:pStyle w:val="ListParagraph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Facilitators</w:t>
            </w:r>
          </w:p>
        </w:tc>
        <w:tc>
          <w:tcPr>
            <w:tcW w:w="4667" w:type="dxa"/>
          </w:tcPr>
          <w:p w14:paraId="5FE6A950" w14:textId="6EC12CD6" w:rsidR="00556A42" w:rsidRPr="004F7BE4" w:rsidRDefault="0002733A" w:rsidP="001E5700">
            <w:pPr>
              <w:pStyle w:val="ListParagraph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Assigned stand-alone assessors</w:t>
            </w:r>
          </w:p>
        </w:tc>
      </w:tr>
      <w:tr w:rsidR="004E12A9" w:rsidRPr="004F7BE4" w14:paraId="1931E37C" w14:textId="77777777" w:rsidTr="006A5C3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7" w:type="dxa"/>
          </w:tcPr>
          <w:p w14:paraId="1AD730D5" w14:textId="77777777" w:rsidR="004E12A9" w:rsidRPr="004F7BE4" w:rsidRDefault="004E12A9" w:rsidP="00E74D13">
            <w:pPr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Session Scheduling</w:t>
            </w:r>
          </w:p>
        </w:tc>
        <w:tc>
          <w:tcPr>
            <w:tcW w:w="4667" w:type="dxa"/>
          </w:tcPr>
          <w:p w14:paraId="4C791333" w14:textId="1656BC53" w:rsidR="004E12A9" w:rsidRPr="004F7BE4" w:rsidRDefault="008C6472" w:rsidP="001E5700">
            <w:pPr>
              <w:pStyle w:val="ListParagraph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11 sessions</w:t>
            </w:r>
          </w:p>
        </w:tc>
        <w:tc>
          <w:tcPr>
            <w:tcW w:w="4667" w:type="dxa"/>
          </w:tcPr>
          <w:p w14:paraId="5BE271BA" w14:textId="74AF8235" w:rsidR="004E12A9" w:rsidRPr="004F7BE4" w:rsidRDefault="00C80A97" w:rsidP="001E5700">
            <w:pPr>
              <w:pStyle w:val="ListParagraph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13 sessions</w:t>
            </w:r>
          </w:p>
        </w:tc>
      </w:tr>
      <w:tr w:rsidR="004E12A9" w:rsidRPr="004F7BE4" w14:paraId="1E31F498" w14:textId="77777777" w:rsidTr="006A5C3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7" w:type="dxa"/>
          </w:tcPr>
          <w:p w14:paraId="29F0C9A4" w14:textId="77777777" w:rsidR="004E12A9" w:rsidRPr="004F7BE4" w:rsidRDefault="004E12A9" w:rsidP="00E74D13">
            <w:pPr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Role assignment</w:t>
            </w:r>
          </w:p>
        </w:tc>
        <w:tc>
          <w:tcPr>
            <w:tcW w:w="4667" w:type="dxa"/>
          </w:tcPr>
          <w:p w14:paraId="157457E5" w14:textId="352A6614" w:rsidR="004E12A9" w:rsidRPr="004F7BE4" w:rsidRDefault="003724D7" w:rsidP="001E5700">
            <w:pPr>
              <w:pStyle w:val="ListParagraph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One</w:t>
            </w:r>
            <w:r w:rsidR="0064553B" w:rsidRPr="004F7BE4">
              <w:rPr>
                <w:rFonts w:ascii="Calibri" w:hAnsi="Calibri" w:cs="Calibri"/>
              </w:rPr>
              <w:t xml:space="preserve"> faculty lead and one staff lead</w:t>
            </w:r>
          </w:p>
        </w:tc>
        <w:tc>
          <w:tcPr>
            <w:tcW w:w="4667" w:type="dxa"/>
          </w:tcPr>
          <w:p w14:paraId="2B5CB253" w14:textId="7BCB76E2" w:rsidR="004E12A9" w:rsidRPr="004F7BE4" w:rsidRDefault="0064553B" w:rsidP="001E5700">
            <w:pPr>
              <w:pStyle w:val="ListParagraph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 xml:space="preserve">One faculty lead, two faculty co-leads, </w:t>
            </w:r>
            <w:r w:rsidR="009F2293" w:rsidRPr="004F7BE4">
              <w:rPr>
                <w:rFonts w:ascii="Calibri" w:hAnsi="Calibri" w:cs="Calibri"/>
              </w:rPr>
              <w:t>2 staff leads, assigned roles and tasks clearly discernable</w:t>
            </w:r>
          </w:p>
        </w:tc>
      </w:tr>
      <w:tr w:rsidR="004E12A9" w:rsidRPr="004F7BE4" w14:paraId="64114DE3" w14:textId="77777777" w:rsidTr="006A5C3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7" w:type="dxa"/>
          </w:tcPr>
          <w:p w14:paraId="7D8127E8" w14:textId="7CA38CF0" w:rsidR="004E12A9" w:rsidRPr="004F7BE4" w:rsidRDefault="004E12A9" w:rsidP="00E74D13">
            <w:pPr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e-learning</w:t>
            </w:r>
          </w:p>
        </w:tc>
        <w:tc>
          <w:tcPr>
            <w:tcW w:w="4667" w:type="dxa"/>
          </w:tcPr>
          <w:p w14:paraId="5EE4F46D" w14:textId="42824586" w:rsidR="004E12A9" w:rsidRPr="004F7BE4" w:rsidRDefault="0069051E" w:rsidP="001E5700">
            <w:pPr>
              <w:pStyle w:val="ListParagraph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 xml:space="preserve">Limited to pre-session </w:t>
            </w:r>
            <w:r w:rsidR="0049686C" w:rsidRPr="004F7BE4">
              <w:rPr>
                <w:rFonts w:ascii="Calibri" w:hAnsi="Calibri" w:cs="Calibri"/>
              </w:rPr>
              <w:t>learning materials and short quizzes</w:t>
            </w:r>
          </w:p>
        </w:tc>
        <w:tc>
          <w:tcPr>
            <w:tcW w:w="4667" w:type="dxa"/>
          </w:tcPr>
          <w:p w14:paraId="1081F143" w14:textId="3840AE38" w:rsidR="004E12A9" w:rsidRPr="004F7BE4" w:rsidRDefault="000B72DD" w:rsidP="001E5700">
            <w:pPr>
              <w:pStyle w:val="ListParagraph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Used virtual simulation (Medscape Sim) for NoC</w:t>
            </w:r>
          </w:p>
        </w:tc>
      </w:tr>
      <w:tr w:rsidR="000B72DD" w:rsidRPr="004F7BE4" w14:paraId="312B8E0D" w14:textId="77777777" w:rsidTr="006A5C3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7" w:type="dxa"/>
          </w:tcPr>
          <w:p w14:paraId="15BF2E64" w14:textId="00969280" w:rsidR="000B72DD" w:rsidRPr="004F7BE4" w:rsidRDefault="00364043" w:rsidP="00E74D13">
            <w:pPr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Digitization</w:t>
            </w:r>
          </w:p>
        </w:tc>
        <w:tc>
          <w:tcPr>
            <w:tcW w:w="4667" w:type="dxa"/>
          </w:tcPr>
          <w:p w14:paraId="62637CCE" w14:textId="253A52C6" w:rsidR="000B72DD" w:rsidRPr="004F7BE4" w:rsidRDefault="00364043" w:rsidP="001E5700">
            <w:pPr>
              <w:pStyle w:val="ListParagraph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Limited to pre-session learning materials and short quizzes (Blackboard LMS)</w:t>
            </w:r>
          </w:p>
        </w:tc>
        <w:tc>
          <w:tcPr>
            <w:tcW w:w="4667" w:type="dxa"/>
          </w:tcPr>
          <w:p w14:paraId="1DB7D9CF" w14:textId="00615759" w:rsidR="000B72DD" w:rsidRPr="004F7BE4" w:rsidRDefault="00364043" w:rsidP="001E5700">
            <w:pPr>
              <w:pStyle w:val="ListParagraph"/>
              <w:numPr>
                <w:ilvl w:val="0"/>
                <w:numId w:val="3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Fully digitized (paperless) learning (Blackboard LMS), in-class CBL, and assessment (</w:t>
            </w:r>
            <w:proofErr w:type="spellStart"/>
            <w:r w:rsidRPr="004F7BE4">
              <w:rPr>
                <w:rFonts w:ascii="Calibri" w:hAnsi="Calibri" w:cs="Calibri"/>
              </w:rPr>
              <w:t>LearningSpace</w:t>
            </w:r>
            <w:proofErr w:type="spellEnd"/>
            <w:r w:rsidRPr="004F7BE4">
              <w:rPr>
                <w:rFonts w:ascii="Calibri" w:hAnsi="Calibri" w:cs="Calibri"/>
              </w:rPr>
              <w:t xml:space="preserve"> LMS)</w:t>
            </w:r>
          </w:p>
        </w:tc>
      </w:tr>
    </w:tbl>
    <w:p w14:paraId="3B741279" w14:textId="77777777" w:rsidR="00EA020F" w:rsidRPr="004F7BE4" w:rsidRDefault="00EA020F" w:rsidP="004910CF">
      <w:pPr>
        <w:shd w:val="clear" w:color="auto" w:fill="FFFFFF" w:themeFill="background1"/>
        <w:spacing w:after="0"/>
        <w:rPr>
          <w:rFonts w:ascii="Calibri" w:eastAsia="Calibri" w:hAnsi="Calibri" w:cs="Calibri"/>
          <w:noProof/>
        </w:rPr>
      </w:pPr>
    </w:p>
    <w:p w14:paraId="58D6EDAB" w14:textId="35075634" w:rsidR="00EA020F" w:rsidRPr="004F7BE4" w:rsidRDefault="00EA020F" w:rsidP="00EA020F">
      <w:pPr>
        <w:spacing w:line="480" w:lineRule="auto"/>
        <w:rPr>
          <w:rFonts w:ascii="Calibri" w:eastAsia="Aptos" w:hAnsi="Calibri" w:cs="Calibri"/>
        </w:rPr>
      </w:pPr>
      <w:r w:rsidRPr="004F7BE4">
        <w:rPr>
          <w:rFonts w:ascii="Calibri" w:eastAsia="Aptos" w:hAnsi="Calibri" w:cs="Calibri"/>
          <w:b/>
          <w:bCs/>
        </w:rPr>
        <w:t xml:space="preserve">Table </w:t>
      </w:r>
      <w:r w:rsidR="007542CF" w:rsidRPr="004F7BE4">
        <w:rPr>
          <w:rFonts w:ascii="Calibri" w:eastAsia="Aptos" w:hAnsi="Calibri" w:cs="Calibri"/>
          <w:b/>
          <w:bCs/>
        </w:rPr>
        <w:t>4</w:t>
      </w:r>
      <w:r w:rsidRPr="004F7BE4">
        <w:rPr>
          <w:rFonts w:ascii="Calibri" w:eastAsia="Aptos" w:hAnsi="Calibri" w:cs="Calibri"/>
          <w:b/>
          <w:bCs/>
        </w:rPr>
        <w:t>.</w:t>
      </w:r>
      <w:r w:rsidRPr="004F7BE4">
        <w:rPr>
          <w:rFonts w:ascii="Calibri" w:eastAsia="Aptos" w:hAnsi="Calibri" w:cs="Calibri"/>
        </w:rPr>
        <w:t xml:space="preserve"> Typical </w:t>
      </w:r>
      <w:r w:rsidR="009312CF" w:rsidRPr="004F7BE4">
        <w:rPr>
          <w:rFonts w:ascii="Calibri" w:eastAsia="Aptos" w:hAnsi="Calibri" w:cs="Calibri"/>
        </w:rPr>
        <w:t>c</w:t>
      </w:r>
      <w:r w:rsidRPr="004F7BE4">
        <w:rPr>
          <w:rFonts w:ascii="Calibri" w:eastAsia="Aptos" w:hAnsi="Calibri" w:cs="Calibri"/>
        </w:rPr>
        <w:t>apstone roster</w:t>
      </w:r>
    </w:p>
    <w:tbl>
      <w:tblPr>
        <w:tblStyle w:val="PlainTable3"/>
        <w:tblW w:w="5043" w:type="pct"/>
        <w:tblLook w:val="04A0" w:firstRow="1" w:lastRow="0" w:firstColumn="1" w:lastColumn="0" w:noHBand="0" w:noVBand="1"/>
      </w:tblPr>
      <w:tblGrid>
        <w:gridCol w:w="1917"/>
        <w:gridCol w:w="4012"/>
        <w:gridCol w:w="3576"/>
        <w:gridCol w:w="4573"/>
      </w:tblGrid>
      <w:tr w:rsidR="00EA020F" w:rsidRPr="004F7BE4" w14:paraId="0B3F6C4A" w14:textId="77777777" w:rsidTr="00EA02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4"/>
          </w:tcPr>
          <w:p w14:paraId="4868900A" w14:textId="77777777" w:rsidR="00EA020F" w:rsidRPr="004F7BE4" w:rsidRDefault="00EA020F" w:rsidP="00CD4AAC">
            <w:pPr>
              <w:jc w:val="center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Capstone – 1</w:t>
            </w:r>
            <w:r w:rsidRPr="004F7BE4">
              <w:rPr>
                <w:rFonts w:ascii="Calibri" w:hAnsi="Calibri" w:cs="Calibri"/>
                <w:vertAlign w:val="superscript"/>
              </w:rPr>
              <w:t>st</w:t>
            </w:r>
            <w:r w:rsidRPr="004F7BE4">
              <w:rPr>
                <w:rFonts w:ascii="Calibri" w:hAnsi="Calibri" w:cs="Calibri"/>
              </w:rPr>
              <w:t xml:space="preserve"> Circuit – Advanced Procedural Skills II – April 14, 2025</w:t>
            </w:r>
          </w:p>
          <w:p w14:paraId="6E6A9E15" w14:textId="77777777" w:rsidR="00EA020F" w:rsidRPr="004F7BE4" w:rsidRDefault="00EA020F" w:rsidP="00CD4AAC">
            <w:pPr>
              <w:jc w:val="center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10:00 AM – 01:00 PM</w:t>
            </w:r>
          </w:p>
        </w:tc>
      </w:tr>
      <w:tr w:rsidR="00EA020F" w:rsidRPr="004F7BE4" w14:paraId="32BE5C44" w14:textId="77777777" w:rsidTr="00EA0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</w:tcPr>
          <w:p w14:paraId="1B2A12A6" w14:textId="77777777" w:rsidR="00EA020F" w:rsidRPr="004F7BE4" w:rsidRDefault="00EA020F" w:rsidP="00CD4AAC">
            <w:pPr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Start Time</w:t>
            </w:r>
          </w:p>
        </w:tc>
        <w:tc>
          <w:tcPr>
            <w:tcW w:w="1425" w:type="pct"/>
          </w:tcPr>
          <w:p w14:paraId="381A33E3" w14:textId="77777777" w:rsidR="00EA020F" w:rsidRPr="004F7BE4" w:rsidRDefault="00EA020F" w:rsidP="00CD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Station #1 (Body Interact)</w:t>
            </w:r>
          </w:p>
          <w:p w14:paraId="60454D2D" w14:textId="77777777" w:rsidR="00EA020F" w:rsidRPr="004F7BE4" w:rsidRDefault="00EA020F" w:rsidP="00CD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POCUS – Abdominal &amp;Cardiothoracic</w:t>
            </w:r>
          </w:p>
          <w:p w14:paraId="5DAE9CA6" w14:textId="77777777" w:rsidR="00EA020F" w:rsidRPr="004F7BE4" w:rsidRDefault="00EA020F" w:rsidP="00CD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Facilitators: Dr. SA, Dr. NA, Dr. YA, Dr. SA, Dr. AR</w:t>
            </w:r>
          </w:p>
          <w:p w14:paraId="0EBC7C53" w14:textId="77777777" w:rsidR="00EA020F" w:rsidRPr="004F7BE4" w:rsidRDefault="00EA020F" w:rsidP="00CD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Assessors: Dr. SA, DL</w:t>
            </w:r>
          </w:p>
        </w:tc>
        <w:tc>
          <w:tcPr>
            <w:tcW w:w="1270" w:type="pct"/>
          </w:tcPr>
          <w:p w14:paraId="6FFA44D5" w14:textId="77777777" w:rsidR="00EA020F" w:rsidRPr="004F7BE4" w:rsidRDefault="00EA020F" w:rsidP="00CD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Station #2 (Task-training Room 1)</w:t>
            </w:r>
          </w:p>
          <w:p w14:paraId="6F2F808F" w14:textId="77777777" w:rsidR="00EA020F" w:rsidRPr="004F7BE4" w:rsidRDefault="00EA020F" w:rsidP="00CD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POCUS – Central line insertion</w:t>
            </w:r>
          </w:p>
          <w:p w14:paraId="0C63DE6C" w14:textId="77777777" w:rsidR="00EA020F" w:rsidRPr="004F7BE4" w:rsidRDefault="00EA020F" w:rsidP="00CD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Facilitators: Dr. PL</w:t>
            </w:r>
          </w:p>
          <w:p w14:paraId="6E587B12" w14:textId="77777777" w:rsidR="00EA020F" w:rsidRPr="004F7BE4" w:rsidRDefault="00EA020F" w:rsidP="00CD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Assessors: AS</w:t>
            </w:r>
          </w:p>
        </w:tc>
        <w:tc>
          <w:tcPr>
            <w:tcW w:w="1624" w:type="pct"/>
          </w:tcPr>
          <w:p w14:paraId="53765753" w14:textId="77777777" w:rsidR="00EA020F" w:rsidRPr="004F7BE4" w:rsidRDefault="00EA020F" w:rsidP="00CD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Station #3 (Task-training Room 2)</w:t>
            </w:r>
          </w:p>
          <w:p w14:paraId="7E00F9AB" w14:textId="77777777" w:rsidR="00EA020F" w:rsidRPr="004F7BE4" w:rsidRDefault="00EA020F" w:rsidP="00CD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POCUS – Peripheral line insertion (arterial &amp;venous)</w:t>
            </w:r>
          </w:p>
          <w:p w14:paraId="06771241" w14:textId="77777777" w:rsidR="00EA020F" w:rsidRPr="004F7BE4" w:rsidRDefault="00EA020F" w:rsidP="00CD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Facilitators: Dr. OF</w:t>
            </w:r>
          </w:p>
          <w:p w14:paraId="21040847" w14:textId="77777777" w:rsidR="00EA020F" w:rsidRPr="004F7BE4" w:rsidRDefault="00EA020F" w:rsidP="00CD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Assessors: IT</w:t>
            </w:r>
          </w:p>
        </w:tc>
      </w:tr>
      <w:tr w:rsidR="00EA020F" w:rsidRPr="004F7BE4" w14:paraId="067058AE" w14:textId="77777777" w:rsidTr="00EA020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</w:tcPr>
          <w:p w14:paraId="4BE679B0" w14:textId="77777777" w:rsidR="00EA020F" w:rsidRPr="004F7BE4" w:rsidRDefault="00EA020F" w:rsidP="00CD4AAC">
            <w:pPr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10:00 AM</w:t>
            </w:r>
          </w:p>
        </w:tc>
        <w:tc>
          <w:tcPr>
            <w:tcW w:w="1425" w:type="pct"/>
          </w:tcPr>
          <w:p w14:paraId="63D73EBC" w14:textId="77777777" w:rsidR="00EA020F" w:rsidRPr="004F7BE4" w:rsidRDefault="00EA020F" w:rsidP="00CD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Group 1</w:t>
            </w:r>
          </w:p>
        </w:tc>
        <w:tc>
          <w:tcPr>
            <w:tcW w:w="1270" w:type="pct"/>
          </w:tcPr>
          <w:p w14:paraId="538E9E6B" w14:textId="77777777" w:rsidR="00EA020F" w:rsidRPr="004F7BE4" w:rsidRDefault="00EA020F" w:rsidP="00CD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Group 3</w:t>
            </w:r>
          </w:p>
        </w:tc>
        <w:tc>
          <w:tcPr>
            <w:tcW w:w="1624" w:type="pct"/>
          </w:tcPr>
          <w:p w14:paraId="21604CD5" w14:textId="77777777" w:rsidR="00EA020F" w:rsidRPr="004F7BE4" w:rsidRDefault="00EA020F" w:rsidP="00CD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Group 2</w:t>
            </w:r>
          </w:p>
        </w:tc>
      </w:tr>
      <w:tr w:rsidR="00EA020F" w:rsidRPr="004F7BE4" w14:paraId="69514A83" w14:textId="77777777" w:rsidTr="00EA0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</w:tcPr>
          <w:p w14:paraId="1F06C1C3" w14:textId="77777777" w:rsidR="00EA020F" w:rsidRPr="004F7BE4" w:rsidRDefault="00EA020F" w:rsidP="00CD4AAC">
            <w:pPr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10:30 AM</w:t>
            </w:r>
          </w:p>
        </w:tc>
        <w:tc>
          <w:tcPr>
            <w:tcW w:w="1425" w:type="pct"/>
          </w:tcPr>
          <w:p w14:paraId="6144124E" w14:textId="77777777" w:rsidR="00EA020F" w:rsidRPr="004F7BE4" w:rsidRDefault="00EA020F" w:rsidP="00CD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Group 2</w:t>
            </w:r>
          </w:p>
        </w:tc>
        <w:tc>
          <w:tcPr>
            <w:tcW w:w="1270" w:type="pct"/>
          </w:tcPr>
          <w:p w14:paraId="0B7F2A95" w14:textId="77777777" w:rsidR="00EA020F" w:rsidRPr="004F7BE4" w:rsidRDefault="00EA020F" w:rsidP="00CD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Group 2</w:t>
            </w:r>
          </w:p>
        </w:tc>
        <w:tc>
          <w:tcPr>
            <w:tcW w:w="1624" w:type="pct"/>
          </w:tcPr>
          <w:p w14:paraId="28914D5A" w14:textId="77777777" w:rsidR="00EA020F" w:rsidRPr="004F7BE4" w:rsidRDefault="00EA020F" w:rsidP="00CD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Group 3</w:t>
            </w:r>
          </w:p>
        </w:tc>
      </w:tr>
      <w:tr w:rsidR="00EA020F" w:rsidRPr="004F7BE4" w14:paraId="55F283E3" w14:textId="77777777" w:rsidTr="00EA020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</w:tcPr>
          <w:p w14:paraId="6EA4751B" w14:textId="77777777" w:rsidR="00EA020F" w:rsidRPr="004F7BE4" w:rsidRDefault="00EA020F" w:rsidP="00CD4AAC">
            <w:pPr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11:00 AM</w:t>
            </w:r>
          </w:p>
        </w:tc>
        <w:tc>
          <w:tcPr>
            <w:tcW w:w="1425" w:type="pct"/>
          </w:tcPr>
          <w:p w14:paraId="362D6DC4" w14:textId="77777777" w:rsidR="00EA020F" w:rsidRPr="004F7BE4" w:rsidRDefault="00EA020F" w:rsidP="00CD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Group 3</w:t>
            </w:r>
          </w:p>
        </w:tc>
        <w:tc>
          <w:tcPr>
            <w:tcW w:w="1270" w:type="pct"/>
          </w:tcPr>
          <w:p w14:paraId="07D8D3D8" w14:textId="77777777" w:rsidR="00EA020F" w:rsidRPr="004F7BE4" w:rsidRDefault="00EA020F" w:rsidP="00CD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Group 1</w:t>
            </w:r>
          </w:p>
        </w:tc>
        <w:tc>
          <w:tcPr>
            <w:tcW w:w="1624" w:type="pct"/>
          </w:tcPr>
          <w:p w14:paraId="2443BE91" w14:textId="77777777" w:rsidR="00EA020F" w:rsidRPr="004F7BE4" w:rsidRDefault="00EA020F" w:rsidP="00CD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Group 1</w:t>
            </w:r>
          </w:p>
        </w:tc>
      </w:tr>
      <w:tr w:rsidR="00EA020F" w:rsidRPr="004F7BE4" w14:paraId="39830377" w14:textId="77777777" w:rsidTr="00EA0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</w:tcPr>
          <w:p w14:paraId="53BA72AE" w14:textId="77777777" w:rsidR="00EA020F" w:rsidRPr="004F7BE4" w:rsidRDefault="00EA020F" w:rsidP="00CD4AAC">
            <w:pPr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11:30 AM</w:t>
            </w:r>
          </w:p>
        </w:tc>
        <w:tc>
          <w:tcPr>
            <w:tcW w:w="1425" w:type="pct"/>
          </w:tcPr>
          <w:p w14:paraId="32CE6789" w14:textId="77777777" w:rsidR="00EA020F" w:rsidRPr="004F7BE4" w:rsidRDefault="00EA020F" w:rsidP="00CD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Group 4</w:t>
            </w:r>
          </w:p>
        </w:tc>
        <w:tc>
          <w:tcPr>
            <w:tcW w:w="1270" w:type="pct"/>
          </w:tcPr>
          <w:p w14:paraId="3366C2F2" w14:textId="77777777" w:rsidR="00EA020F" w:rsidRPr="004F7BE4" w:rsidRDefault="00EA020F" w:rsidP="00CD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Group 6</w:t>
            </w:r>
          </w:p>
        </w:tc>
        <w:tc>
          <w:tcPr>
            <w:tcW w:w="1624" w:type="pct"/>
          </w:tcPr>
          <w:p w14:paraId="08517F08" w14:textId="77777777" w:rsidR="00EA020F" w:rsidRPr="004F7BE4" w:rsidRDefault="00EA020F" w:rsidP="00CD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Group 5</w:t>
            </w:r>
          </w:p>
        </w:tc>
      </w:tr>
      <w:tr w:rsidR="00EA020F" w:rsidRPr="004F7BE4" w14:paraId="1E29CAE8" w14:textId="77777777" w:rsidTr="00EA020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</w:tcPr>
          <w:p w14:paraId="7228B07D" w14:textId="77777777" w:rsidR="00EA020F" w:rsidRPr="004F7BE4" w:rsidRDefault="00EA020F" w:rsidP="00CD4AAC">
            <w:pPr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12:00 PM</w:t>
            </w:r>
          </w:p>
        </w:tc>
        <w:tc>
          <w:tcPr>
            <w:tcW w:w="1425" w:type="pct"/>
          </w:tcPr>
          <w:p w14:paraId="1E079776" w14:textId="77777777" w:rsidR="00EA020F" w:rsidRPr="004F7BE4" w:rsidRDefault="00EA020F" w:rsidP="00CD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Group 5</w:t>
            </w:r>
          </w:p>
        </w:tc>
        <w:tc>
          <w:tcPr>
            <w:tcW w:w="1270" w:type="pct"/>
          </w:tcPr>
          <w:p w14:paraId="244A3AA6" w14:textId="77777777" w:rsidR="00EA020F" w:rsidRPr="004F7BE4" w:rsidRDefault="00EA020F" w:rsidP="00CD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Group 4</w:t>
            </w:r>
          </w:p>
        </w:tc>
        <w:tc>
          <w:tcPr>
            <w:tcW w:w="1624" w:type="pct"/>
          </w:tcPr>
          <w:p w14:paraId="4EB8AF4C" w14:textId="77777777" w:rsidR="00EA020F" w:rsidRPr="004F7BE4" w:rsidRDefault="00EA020F" w:rsidP="00CD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Group 6</w:t>
            </w:r>
          </w:p>
        </w:tc>
      </w:tr>
      <w:tr w:rsidR="00EA020F" w:rsidRPr="004F7BE4" w14:paraId="72C10C64" w14:textId="77777777" w:rsidTr="00EA0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</w:tcPr>
          <w:p w14:paraId="4459E705" w14:textId="77777777" w:rsidR="00EA020F" w:rsidRPr="004F7BE4" w:rsidRDefault="00EA020F" w:rsidP="00CD4AAC">
            <w:pPr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12:30 PM</w:t>
            </w:r>
          </w:p>
        </w:tc>
        <w:tc>
          <w:tcPr>
            <w:tcW w:w="1425" w:type="pct"/>
          </w:tcPr>
          <w:p w14:paraId="48008242" w14:textId="77777777" w:rsidR="00EA020F" w:rsidRPr="004F7BE4" w:rsidRDefault="00EA020F" w:rsidP="00CD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Group 6</w:t>
            </w:r>
          </w:p>
        </w:tc>
        <w:tc>
          <w:tcPr>
            <w:tcW w:w="1270" w:type="pct"/>
          </w:tcPr>
          <w:p w14:paraId="5691F6D7" w14:textId="77777777" w:rsidR="00EA020F" w:rsidRPr="004F7BE4" w:rsidRDefault="00EA020F" w:rsidP="00CD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Group 5</w:t>
            </w:r>
          </w:p>
        </w:tc>
        <w:tc>
          <w:tcPr>
            <w:tcW w:w="1624" w:type="pct"/>
          </w:tcPr>
          <w:p w14:paraId="38B78048" w14:textId="77777777" w:rsidR="00EA020F" w:rsidRPr="004F7BE4" w:rsidRDefault="00EA020F" w:rsidP="00CD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Group 4</w:t>
            </w:r>
          </w:p>
        </w:tc>
      </w:tr>
    </w:tbl>
    <w:p w14:paraId="6318C3E3" w14:textId="1BA09724" w:rsidR="006606DA" w:rsidRPr="004F7BE4" w:rsidRDefault="006606DA" w:rsidP="004910CF">
      <w:pPr>
        <w:shd w:val="clear" w:color="auto" w:fill="FFFFFF" w:themeFill="background1"/>
        <w:spacing w:after="0"/>
        <w:rPr>
          <w:rFonts w:ascii="Calibri" w:hAnsi="Calibri" w:cs="Calibri"/>
        </w:rPr>
      </w:pPr>
      <w:r w:rsidRPr="004F7BE4">
        <w:rPr>
          <w:rFonts w:ascii="Calibri" w:hAnsi="Calibri" w:cs="Calibri"/>
          <w:b/>
          <w:bCs/>
        </w:rPr>
        <w:lastRenderedPageBreak/>
        <w:t xml:space="preserve">Table 5. </w:t>
      </w:r>
      <w:r w:rsidRPr="004F7BE4">
        <w:rPr>
          <w:rFonts w:ascii="Calibri" w:hAnsi="Calibri" w:cs="Calibri"/>
        </w:rPr>
        <w:t>Excerpts from capstone course of academic year 2025 weekly sessions’ self-confidence survey results</w:t>
      </w:r>
    </w:p>
    <w:p w14:paraId="10BEDFE3" w14:textId="77777777" w:rsidR="00667122" w:rsidRPr="004F7BE4" w:rsidRDefault="00667122" w:rsidP="004910CF">
      <w:pPr>
        <w:shd w:val="clear" w:color="auto" w:fill="FFFFFF" w:themeFill="background1"/>
        <w:spacing w:after="0"/>
        <w:rPr>
          <w:rFonts w:ascii="Calibri" w:hAnsi="Calibri" w:cs="Calibri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43"/>
        <w:gridCol w:w="1464"/>
        <w:gridCol w:w="2438"/>
        <w:gridCol w:w="637"/>
        <w:gridCol w:w="1005"/>
        <w:gridCol w:w="1115"/>
        <w:gridCol w:w="1118"/>
        <w:gridCol w:w="1118"/>
        <w:gridCol w:w="1119"/>
        <w:gridCol w:w="1243"/>
        <w:gridCol w:w="1243"/>
      </w:tblGrid>
      <w:tr w:rsidR="00185492" w:rsidRPr="004F7BE4" w14:paraId="24B202B5" w14:textId="11C20F3A" w:rsidTr="00D31EC7">
        <w:trPr>
          <w:trHeight w:val="1335"/>
        </w:trPr>
        <w:tc>
          <w:tcPr>
            <w:tcW w:w="50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F4F54B9" w14:textId="06805A54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7BE4">
              <w:rPr>
                <w:rFonts w:ascii="Calibri" w:eastAsia="Times New Roman" w:hAnsi="Calibri" w:cs="Calibri"/>
                <w:b/>
                <w:bCs/>
                <w:color w:val="000000"/>
              </w:rPr>
              <w:t>main / Topic</w:t>
            </w: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1723000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7BE4">
              <w:rPr>
                <w:rFonts w:ascii="Calibri" w:eastAsia="Times New Roman" w:hAnsi="Calibri" w:cs="Calibri"/>
                <w:b/>
                <w:bCs/>
                <w:color w:val="000000"/>
              </w:rPr>
              <w:t>Full Description</w:t>
            </w:r>
          </w:p>
        </w:tc>
        <w:tc>
          <w:tcPr>
            <w:tcW w:w="87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4A82DF7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7BE4">
              <w:rPr>
                <w:rFonts w:ascii="Calibri" w:eastAsia="Times New Roman" w:hAnsi="Calibri" w:cs="Calibri"/>
                <w:b/>
                <w:bCs/>
                <w:color w:val="000000"/>
              </w:rPr>
              <w:t>Competency Category</w:t>
            </w:r>
          </w:p>
        </w:tc>
        <w:tc>
          <w:tcPr>
            <w:tcW w:w="59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vAlign w:val="center"/>
            <w:hideMark/>
          </w:tcPr>
          <w:p w14:paraId="32F83EE3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7BE4">
              <w:rPr>
                <w:rFonts w:ascii="Calibri" w:eastAsia="Times New Roman" w:hAnsi="Calibri" w:cs="Calibri"/>
                <w:b/>
                <w:bCs/>
                <w:color w:val="000000"/>
              </w:rPr>
              <w:t>Strongly Agree</w:t>
            </w:r>
          </w:p>
        </w:tc>
        <w:tc>
          <w:tcPr>
            <w:tcW w:w="4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891625A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7BE4">
              <w:rPr>
                <w:rFonts w:ascii="Calibri" w:eastAsia="Times New Roman" w:hAnsi="Calibri" w:cs="Calibri"/>
                <w:b/>
                <w:bCs/>
                <w:color w:val="000000"/>
              </w:rPr>
              <w:t>Agree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C77195E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7BE4">
              <w:rPr>
                <w:rFonts w:ascii="Calibri" w:eastAsia="Times New Roman" w:hAnsi="Calibri" w:cs="Calibri"/>
                <w:b/>
                <w:bCs/>
                <w:color w:val="000000"/>
              </w:rPr>
              <w:t>Disagree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01522F7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7BE4">
              <w:rPr>
                <w:rFonts w:ascii="Calibri" w:eastAsia="Times New Roman" w:hAnsi="Calibri" w:cs="Calibri"/>
                <w:b/>
                <w:bCs/>
                <w:color w:val="000000"/>
              </w:rPr>
              <w:t>Strongly Disagree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EAFBED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7BE4">
              <w:rPr>
                <w:rFonts w:ascii="Calibri" w:eastAsia="Times New Roman" w:hAnsi="Calibri" w:cs="Calibri"/>
                <w:b/>
                <w:bCs/>
                <w:color w:val="000000"/>
              </w:rPr>
              <w:t>No Response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1D15E7D" w14:textId="0EAD726B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7BE4">
              <w:rPr>
                <w:rFonts w:ascii="Calibri" w:hAnsi="Calibri" w:cs="Calibri"/>
                <w:b/>
                <w:bCs/>
                <w:color w:val="000000"/>
              </w:rPr>
              <w:t>Percentage positive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CCEDA8B" w14:textId="2F0B3B41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7BE4">
              <w:rPr>
                <w:rFonts w:ascii="Calibri" w:hAnsi="Calibri" w:cs="Calibri"/>
                <w:b/>
                <w:bCs/>
                <w:color w:val="000000"/>
              </w:rPr>
              <w:t>Percentage negative</w:t>
            </w:r>
          </w:p>
        </w:tc>
      </w:tr>
      <w:tr w:rsidR="00185492" w:rsidRPr="004F7BE4" w14:paraId="7C8BD624" w14:textId="7AED5971" w:rsidTr="00D31EC7">
        <w:trPr>
          <w:trHeight w:val="1335"/>
        </w:trPr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6C52D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7BE4">
              <w:rPr>
                <w:rFonts w:ascii="Calibri" w:eastAsia="Times New Roman" w:hAnsi="Calibri" w:cs="Calibri"/>
                <w:b/>
                <w:bCs/>
                <w:color w:val="000000"/>
              </w:rPr>
              <w:t>Patient Safety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72883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Training in safe clinical practice, error prevention, and minimizing patient risks.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A0947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Non-Technical Skill; Patient Safety/Quality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6729A8B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24.19%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FB7B6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53.23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7AC90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3FC49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3.23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24C9E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19.35%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9820D8" w14:textId="5CECF1EC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hAnsi="Calibri" w:cs="Calibri"/>
                <w:color w:val="000000"/>
              </w:rPr>
              <w:t>77.42%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8D42C0" w14:textId="0909C540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hAnsi="Calibri" w:cs="Calibri"/>
                <w:color w:val="000000"/>
              </w:rPr>
              <w:t>22.58%</w:t>
            </w:r>
          </w:p>
        </w:tc>
      </w:tr>
      <w:tr w:rsidR="00185492" w:rsidRPr="004F7BE4" w14:paraId="58D6133A" w14:textId="26285E94" w:rsidTr="00D31EC7">
        <w:trPr>
          <w:trHeight w:val="1335"/>
        </w:trPr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E8152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7BE4">
              <w:rPr>
                <w:rFonts w:ascii="Calibri" w:eastAsia="Times New Roman" w:hAnsi="Calibri" w:cs="Calibri"/>
                <w:b/>
                <w:bCs/>
                <w:color w:val="000000"/>
              </w:rPr>
              <w:t>Resident Workday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4110A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Exposure to the workflow, structure, and challenges of a resident’s clinical day.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E75D7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Non-Technical Skill; Professionalism/Systems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83B7E58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37.10%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AA327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40.32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1D6F3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00291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3.23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F49CB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19.35%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B47731" w14:textId="56E0EBE9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hAnsi="Calibri" w:cs="Calibri"/>
                <w:color w:val="000000"/>
              </w:rPr>
              <w:t>77.42%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C1157A" w14:textId="0DC72450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hAnsi="Calibri" w:cs="Calibri"/>
                <w:color w:val="000000"/>
              </w:rPr>
              <w:t>22.58%</w:t>
            </w:r>
          </w:p>
        </w:tc>
      </w:tr>
      <w:tr w:rsidR="00185492" w:rsidRPr="004F7BE4" w14:paraId="34333F60" w14:textId="43585656" w:rsidTr="00D31EC7">
        <w:trPr>
          <w:trHeight w:val="1335"/>
        </w:trPr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89767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7BE4">
              <w:rPr>
                <w:rFonts w:ascii="Calibri" w:eastAsia="Times New Roman" w:hAnsi="Calibri" w:cs="Calibri"/>
                <w:b/>
                <w:bCs/>
                <w:color w:val="000000"/>
              </w:rPr>
              <w:t>Medication Safety Sessio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552767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Training in correct medication order entry into medical record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58438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Non-Technical Skill; Patient Safety/Quality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53E1E1A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19.35%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5A967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54.84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0CC15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3.23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1F840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3.23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D990E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19.35%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897ACE" w14:textId="2BC8BC4C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hAnsi="Calibri" w:cs="Calibri"/>
                <w:color w:val="000000"/>
              </w:rPr>
              <w:t>74.19%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F5026D" w14:textId="4EEC8208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hAnsi="Calibri" w:cs="Calibri"/>
                <w:color w:val="000000"/>
              </w:rPr>
              <w:t>25.81%</w:t>
            </w:r>
          </w:p>
        </w:tc>
      </w:tr>
      <w:tr w:rsidR="00185492" w:rsidRPr="004F7BE4" w14:paraId="71F9FF0A" w14:textId="56A43EE1" w:rsidTr="00D31EC7">
        <w:trPr>
          <w:trHeight w:val="1335"/>
        </w:trPr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A45A6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7BE4">
              <w:rPr>
                <w:rFonts w:ascii="Calibri" w:eastAsia="Times New Roman" w:hAnsi="Calibri" w:cs="Calibri"/>
                <w:b/>
                <w:bCs/>
                <w:color w:val="000000"/>
              </w:rPr>
              <w:t>Basic Airway Management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EB33E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 xml:space="preserve">Practical training in basic airway techniques </w:t>
            </w:r>
            <w:r w:rsidRPr="004F7BE4">
              <w:rPr>
                <w:rFonts w:ascii="Calibri" w:eastAsia="Times New Roman" w:hAnsi="Calibri" w:cs="Calibri"/>
                <w:color w:val="000000"/>
              </w:rPr>
              <w:lastRenderedPageBreak/>
              <w:t>(bag-mask, adjuncts)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F255E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lastRenderedPageBreak/>
              <w:t>Technical Skill; Acute Care Management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CF96ACD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37.10%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32AA3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46.77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7AC32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5D31A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07D97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16.13%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181687" w14:textId="62453F40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hAnsi="Calibri" w:cs="Calibri"/>
                <w:color w:val="000000"/>
              </w:rPr>
              <w:t>83.87%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0D3000" w14:textId="15986BFE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hAnsi="Calibri" w:cs="Calibri"/>
                <w:color w:val="000000"/>
              </w:rPr>
              <w:t>16.13%</w:t>
            </w:r>
          </w:p>
        </w:tc>
      </w:tr>
      <w:tr w:rsidR="00185492" w:rsidRPr="004F7BE4" w14:paraId="4A23CC03" w14:textId="710473AA" w:rsidTr="00D31EC7">
        <w:trPr>
          <w:trHeight w:val="1335"/>
        </w:trPr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024ED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7BE4">
              <w:rPr>
                <w:rFonts w:ascii="Calibri" w:eastAsia="Times New Roman" w:hAnsi="Calibri" w:cs="Calibri"/>
                <w:b/>
                <w:bCs/>
                <w:color w:val="000000"/>
              </w:rPr>
              <w:t>Advanced Airway Management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6585DE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Advanced techniques (intubation, supraglottic devices).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CD7376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Technical Skill; Acute Care Management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9D3393A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37.10%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74B39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46.77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DABCB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4354F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DD1C4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16.13%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D6F898" w14:textId="1373BEC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hAnsi="Calibri" w:cs="Calibri"/>
                <w:color w:val="000000"/>
              </w:rPr>
              <w:t>83.87%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D63CB0" w14:textId="5A6A810D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hAnsi="Calibri" w:cs="Calibri"/>
                <w:color w:val="000000"/>
              </w:rPr>
              <w:t>16.13%</w:t>
            </w:r>
          </w:p>
        </w:tc>
      </w:tr>
      <w:tr w:rsidR="00185492" w:rsidRPr="004F7BE4" w14:paraId="4A890EA8" w14:textId="0A6DA8C8" w:rsidTr="00D31EC7">
        <w:trPr>
          <w:trHeight w:val="645"/>
        </w:trPr>
        <w:tc>
          <w:tcPr>
            <w:tcW w:w="5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0B2BB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7BE4">
              <w:rPr>
                <w:rFonts w:ascii="Calibri" w:eastAsia="Times New Roman" w:hAnsi="Calibri" w:cs="Calibri"/>
                <w:b/>
                <w:bCs/>
                <w:color w:val="000000"/>
              </w:rPr>
              <w:t>Procedural Skills (IV, IM, IO, ABG)</w:t>
            </w:r>
          </w:p>
        </w:tc>
        <w:tc>
          <w:tcPr>
            <w:tcW w:w="5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5AD0F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 xml:space="preserve">Hands-on training in </w:t>
            </w:r>
            <w:proofErr w:type="gramStart"/>
            <w:r w:rsidRPr="004F7BE4">
              <w:rPr>
                <w:rFonts w:ascii="Calibri" w:eastAsia="Times New Roman" w:hAnsi="Calibri" w:cs="Calibri"/>
                <w:color w:val="000000"/>
              </w:rPr>
              <w:t>IV line</w:t>
            </w:r>
            <w:proofErr w:type="gramEnd"/>
            <w:r w:rsidRPr="004F7BE4">
              <w:rPr>
                <w:rFonts w:ascii="Calibri" w:eastAsia="Times New Roman" w:hAnsi="Calibri" w:cs="Calibri"/>
                <w:color w:val="000000"/>
              </w:rPr>
              <w:t xml:space="preserve"> placement, intramuscular injection, intraosseous access, and arterial blood gas sampling.</w:t>
            </w:r>
          </w:p>
        </w:tc>
        <w:tc>
          <w:tcPr>
            <w:tcW w:w="8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D25D7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Technical Skill; Procedural Competency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179A8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F7B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V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4DF9F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50.00%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3BC70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33.87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1012F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74282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F7EA5" w14:textId="04529530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hAnsi="Calibri" w:cs="Calibri"/>
                <w:color w:val="000000"/>
              </w:rPr>
              <w:t>83.87%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60BD7C" w14:textId="6F321173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hAnsi="Calibri" w:cs="Calibri"/>
                <w:color w:val="000000"/>
              </w:rPr>
              <w:t>16.13%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F0BDA6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85492" w:rsidRPr="004F7BE4" w14:paraId="1B9F26EB" w14:textId="717D1A03" w:rsidTr="00D31EC7">
        <w:trPr>
          <w:trHeight w:val="645"/>
        </w:trPr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6969C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CB357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8F42F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C985A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F7B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M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D700A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53.23%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00413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30.65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941F2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389C1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8645E" w14:textId="646AA6C3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hAnsi="Calibri" w:cs="Calibri"/>
                <w:color w:val="000000"/>
              </w:rPr>
              <w:t>83.87%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243ACB" w14:textId="6A8C6878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hAnsi="Calibri" w:cs="Calibri"/>
                <w:color w:val="000000"/>
              </w:rPr>
              <w:t>16.13%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5BE451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85492" w:rsidRPr="004F7BE4" w14:paraId="3B261CF6" w14:textId="58990F36" w:rsidTr="00D31EC7">
        <w:trPr>
          <w:trHeight w:val="645"/>
        </w:trPr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4C4C3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D39F1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4A8DF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F3013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F7B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O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44A88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54.84%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C002D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29.03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F7DBE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788C2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67729" w14:textId="75D9F01E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hAnsi="Calibri" w:cs="Calibri"/>
                <w:color w:val="000000"/>
              </w:rPr>
              <w:t>83.87%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CEC941" w14:textId="44DDA416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hAnsi="Calibri" w:cs="Calibri"/>
                <w:color w:val="000000"/>
              </w:rPr>
              <w:t>16.13%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E95E8A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85492" w:rsidRPr="004F7BE4" w14:paraId="46B8EA96" w14:textId="7F19F0DE" w:rsidTr="00D31EC7">
        <w:trPr>
          <w:trHeight w:val="645"/>
        </w:trPr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1E4A1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CD778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2EE69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1077E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F7B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G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91BFB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53.23%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3304B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30.65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08B5B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F014B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16EEB" w14:textId="66206C5C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hAnsi="Calibri" w:cs="Calibri"/>
                <w:color w:val="000000"/>
              </w:rPr>
              <w:t>83.87%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EDF7FD" w14:textId="04E9E94E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hAnsi="Calibri" w:cs="Calibri"/>
                <w:color w:val="000000"/>
              </w:rPr>
              <w:t>16.13%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3A675E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85492" w:rsidRPr="004F7BE4" w14:paraId="46F14D3B" w14:textId="4BE7D940" w:rsidTr="00D31EC7">
        <w:trPr>
          <w:trHeight w:val="1335"/>
        </w:trPr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C65B1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7BE4">
              <w:rPr>
                <w:rFonts w:ascii="Calibri" w:eastAsia="Times New Roman" w:hAnsi="Calibri" w:cs="Calibri"/>
                <w:b/>
                <w:bCs/>
                <w:color w:val="000000"/>
              </w:rPr>
              <w:t>POCU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6120A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Training in point-of-care ultrasound for bedside diagnostics and procedural guidance.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EE232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Technical Skill; Acute Care/Diagnostics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D088CD3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32.26%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F73BC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54.84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7E185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36635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4F69E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12.90%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D2DFEE" w14:textId="1CA80DAF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hAnsi="Calibri" w:cs="Calibri"/>
                <w:color w:val="000000"/>
              </w:rPr>
              <w:t>54.84%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864C89" w14:textId="7621BCD3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hAnsi="Calibri" w:cs="Calibri"/>
                <w:color w:val="000000"/>
              </w:rPr>
              <w:t>12.90%</w:t>
            </w:r>
          </w:p>
        </w:tc>
      </w:tr>
      <w:tr w:rsidR="00185492" w:rsidRPr="004F7BE4" w14:paraId="1302BA7C" w14:textId="2C268390" w:rsidTr="00D31EC7">
        <w:trPr>
          <w:trHeight w:val="645"/>
        </w:trPr>
        <w:tc>
          <w:tcPr>
            <w:tcW w:w="50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39182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7BE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cedural Skills (Informed Consent, LP, </w:t>
            </w:r>
            <w:r w:rsidRPr="004F7BE4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Foley Catheter)</w:t>
            </w:r>
          </w:p>
        </w:tc>
        <w:tc>
          <w:tcPr>
            <w:tcW w:w="5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212D9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lastRenderedPageBreak/>
              <w:t xml:space="preserve">Training in obtaining consent, lumbar </w:t>
            </w:r>
            <w:r w:rsidRPr="004F7BE4">
              <w:rPr>
                <w:rFonts w:ascii="Calibri" w:eastAsia="Times New Roman" w:hAnsi="Calibri" w:cs="Calibri"/>
                <w:color w:val="000000"/>
              </w:rPr>
              <w:lastRenderedPageBreak/>
              <w:t>puncture, and Foley insertion.</w:t>
            </w:r>
          </w:p>
        </w:tc>
        <w:tc>
          <w:tcPr>
            <w:tcW w:w="8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9FAE2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lastRenderedPageBreak/>
              <w:t>Mixed: Technical + Non-Technical (Procedural + Communication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A60BC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F7B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DBB5A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38.71%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9483C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48.39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4E5C9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02E82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4E694" w14:textId="062844FF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hAnsi="Calibri" w:cs="Calibri"/>
                <w:color w:val="000000"/>
              </w:rPr>
              <w:t>87.10%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A7BC45" w14:textId="51EB9F3C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hAnsi="Calibri" w:cs="Calibri"/>
                <w:color w:val="000000"/>
              </w:rPr>
              <w:t>12.90%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920215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85492" w:rsidRPr="004F7BE4" w14:paraId="3099E946" w14:textId="036AF17C" w:rsidTr="00D31EC7">
        <w:trPr>
          <w:trHeight w:val="645"/>
        </w:trPr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164F9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B6455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4F818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E7F66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F7B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P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A14E5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35.48%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04872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51.61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7FA2E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59C76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04E54" w14:textId="1A524F02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hAnsi="Calibri" w:cs="Calibri"/>
                <w:color w:val="000000"/>
              </w:rPr>
              <w:t>87.10%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0EBB07" w14:textId="62ADAD35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hAnsi="Calibri" w:cs="Calibri"/>
                <w:color w:val="000000"/>
              </w:rPr>
              <w:t>12.90%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BEE4A9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85492" w:rsidRPr="004F7BE4" w14:paraId="1559D880" w14:textId="6861602D" w:rsidTr="00D31EC7">
        <w:trPr>
          <w:trHeight w:val="645"/>
        </w:trPr>
        <w:tc>
          <w:tcPr>
            <w:tcW w:w="50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6E68B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71A3F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69BC3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23625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F7BE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C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40D06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38.71%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46204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48.39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10E31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A465D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A5273" w14:textId="4F4E8D73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hAnsi="Calibri" w:cs="Calibri"/>
                <w:color w:val="000000"/>
              </w:rPr>
              <w:t>87.10%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180440" w14:textId="13954B66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hAnsi="Calibri" w:cs="Calibri"/>
                <w:color w:val="000000"/>
              </w:rPr>
              <w:t>12.90%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B37BA1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85492" w:rsidRPr="004F7BE4" w14:paraId="474B27D8" w14:textId="58DA7DDD" w:rsidTr="00D31EC7">
        <w:trPr>
          <w:trHeight w:val="1335"/>
        </w:trPr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36E5B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7BE4">
              <w:rPr>
                <w:rFonts w:ascii="Calibri" w:eastAsia="Times New Roman" w:hAnsi="Calibri" w:cs="Calibri"/>
                <w:b/>
                <w:bCs/>
                <w:color w:val="000000"/>
              </w:rPr>
              <w:t>Night On Call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D7A50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Simulation of on-call duties including prioritization, triage, and acute problem solving.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A466C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Non-Technical Skill; Acute Care Management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4BC84B6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33.06%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C0E1C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52.42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639C4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1.61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2D5C5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F9793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12.90%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E1A450" w14:textId="617A3AA1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hAnsi="Calibri" w:cs="Calibri"/>
                <w:color w:val="000000"/>
              </w:rPr>
              <w:t>52.42%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1B70DC" w14:textId="292823A2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hAnsi="Calibri" w:cs="Calibri"/>
                <w:color w:val="000000"/>
              </w:rPr>
              <w:t>14.52%</w:t>
            </w:r>
          </w:p>
        </w:tc>
      </w:tr>
      <w:tr w:rsidR="00185492" w:rsidRPr="004F7BE4" w14:paraId="0B9C2742" w14:textId="1190EBCF" w:rsidTr="00D31EC7">
        <w:trPr>
          <w:trHeight w:val="1335"/>
        </w:trPr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FF81E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7BE4">
              <w:rPr>
                <w:rFonts w:ascii="Calibri" w:eastAsia="Times New Roman" w:hAnsi="Calibri" w:cs="Calibri"/>
                <w:b/>
                <w:bCs/>
                <w:color w:val="000000"/>
              </w:rPr>
              <w:t>Acute Case Management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E7F1F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Managing acute presentations using reasoning, teamwork, and timely interventions.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FBB81" w14:textId="77777777" w:rsidR="00185492" w:rsidRPr="004F7BE4" w:rsidRDefault="00185492" w:rsidP="001854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Mixed: Technical + Non-Technical; Acute Care/Teamwork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2890547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32.26%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C3E39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54.84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BEAD8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D4E04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6B883" w14:textId="77777777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12.90%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4C24CF" w14:textId="03EBBBF9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hAnsi="Calibri" w:cs="Calibri"/>
                <w:color w:val="000000"/>
              </w:rPr>
              <w:t>54.84%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B3254F" w14:textId="0596E2D4" w:rsidR="00185492" w:rsidRPr="004F7BE4" w:rsidRDefault="00185492" w:rsidP="001854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hAnsi="Calibri" w:cs="Calibri"/>
                <w:color w:val="000000"/>
              </w:rPr>
              <w:t>12.90%</w:t>
            </w:r>
          </w:p>
        </w:tc>
      </w:tr>
    </w:tbl>
    <w:p w14:paraId="0D02E116" w14:textId="77777777" w:rsidR="00185492" w:rsidRPr="004F7BE4" w:rsidRDefault="00185492" w:rsidP="004910CF">
      <w:pPr>
        <w:shd w:val="clear" w:color="auto" w:fill="FFFFFF" w:themeFill="background1"/>
        <w:spacing w:after="0"/>
        <w:rPr>
          <w:rFonts w:ascii="Calibri" w:eastAsia="Calibri" w:hAnsi="Calibri" w:cs="Calibri"/>
          <w:noProof/>
        </w:rPr>
        <w:sectPr w:rsidR="00185492" w:rsidRPr="004F7BE4" w:rsidSect="001E2FB9">
          <w:headerReference w:type="default" r:id="rId8"/>
          <w:footerReference w:type="default" r:id="rId9"/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17E34D71" w14:textId="3119160D" w:rsidR="00203863" w:rsidRPr="004F7BE4" w:rsidRDefault="00203863" w:rsidP="00203863">
      <w:pPr>
        <w:shd w:val="clear" w:color="auto" w:fill="FFFFFF" w:themeFill="background1"/>
        <w:spacing w:after="0"/>
        <w:rPr>
          <w:rFonts w:ascii="Calibri" w:eastAsia="Calibri" w:hAnsi="Calibri" w:cs="Calibri"/>
          <w:noProof/>
        </w:rPr>
      </w:pPr>
      <w:r w:rsidRPr="004F7BE4">
        <w:rPr>
          <w:rFonts w:ascii="Calibri" w:eastAsia="Calibri" w:hAnsi="Calibri" w:cs="Calibri"/>
          <w:b/>
          <w:bCs/>
          <w:noProof/>
        </w:rPr>
        <w:lastRenderedPageBreak/>
        <w:t xml:space="preserve">Table </w:t>
      </w:r>
      <w:r w:rsidR="0010692E" w:rsidRPr="004F7BE4">
        <w:rPr>
          <w:rFonts w:ascii="Calibri" w:eastAsia="Calibri" w:hAnsi="Calibri" w:cs="Calibri"/>
          <w:b/>
          <w:bCs/>
          <w:noProof/>
        </w:rPr>
        <w:t>6</w:t>
      </w:r>
      <w:r w:rsidRPr="004F7BE4">
        <w:rPr>
          <w:rFonts w:ascii="Calibri" w:eastAsia="Calibri" w:hAnsi="Calibri" w:cs="Calibri"/>
          <w:b/>
          <w:bCs/>
          <w:noProof/>
        </w:rPr>
        <w:t>.</w:t>
      </w:r>
      <w:r w:rsidRPr="004F7BE4">
        <w:rPr>
          <w:rFonts w:ascii="Calibri" w:eastAsia="Calibri" w:hAnsi="Calibri" w:cs="Calibri"/>
          <w:noProof/>
        </w:rPr>
        <w:t xml:space="preserve"> Workload distribu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496"/>
        <w:gridCol w:w="1644"/>
        <w:gridCol w:w="2933"/>
        <w:gridCol w:w="960"/>
        <w:gridCol w:w="960"/>
        <w:gridCol w:w="960"/>
      </w:tblGrid>
      <w:tr w:rsidR="00203863" w:rsidRPr="004F7BE4" w14:paraId="42D61BC5" w14:textId="77777777" w:rsidTr="00CD4AAC">
        <w:trPr>
          <w:trHeight w:val="300"/>
        </w:trPr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1EAB57" w14:textId="77777777" w:rsidR="00203863" w:rsidRPr="004F7BE4" w:rsidRDefault="00203863" w:rsidP="00CD4AAC">
            <w:pPr>
              <w:spacing w:after="0" w:line="240" w:lineRule="auto"/>
              <w:rPr>
                <w:rFonts w:ascii="Calibri" w:eastAsia="Times New Roman" w:hAnsi="Calibri" w:cs="Calibri"/>
                <w:lang w:val="en-AE" w:eastAsia="en-AE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9FE06D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E" w:eastAsia="en-AE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719BCD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AE" w:eastAsia="en-AE"/>
              </w:rPr>
            </w:pPr>
          </w:p>
        </w:tc>
        <w:tc>
          <w:tcPr>
            <w:tcW w:w="103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72D806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Number or personnel across the years</w:t>
            </w:r>
          </w:p>
        </w:tc>
      </w:tr>
      <w:tr w:rsidR="00203863" w:rsidRPr="004F7BE4" w14:paraId="3982F902" w14:textId="77777777" w:rsidTr="00CD4AAC">
        <w:trPr>
          <w:trHeight w:val="300"/>
        </w:trPr>
        <w:tc>
          <w:tcPr>
            <w:tcW w:w="2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F43A3F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b/>
                <w:color w:val="000000"/>
                <w:lang w:val="en-AE" w:eastAsia="en-AE"/>
              </w:rPr>
              <w:t>Description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6B4904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 </w:t>
            </w:r>
          </w:p>
        </w:tc>
        <w:tc>
          <w:tcPr>
            <w:tcW w:w="1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DD1F42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b/>
                <w:color w:val="000000"/>
                <w:lang w:val="en-AE" w:eastAsia="en-AE"/>
              </w:rPr>
              <w:t>Capstone personnel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04E3BF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202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A1D5C7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202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930066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2025</w:t>
            </w:r>
          </w:p>
        </w:tc>
      </w:tr>
      <w:tr w:rsidR="00203863" w:rsidRPr="004F7BE4" w14:paraId="4EFDCBEA" w14:textId="77777777" w:rsidTr="00CD4AAC">
        <w:trPr>
          <w:trHeight w:val="600"/>
        </w:trPr>
        <w:tc>
          <w:tcPr>
            <w:tcW w:w="2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97A527" w14:textId="77777777" w:rsidR="00203863" w:rsidRPr="004F7BE4" w:rsidRDefault="00203863" w:rsidP="00CD4A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Designs, approves, and oversees all capstone operations including ensuring overall coherence as well alignment with EPAs (Dr. DM in 2023, Dr. ZD 2024 onwards)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A7CACC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b/>
                <w:color w:val="000000"/>
                <w:lang w:val="en-AE" w:eastAsia="en-AE"/>
              </w:rPr>
              <w:t>CD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1BB0E1" w14:textId="77777777" w:rsidR="00203863" w:rsidRPr="004F7BE4" w:rsidRDefault="00203863" w:rsidP="00CD4A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Course Director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5D6721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4A2A18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3D8AAC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1</w:t>
            </w:r>
          </w:p>
        </w:tc>
      </w:tr>
      <w:tr w:rsidR="00203863" w:rsidRPr="004F7BE4" w14:paraId="29FC58F2" w14:textId="77777777" w:rsidTr="00CD4AAC">
        <w:trPr>
          <w:trHeight w:val="300"/>
        </w:trPr>
        <w:tc>
          <w:tcPr>
            <w:tcW w:w="2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84AB44" w14:textId="77777777" w:rsidR="00203863" w:rsidRPr="004F7BE4" w:rsidRDefault="00203863" w:rsidP="00CD4A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Supports Course Director in design of program, including suggesting External SMEs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AB590B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b/>
                <w:color w:val="000000"/>
                <w:lang w:val="en-AE" w:eastAsia="en-AE"/>
              </w:rPr>
              <w:t>ISME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583F940" w14:textId="77777777" w:rsidR="00203863" w:rsidRPr="004F7BE4" w:rsidRDefault="00203863" w:rsidP="00CD4A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Internal SMEs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FDE8A3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D28DA2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904038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2</w:t>
            </w:r>
          </w:p>
        </w:tc>
      </w:tr>
      <w:tr w:rsidR="00203863" w:rsidRPr="004F7BE4" w14:paraId="1BA8517B" w14:textId="77777777" w:rsidTr="00CD4AAC">
        <w:trPr>
          <w:trHeight w:val="300"/>
        </w:trPr>
        <w:tc>
          <w:tcPr>
            <w:tcW w:w="2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ED0305" w14:textId="77777777" w:rsidR="00203863" w:rsidRPr="004F7BE4" w:rsidRDefault="00203863" w:rsidP="00CD4A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SMEs in the field that delivered the session but were not involved in design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99BF1E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b/>
                <w:color w:val="000000"/>
                <w:lang w:val="en-AE" w:eastAsia="en-AE"/>
              </w:rPr>
              <w:t>ESME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45B5BE" w14:textId="77777777" w:rsidR="00203863" w:rsidRPr="004F7BE4" w:rsidRDefault="00203863" w:rsidP="00CD4A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External SMEs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5A1DAD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FF0000"/>
                <w:lang w:val="en-AE" w:eastAsia="en-AE"/>
              </w:rPr>
              <w:t>1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316604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FF0000"/>
                <w:lang w:val="en-AE" w:eastAsia="en-AE"/>
              </w:rPr>
              <w:t>2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237E11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FF0000"/>
                <w:lang w:val="en-AE" w:eastAsia="en-AE"/>
              </w:rPr>
              <w:t>25</w:t>
            </w:r>
          </w:p>
        </w:tc>
      </w:tr>
      <w:tr w:rsidR="00203863" w:rsidRPr="004F7BE4" w14:paraId="7E747FDF" w14:textId="77777777" w:rsidTr="00CD4AAC">
        <w:trPr>
          <w:trHeight w:val="300"/>
        </w:trPr>
        <w:tc>
          <w:tcPr>
            <w:tcW w:w="2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4AA68A" w14:textId="77777777" w:rsidR="00203863" w:rsidRPr="004F7BE4" w:rsidRDefault="00203863" w:rsidP="00CD4A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 xml:space="preserve">Goes over all logistical requirements to implement sessions and communicates to all involved 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E3C139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b/>
                <w:color w:val="000000"/>
                <w:lang w:val="en-AE" w:eastAsia="en-AE"/>
              </w:rPr>
              <w:t>CC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7846F4" w14:textId="77777777" w:rsidR="00203863" w:rsidRPr="004F7BE4" w:rsidRDefault="00203863" w:rsidP="00CD4A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Course Coordinators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46CEAB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73404D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769D12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2</w:t>
            </w:r>
          </w:p>
        </w:tc>
      </w:tr>
      <w:tr w:rsidR="00203863" w:rsidRPr="004F7BE4" w14:paraId="0EECC358" w14:textId="77777777" w:rsidTr="00CD4AAC">
        <w:trPr>
          <w:trHeight w:val="300"/>
        </w:trPr>
        <w:tc>
          <w:tcPr>
            <w:tcW w:w="2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5A8107" w14:textId="77777777" w:rsidR="00203863" w:rsidRPr="004F7BE4" w:rsidRDefault="00203863" w:rsidP="00CD4A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Set-up of rooms, simulators, equipment, etc.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14BC7D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b/>
                <w:color w:val="000000"/>
                <w:lang w:val="en-AE" w:eastAsia="en-AE"/>
              </w:rPr>
              <w:t>ST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B8FE42C" w14:textId="77777777" w:rsidR="00203863" w:rsidRPr="004F7BE4" w:rsidRDefault="00203863" w:rsidP="00CD4A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Simulation Team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3140E1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2-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92C9DD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3-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56D9C2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4</w:t>
            </w:r>
          </w:p>
        </w:tc>
      </w:tr>
      <w:tr w:rsidR="00203863" w:rsidRPr="004F7BE4" w14:paraId="2F2B44FA" w14:textId="77777777" w:rsidTr="00CD4AAC">
        <w:trPr>
          <w:trHeight w:val="300"/>
        </w:trPr>
        <w:tc>
          <w:tcPr>
            <w:tcW w:w="2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0EAE9B" w14:textId="77777777" w:rsidR="00203863" w:rsidRPr="004F7BE4" w:rsidRDefault="00203863" w:rsidP="00CD4A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Booking and training of SPs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4D4D85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b/>
                <w:color w:val="000000"/>
                <w:lang w:val="en-AE" w:eastAsia="en-AE"/>
              </w:rPr>
              <w:t>SPCT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2A3BFA9" w14:textId="77777777" w:rsidR="00203863" w:rsidRPr="004F7BE4" w:rsidRDefault="00203863" w:rsidP="00CD4A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SP Coordinator &amp; Trainer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FC6FCA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597778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48FD53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1-2</w:t>
            </w:r>
          </w:p>
        </w:tc>
      </w:tr>
      <w:tr w:rsidR="00203863" w:rsidRPr="004F7BE4" w14:paraId="14017BD1" w14:textId="77777777" w:rsidTr="00CD4AAC">
        <w:trPr>
          <w:trHeight w:val="300"/>
        </w:trPr>
        <w:tc>
          <w:tcPr>
            <w:tcW w:w="2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01ECFC" w14:textId="77777777" w:rsidR="00203863" w:rsidRPr="004F7BE4" w:rsidRDefault="00203863" w:rsidP="00CD4A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Scheduling and recording of activities on LS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ED41EF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b/>
                <w:color w:val="000000"/>
                <w:lang w:val="en-AE" w:eastAsia="en-AE"/>
              </w:rPr>
              <w:t>LSC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707451D" w14:textId="77777777" w:rsidR="00203863" w:rsidRPr="004F7BE4" w:rsidRDefault="00203863" w:rsidP="00CD4A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Learning Space Coordinator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F35AD3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F04311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49CB19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1</w:t>
            </w:r>
          </w:p>
        </w:tc>
      </w:tr>
    </w:tbl>
    <w:p w14:paraId="17F7AC9D" w14:textId="77777777" w:rsidR="00203863" w:rsidRPr="004F7BE4" w:rsidRDefault="00203863" w:rsidP="00203863">
      <w:pPr>
        <w:shd w:val="clear" w:color="auto" w:fill="FFFFFF" w:themeFill="background1"/>
        <w:spacing w:after="0"/>
        <w:rPr>
          <w:rFonts w:ascii="Calibri" w:eastAsia="Calibri" w:hAnsi="Calibri" w:cs="Calibri"/>
          <w:noProof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436"/>
        <w:gridCol w:w="3560"/>
        <w:gridCol w:w="2942"/>
      </w:tblGrid>
      <w:tr w:rsidR="00203863" w:rsidRPr="004F7BE4" w14:paraId="122C896A" w14:textId="77777777" w:rsidTr="00CD4AAC">
        <w:trPr>
          <w:trHeight w:val="295"/>
        </w:trPr>
        <w:tc>
          <w:tcPr>
            <w:tcW w:w="23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13A5B28B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b/>
                <w:color w:val="000000"/>
                <w:lang w:val="en-AE" w:eastAsia="en-AE"/>
              </w:rPr>
              <w:t xml:space="preserve">Phase </w:t>
            </w: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&amp; General Activity</w:t>
            </w:r>
          </w:p>
        </w:tc>
        <w:tc>
          <w:tcPr>
            <w:tcW w:w="142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56BF381D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b/>
                <w:color w:val="000000"/>
                <w:lang w:val="en-AE" w:eastAsia="en-AE"/>
              </w:rPr>
              <w:t>Approximate time spent (mins)</w:t>
            </w:r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0D8A487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b/>
                <w:color w:val="000000"/>
                <w:lang w:val="en-AE" w:eastAsia="en-AE"/>
              </w:rPr>
              <w:t>Frequency (estimation)</w:t>
            </w:r>
          </w:p>
        </w:tc>
      </w:tr>
      <w:tr w:rsidR="00203863" w:rsidRPr="004F7BE4" w14:paraId="12AC51BF" w14:textId="77777777" w:rsidTr="00CD4AAC">
        <w:trPr>
          <w:trHeight w:val="375"/>
        </w:trPr>
        <w:tc>
          <w:tcPr>
            <w:tcW w:w="5000" w:type="pct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BE2D5"/>
            <w:noWrap/>
            <w:vAlign w:val="bottom"/>
            <w:hideMark/>
          </w:tcPr>
          <w:p w14:paraId="51A06E17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b/>
                <w:color w:val="000000"/>
                <w:lang w:val="en-AE" w:eastAsia="en-AE"/>
              </w:rPr>
              <w:t>Planning Activities</w:t>
            </w:r>
          </w:p>
        </w:tc>
      </w:tr>
      <w:tr w:rsidR="00203863" w:rsidRPr="004F7BE4" w14:paraId="5DE010A1" w14:textId="77777777" w:rsidTr="00CD4AAC">
        <w:trPr>
          <w:trHeight w:val="300"/>
        </w:trPr>
        <w:tc>
          <w:tcPr>
            <w:tcW w:w="23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CE4"/>
            <w:noWrap/>
            <w:vAlign w:val="bottom"/>
            <w:hideMark/>
          </w:tcPr>
          <w:p w14:paraId="77C8BF09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Weekly meetings (from Fall semester until completing the capstone course)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5B461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30-60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1F5CDAC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20</w:t>
            </w:r>
          </w:p>
        </w:tc>
      </w:tr>
      <w:tr w:rsidR="00203863" w:rsidRPr="004F7BE4" w14:paraId="097FBABB" w14:textId="77777777" w:rsidTr="00CD4AAC">
        <w:trPr>
          <w:trHeight w:val="375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BE2D5"/>
            <w:noWrap/>
            <w:vAlign w:val="bottom"/>
            <w:hideMark/>
          </w:tcPr>
          <w:p w14:paraId="77EAE5D3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b/>
                <w:color w:val="000000"/>
                <w:lang w:val="en-AE" w:eastAsia="en-AE"/>
              </w:rPr>
              <w:t>Preparation Activities</w:t>
            </w:r>
          </w:p>
        </w:tc>
      </w:tr>
      <w:tr w:rsidR="00203863" w:rsidRPr="004F7BE4" w14:paraId="754D2FA2" w14:textId="77777777" w:rsidTr="00CD4AAC">
        <w:trPr>
          <w:trHeight w:val="300"/>
        </w:trPr>
        <w:tc>
          <w:tcPr>
            <w:tcW w:w="23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CE4"/>
            <w:noWrap/>
            <w:vAlign w:val="bottom"/>
            <w:hideMark/>
          </w:tcPr>
          <w:p w14:paraId="042B3AC7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Initiating contact with all ESMEs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AA988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30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41C67397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Equal to number of ESMEs</w:t>
            </w:r>
          </w:p>
        </w:tc>
      </w:tr>
      <w:tr w:rsidR="00203863" w:rsidRPr="004F7BE4" w14:paraId="69F138FB" w14:textId="77777777" w:rsidTr="00CD4AAC">
        <w:trPr>
          <w:trHeight w:val="300"/>
        </w:trPr>
        <w:tc>
          <w:tcPr>
            <w:tcW w:w="23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CE4"/>
            <w:noWrap/>
            <w:vAlign w:val="bottom"/>
            <w:hideMark/>
          </w:tcPr>
          <w:p w14:paraId="2D295A81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Processing security clearances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1DC0F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30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5EE3F314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Equal to number of ESMEs</w:t>
            </w:r>
          </w:p>
        </w:tc>
      </w:tr>
      <w:tr w:rsidR="00203863" w:rsidRPr="004F7BE4" w14:paraId="5391B03F" w14:textId="77777777" w:rsidTr="00CD4AAC">
        <w:trPr>
          <w:trHeight w:val="300"/>
        </w:trPr>
        <w:tc>
          <w:tcPr>
            <w:tcW w:w="23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CE4"/>
            <w:noWrap/>
            <w:vAlign w:val="bottom"/>
            <w:hideMark/>
          </w:tcPr>
          <w:p w14:paraId="6623D28B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Initiating contact with students (including needs assessment survey) + follow ups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104C7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240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4A30F772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1</w:t>
            </w:r>
          </w:p>
        </w:tc>
      </w:tr>
      <w:tr w:rsidR="00203863" w:rsidRPr="004F7BE4" w14:paraId="08A3C24A" w14:textId="77777777" w:rsidTr="00CD4AAC">
        <w:trPr>
          <w:trHeight w:val="300"/>
        </w:trPr>
        <w:tc>
          <w:tcPr>
            <w:tcW w:w="23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CE4"/>
            <w:noWrap/>
            <w:vAlign w:val="bottom"/>
            <w:hideMark/>
          </w:tcPr>
          <w:p w14:paraId="172346F1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Preparing modules for students (on BB)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54E2A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60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C746718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number of sessions</w:t>
            </w:r>
          </w:p>
        </w:tc>
      </w:tr>
      <w:tr w:rsidR="00203863" w:rsidRPr="004F7BE4" w14:paraId="10EE7F22" w14:textId="77777777" w:rsidTr="00CD4AAC">
        <w:trPr>
          <w:trHeight w:val="300"/>
        </w:trPr>
        <w:tc>
          <w:tcPr>
            <w:tcW w:w="23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CE4"/>
            <w:noWrap/>
            <w:vAlign w:val="bottom"/>
            <w:hideMark/>
          </w:tcPr>
          <w:p w14:paraId="0D6137B3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Developing schedules/ sequence of groups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284F3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60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6D33D97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number of sessions</w:t>
            </w:r>
          </w:p>
        </w:tc>
      </w:tr>
      <w:tr w:rsidR="00203863" w:rsidRPr="004F7BE4" w14:paraId="35A1A2FD" w14:textId="77777777" w:rsidTr="00CD4AAC">
        <w:trPr>
          <w:trHeight w:val="375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BE2D5"/>
            <w:noWrap/>
            <w:vAlign w:val="bottom"/>
            <w:hideMark/>
          </w:tcPr>
          <w:p w14:paraId="288FF473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b/>
                <w:color w:val="000000"/>
                <w:lang w:val="en-AE" w:eastAsia="en-AE"/>
              </w:rPr>
              <w:t>Implementation Activities</w:t>
            </w:r>
          </w:p>
        </w:tc>
      </w:tr>
      <w:tr w:rsidR="00203863" w:rsidRPr="004F7BE4" w14:paraId="7C0D5940" w14:textId="77777777" w:rsidTr="00CD4AAC">
        <w:trPr>
          <w:trHeight w:val="300"/>
        </w:trPr>
        <w:tc>
          <w:tcPr>
            <w:tcW w:w="23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CE4"/>
            <w:noWrap/>
            <w:vAlign w:val="bottom"/>
            <w:hideMark/>
          </w:tcPr>
          <w:p w14:paraId="14F69B21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Set-up of session by ST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A04F3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60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3C8CAE73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number of sessions</w:t>
            </w:r>
          </w:p>
        </w:tc>
      </w:tr>
      <w:tr w:rsidR="00203863" w:rsidRPr="004F7BE4" w14:paraId="09B4BA00" w14:textId="77777777" w:rsidTr="00CD4AAC">
        <w:trPr>
          <w:trHeight w:val="300"/>
        </w:trPr>
        <w:tc>
          <w:tcPr>
            <w:tcW w:w="23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CE4"/>
            <w:noWrap/>
            <w:vAlign w:val="bottom"/>
            <w:hideMark/>
          </w:tcPr>
          <w:p w14:paraId="2725E689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Communication of session information to all students and instructors by CC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9DA07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30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38FE2A97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number of sessions</w:t>
            </w:r>
          </w:p>
        </w:tc>
      </w:tr>
      <w:tr w:rsidR="00203863" w:rsidRPr="004F7BE4" w14:paraId="7572909A" w14:textId="77777777" w:rsidTr="00CD4AAC">
        <w:trPr>
          <w:trHeight w:val="300"/>
        </w:trPr>
        <w:tc>
          <w:tcPr>
            <w:tcW w:w="23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ECE4"/>
            <w:noWrap/>
            <w:vAlign w:val="bottom"/>
            <w:hideMark/>
          </w:tcPr>
          <w:p w14:paraId="75504EFD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lastRenderedPageBreak/>
              <w:t>Running each session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33A92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180 (minimum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21AB3DB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number of sessions</w:t>
            </w:r>
          </w:p>
        </w:tc>
      </w:tr>
      <w:tr w:rsidR="00203863" w:rsidRPr="004F7BE4" w14:paraId="7969FC71" w14:textId="77777777" w:rsidTr="00CD4AAC">
        <w:trPr>
          <w:trHeight w:val="315"/>
        </w:trPr>
        <w:tc>
          <w:tcPr>
            <w:tcW w:w="237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ECE4"/>
            <w:noWrap/>
            <w:vAlign w:val="bottom"/>
            <w:hideMark/>
          </w:tcPr>
          <w:p w14:paraId="47225F0D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Evaluation surveys and extraction of results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CA56059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40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F6DFC04" w14:textId="77777777" w:rsidR="00203863" w:rsidRPr="004F7BE4" w:rsidRDefault="00203863" w:rsidP="00CD4A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E" w:eastAsia="en-AE"/>
              </w:rPr>
            </w:pPr>
            <w:r w:rsidRPr="004F7BE4">
              <w:rPr>
                <w:rFonts w:ascii="Calibri" w:eastAsia="Times New Roman" w:hAnsi="Calibri" w:cs="Calibri"/>
                <w:color w:val="000000"/>
                <w:lang w:val="en-AE" w:eastAsia="en-AE"/>
              </w:rPr>
              <w:t>number of sessions</w:t>
            </w:r>
          </w:p>
        </w:tc>
      </w:tr>
    </w:tbl>
    <w:p w14:paraId="720676D4" w14:textId="77777777" w:rsidR="00203863" w:rsidRPr="004F7BE4" w:rsidRDefault="00203863" w:rsidP="00203863">
      <w:pPr>
        <w:shd w:val="clear" w:color="auto" w:fill="FFFFFF" w:themeFill="background1"/>
        <w:spacing w:after="0"/>
        <w:rPr>
          <w:rFonts w:ascii="Calibri" w:eastAsia="Calibri" w:hAnsi="Calibri" w:cs="Calibri"/>
          <w:noProof/>
        </w:rPr>
      </w:pPr>
    </w:p>
    <w:p w14:paraId="575DC1B9" w14:textId="2A6FBC07" w:rsidR="003F6C3F" w:rsidRPr="004F7BE4" w:rsidRDefault="003F6C3F" w:rsidP="003F6C3F">
      <w:pPr>
        <w:spacing w:line="240" w:lineRule="auto"/>
        <w:rPr>
          <w:rFonts w:ascii="Calibri" w:hAnsi="Calibri" w:cs="Calibri"/>
        </w:rPr>
      </w:pPr>
      <w:r w:rsidRPr="004F7BE4">
        <w:rPr>
          <w:rFonts w:ascii="Calibri" w:hAnsi="Calibri" w:cs="Calibri"/>
          <w:b/>
          <w:bCs/>
        </w:rPr>
        <w:t xml:space="preserve">Table </w:t>
      </w:r>
      <w:r w:rsidR="00C30604" w:rsidRPr="004F7BE4">
        <w:rPr>
          <w:rFonts w:ascii="Calibri" w:hAnsi="Calibri" w:cs="Calibri"/>
          <w:b/>
          <w:bCs/>
        </w:rPr>
        <w:t>7</w:t>
      </w:r>
      <w:r w:rsidRPr="004F7BE4">
        <w:rPr>
          <w:rFonts w:ascii="Calibri" w:hAnsi="Calibri" w:cs="Calibri"/>
          <w:b/>
          <w:bCs/>
        </w:rPr>
        <w:t>.</w:t>
      </w:r>
      <w:r w:rsidRPr="004F7BE4">
        <w:rPr>
          <w:rFonts w:ascii="Calibri" w:hAnsi="Calibri" w:cs="Calibri"/>
          <w:sz w:val="24"/>
          <w:szCs w:val="24"/>
        </w:rPr>
        <w:t xml:space="preserve"> </w:t>
      </w:r>
      <w:r w:rsidRPr="004F7BE4">
        <w:rPr>
          <w:rFonts w:ascii="Calibri" w:hAnsi="Calibri" w:cs="Calibri"/>
        </w:rPr>
        <w:t>A comparison of percentages of students’ satisfaction within capstone course sessions (class of 2023 vs Class of 2025).</w:t>
      </w:r>
    </w:p>
    <w:tbl>
      <w:tblPr>
        <w:tblStyle w:val="PlainTable1"/>
        <w:tblW w:w="9075" w:type="dxa"/>
        <w:tblLayout w:type="fixed"/>
        <w:tblLook w:val="04A0" w:firstRow="1" w:lastRow="0" w:firstColumn="1" w:lastColumn="0" w:noHBand="0" w:noVBand="1"/>
      </w:tblPr>
      <w:tblGrid>
        <w:gridCol w:w="743"/>
        <w:gridCol w:w="3870"/>
        <w:gridCol w:w="52"/>
        <w:gridCol w:w="1206"/>
        <w:gridCol w:w="105"/>
        <w:gridCol w:w="983"/>
        <w:gridCol w:w="49"/>
        <w:gridCol w:w="1032"/>
        <w:gridCol w:w="25"/>
        <w:gridCol w:w="1010"/>
      </w:tblGrid>
      <w:tr w:rsidR="003F6C3F" w:rsidRPr="004F7BE4" w14:paraId="18C27CDD" w14:textId="77777777" w:rsidTr="002D09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3" w:type="dxa"/>
            <w:gridSpan w:val="2"/>
            <w:hideMark/>
          </w:tcPr>
          <w:p w14:paraId="1902D8E4" w14:textId="77777777" w:rsidR="003F6C3F" w:rsidRPr="004F7BE4" w:rsidRDefault="003F6C3F" w:rsidP="002D09C7">
            <w:pPr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 xml:space="preserve">2023 Capstone course evaluation </w:t>
            </w:r>
            <w:r w:rsidRPr="004F7BE4">
              <w:rPr>
                <w:rFonts w:ascii="Calibri" w:hAnsi="Calibri" w:cs="Calibri"/>
              </w:rPr>
              <w:br/>
            </w:r>
            <w:r w:rsidRPr="004F7BE4">
              <w:rPr>
                <w:rFonts w:ascii="Calibri" w:hAnsi="Calibri" w:cs="Calibri"/>
                <w:b w:val="0"/>
                <w:bCs w:val="0"/>
              </w:rPr>
              <w:t>(n=23 students)</w:t>
            </w:r>
          </w:p>
        </w:tc>
        <w:tc>
          <w:tcPr>
            <w:tcW w:w="1363" w:type="dxa"/>
            <w:gridSpan w:val="3"/>
            <w:hideMark/>
          </w:tcPr>
          <w:p w14:paraId="1D476C56" w14:textId="77777777" w:rsidR="003F6C3F" w:rsidRPr="004F7BE4" w:rsidRDefault="003F6C3F" w:rsidP="002D09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 xml:space="preserve">Strongly </w:t>
            </w:r>
            <w:r w:rsidRPr="004F7BE4">
              <w:rPr>
                <w:rFonts w:ascii="Calibri" w:hAnsi="Calibri" w:cs="Calibri"/>
                <w:b w:val="0"/>
                <w:bCs w:val="0"/>
              </w:rPr>
              <w:t>a</w:t>
            </w:r>
            <w:r w:rsidRPr="004F7BE4">
              <w:rPr>
                <w:rFonts w:ascii="Calibri" w:hAnsi="Calibri" w:cs="Calibri"/>
              </w:rPr>
              <w:t>gree</w:t>
            </w:r>
          </w:p>
        </w:tc>
        <w:tc>
          <w:tcPr>
            <w:tcW w:w="1032" w:type="dxa"/>
            <w:gridSpan w:val="2"/>
            <w:hideMark/>
          </w:tcPr>
          <w:p w14:paraId="5813D9FC" w14:textId="77777777" w:rsidR="003F6C3F" w:rsidRPr="004F7BE4" w:rsidRDefault="003F6C3F" w:rsidP="002D09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Agree</w:t>
            </w:r>
          </w:p>
        </w:tc>
        <w:tc>
          <w:tcPr>
            <w:tcW w:w="1032" w:type="dxa"/>
            <w:hideMark/>
          </w:tcPr>
          <w:p w14:paraId="0C9E81F9" w14:textId="77777777" w:rsidR="003F6C3F" w:rsidRPr="004F7BE4" w:rsidRDefault="003F6C3F" w:rsidP="002D09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Disagree</w:t>
            </w:r>
          </w:p>
        </w:tc>
        <w:tc>
          <w:tcPr>
            <w:tcW w:w="1035" w:type="dxa"/>
            <w:gridSpan w:val="2"/>
            <w:hideMark/>
          </w:tcPr>
          <w:p w14:paraId="37ECF6BD" w14:textId="77777777" w:rsidR="003F6C3F" w:rsidRPr="004F7BE4" w:rsidRDefault="003F6C3F" w:rsidP="002D09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Strongly disagree</w:t>
            </w:r>
          </w:p>
        </w:tc>
      </w:tr>
      <w:tr w:rsidR="003F6C3F" w:rsidRPr="004F7BE4" w14:paraId="1E6642EA" w14:textId="77777777" w:rsidTr="002D0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3" w:type="dxa"/>
            <w:gridSpan w:val="2"/>
            <w:hideMark/>
          </w:tcPr>
          <w:p w14:paraId="783CF9B5" w14:textId="77777777" w:rsidR="003F6C3F" w:rsidRPr="004F7BE4" w:rsidRDefault="003F6C3F" w:rsidP="002D09C7">
            <w:pPr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Course's contribution to students' skills, knowledge and communication</w:t>
            </w:r>
          </w:p>
        </w:tc>
        <w:tc>
          <w:tcPr>
            <w:tcW w:w="1363" w:type="dxa"/>
            <w:gridSpan w:val="3"/>
            <w:hideMark/>
          </w:tcPr>
          <w:p w14:paraId="56448346" w14:textId="77777777" w:rsidR="003F6C3F" w:rsidRPr="004F7BE4" w:rsidRDefault="003F6C3F" w:rsidP="002D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58.33%</w:t>
            </w:r>
          </w:p>
        </w:tc>
        <w:tc>
          <w:tcPr>
            <w:tcW w:w="1032" w:type="dxa"/>
            <w:gridSpan w:val="2"/>
            <w:hideMark/>
          </w:tcPr>
          <w:p w14:paraId="1D6CEB46" w14:textId="77777777" w:rsidR="003F6C3F" w:rsidRPr="004F7BE4" w:rsidRDefault="003F6C3F" w:rsidP="002D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39.81%</w:t>
            </w:r>
          </w:p>
        </w:tc>
        <w:tc>
          <w:tcPr>
            <w:tcW w:w="1032" w:type="dxa"/>
            <w:hideMark/>
          </w:tcPr>
          <w:p w14:paraId="768AA3E9" w14:textId="77777777" w:rsidR="003F6C3F" w:rsidRPr="004F7BE4" w:rsidRDefault="003F6C3F" w:rsidP="002D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1.85%</w:t>
            </w:r>
          </w:p>
        </w:tc>
        <w:tc>
          <w:tcPr>
            <w:tcW w:w="1035" w:type="dxa"/>
            <w:gridSpan w:val="2"/>
            <w:hideMark/>
          </w:tcPr>
          <w:p w14:paraId="3FBF066C" w14:textId="77777777" w:rsidR="003F6C3F" w:rsidRPr="004F7BE4" w:rsidRDefault="003F6C3F" w:rsidP="002D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0.00%</w:t>
            </w:r>
          </w:p>
        </w:tc>
      </w:tr>
      <w:tr w:rsidR="003F6C3F" w:rsidRPr="004F7BE4" w14:paraId="683B7181" w14:textId="77777777" w:rsidTr="002D09C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3" w:type="dxa"/>
            <w:gridSpan w:val="2"/>
            <w:hideMark/>
          </w:tcPr>
          <w:p w14:paraId="5421D124" w14:textId="77777777" w:rsidR="003F6C3F" w:rsidRPr="004F7BE4" w:rsidRDefault="003F6C3F" w:rsidP="002D09C7">
            <w:pPr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Preparedness and quality of delivery</w:t>
            </w:r>
          </w:p>
        </w:tc>
        <w:tc>
          <w:tcPr>
            <w:tcW w:w="1363" w:type="dxa"/>
            <w:gridSpan w:val="3"/>
            <w:hideMark/>
          </w:tcPr>
          <w:p w14:paraId="30612C85" w14:textId="77777777" w:rsidR="003F6C3F" w:rsidRPr="004F7BE4" w:rsidRDefault="003F6C3F" w:rsidP="002D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58.52%</w:t>
            </w:r>
          </w:p>
        </w:tc>
        <w:tc>
          <w:tcPr>
            <w:tcW w:w="1032" w:type="dxa"/>
            <w:gridSpan w:val="2"/>
            <w:hideMark/>
          </w:tcPr>
          <w:p w14:paraId="1AF5A703" w14:textId="77777777" w:rsidR="003F6C3F" w:rsidRPr="004F7BE4" w:rsidRDefault="003F6C3F" w:rsidP="002D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40.00%</w:t>
            </w:r>
          </w:p>
        </w:tc>
        <w:tc>
          <w:tcPr>
            <w:tcW w:w="1032" w:type="dxa"/>
            <w:hideMark/>
          </w:tcPr>
          <w:p w14:paraId="5D14D682" w14:textId="77777777" w:rsidR="003F6C3F" w:rsidRPr="004F7BE4" w:rsidRDefault="003F6C3F" w:rsidP="002D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1.48%</w:t>
            </w:r>
          </w:p>
        </w:tc>
        <w:tc>
          <w:tcPr>
            <w:tcW w:w="1035" w:type="dxa"/>
            <w:gridSpan w:val="2"/>
            <w:hideMark/>
          </w:tcPr>
          <w:p w14:paraId="037630D1" w14:textId="77777777" w:rsidR="003F6C3F" w:rsidRPr="004F7BE4" w:rsidRDefault="003F6C3F" w:rsidP="002D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0.00%</w:t>
            </w:r>
          </w:p>
        </w:tc>
      </w:tr>
      <w:tr w:rsidR="003F6C3F" w:rsidRPr="004F7BE4" w14:paraId="3B512746" w14:textId="77777777" w:rsidTr="002D0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3" w:type="dxa"/>
            <w:gridSpan w:val="2"/>
            <w:hideMark/>
          </w:tcPr>
          <w:p w14:paraId="4B7E48D0" w14:textId="77777777" w:rsidR="003F6C3F" w:rsidRPr="004F7BE4" w:rsidRDefault="003F6C3F" w:rsidP="002D09C7">
            <w:pPr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Satisfaction with course</w:t>
            </w:r>
          </w:p>
        </w:tc>
        <w:tc>
          <w:tcPr>
            <w:tcW w:w="1363" w:type="dxa"/>
            <w:gridSpan w:val="3"/>
            <w:hideMark/>
          </w:tcPr>
          <w:p w14:paraId="46BC436E" w14:textId="77777777" w:rsidR="003F6C3F" w:rsidRPr="004F7BE4" w:rsidRDefault="003F6C3F" w:rsidP="002D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44.44%</w:t>
            </w:r>
          </w:p>
        </w:tc>
        <w:tc>
          <w:tcPr>
            <w:tcW w:w="1032" w:type="dxa"/>
            <w:gridSpan w:val="2"/>
            <w:hideMark/>
          </w:tcPr>
          <w:p w14:paraId="3F73B412" w14:textId="77777777" w:rsidR="003F6C3F" w:rsidRPr="004F7BE4" w:rsidRDefault="003F6C3F" w:rsidP="002D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51.85%</w:t>
            </w:r>
          </w:p>
        </w:tc>
        <w:tc>
          <w:tcPr>
            <w:tcW w:w="1032" w:type="dxa"/>
            <w:hideMark/>
          </w:tcPr>
          <w:p w14:paraId="54CFD999" w14:textId="77777777" w:rsidR="003F6C3F" w:rsidRPr="004F7BE4" w:rsidRDefault="003F6C3F" w:rsidP="002D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3.70%</w:t>
            </w:r>
          </w:p>
        </w:tc>
        <w:tc>
          <w:tcPr>
            <w:tcW w:w="1035" w:type="dxa"/>
            <w:gridSpan w:val="2"/>
            <w:hideMark/>
          </w:tcPr>
          <w:p w14:paraId="44DBB23A" w14:textId="77777777" w:rsidR="003F6C3F" w:rsidRPr="004F7BE4" w:rsidRDefault="003F6C3F" w:rsidP="002D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>0.00%</w:t>
            </w:r>
          </w:p>
        </w:tc>
      </w:tr>
      <w:tr w:rsidR="003F6C3F" w:rsidRPr="004F7BE4" w14:paraId="7D6ED4B6" w14:textId="77777777" w:rsidTr="002D09C7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5" w:type="dxa"/>
            <w:gridSpan w:val="10"/>
          </w:tcPr>
          <w:p w14:paraId="335C77DB" w14:textId="77777777" w:rsidR="003F6C3F" w:rsidRPr="004F7BE4" w:rsidRDefault="003F6C3F" w:rsidP="002D09C7">
            <w:pPr>
              <w:rPr>
                <w:rFonts w:ascii="Calibri" w:hAnsi="Calibri" w:cs="Calibri"/>
              </w:rPr>
            </w:pPr>
            <w:r w:rsidRPr="004F7BE4">
              <w:rPr>
                <w:rFonts w:ascii="Calibri" w:hAnsi="Calibri" w:cs="Calibri"/>
              </w:rPr>
              <w:t xml:space="preserve">2025 Capstone course evaluation </w:t>
            </w:r>
            <w:r w:rsidRPr="004F7BE4">
              <w:rPr>
                <w:rFonts w:ascii="Calibri" w:hAnsi="Calibri" w:cs="Calibri"/>
              </w:rPr>
              <w:br/>
            </w:r>
            <w:r w:rsidRPr="004F7BE4">
              <w:rPr>
                <w:rFonts w:ascii="Calibri" w:hAnsi="Calibri" w:cs="Calibri"/>
                <w:b w:val="0"/>
                <w:bCs w:val="0"/>
              </w:rPr>
              <w:t>(n=31 students)</w:t>
            </w:r>
          </w:p>
        </w:tc>
      </w:tr>
      <w:tr w:rsidR="003F6C3F" w:rsidRPr="004F7BE4" w14:paraId="4B1A09E1" w14:textId="77777777" w:rsidTr="002D0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noWrap/>
            <w:hideMark/>
          </w:tcPr>
          <w:p w14:paraId="1FE34740" w14:textId="77777777" w:rsidR="003F6C3F" w:rsidRPr="004F7BE4" w:rsidRDefault="003F6C3F" w:rsidP="002D09C7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Week</w:t>
            </w:r>
          </w:p>
        </w:tc>
        <w:tc>
          <w:tcPr>
            <w:tcW w:w="3922" w:type="dxa"/>
            <w:gridSpan w:val="2"/>
            <w:hideMark/>
          </w:tcPr>
          <w:p w14:paraId="6D3122E9" w14:textId="77777777" w:rsidR="003F6C3F" w:rsidRPr="004F7BE4" w:rsidRDefault="003F6C3F" w:rsidP="002D09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7BE4">
              <w:rPr>
                <w:rFonts w:ascii="Calibri" w:eastAsia="Times New Roman" w:hAnsi="Calibri" w:cs="Calibri"/>
                <w:b/>
                <w:bCs/>
                <w:color w:val="000000"/>
              </w:rPr>
              <w:t>Session</w:t>
            </w:r>
          </w:p>
        </w:tc>
        <w:tc>
          <w:tcPr>
            <w:tcW w:w="1206" w:type="dxa"/>
            <w:hideMark/>
          </w:tcPr>
          <w:p w14:paraId="11153B7C" w14:textId="77777777" w:rsidR="003F6C3F" w:rsidRPr="004F7BE4" w:rsidRDefault="003F6C3F" w:rsidP="002D09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7BE4">
              <w:rPr>
                <w:rFonts w:ascii="Calibri" w:eastAsia="Times New Roman" w:hAnsi="Calibri" w:cs="Calibri"/>
                <w:b/>
                <w:bCs/>
                <w:color w:val="000000"/>
              </w:rPr>
              <w:t>Strongly agree</w:t>
            </w:r>
          </w:p>
        </w:tc>
        <w:tc>
          <w:tcPr>
            <w:tcW w:w="1088" w:type="dxa"/>
            <w:gridSpan w:val="2"/>
            <w:hideMark/>
          </w:tcPr>
          <w:p w14:paraId="7697BAD1" w14:textId="77777777" w:rsidR="003F6C3F" w:rsidRPr="004F7BE4" w:rsidRDefault="003F6C3F" w:rsidP="002D09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7BE4">
              <w:rPr>
                <w:rFonts w:ascii="Calibri" w:eastAsia="Times New Roman" w:hAnsi="Calibri" w:cs="Calibri"/>
                <w:b/>
                <w:bCs/>
                <w:color w:val="000000"/>
              </w:rPr>
              <w:t>Agree</w:t>
            </w:r>
          </w:p>
        </w:tc>
        <w:tc>
          <w:tcPr>
            <w:tcW w:w="1106" w:type="dxa"/>
            <w:gridSpan w:val="3"/>
            <w:hideMark/>
          </w:tcPr>
          <w:p w14:paraId="35E6DBAA" w14:textId="77777777" w:rsidR="003F6C3F" w:rsidRPr="004F7BE4" w:rsidRDefault="003F6C3F" w:rsidP="002D09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7BE4">
              <w:rPr>
                <w:rFonts w:ascii="Calibri" w:eastAsia="Times New Roman" w:hAnsi="Calibri" w:cs="Calibri"/>
                <w:b/>
                <w:bCs/>
                <w:color w:val="000000"/>
              </w:rPr>
              <w:t>Disagree</w:t>
            </w:r>
          </w:p>
        </w:tc>
        <w:tc>
          <w:tcPr>
            <w:tcW w:w="1010" w:type="dxa"/>
            <w:hideMark/>
          </w:tcPr>
          <w:p w14:paraId="7485C66C" w14:textId="77777777" w:rsidR="003F6C3F" w:rsidRPr="004F7BE4" w:rsidRDefault="003F6C3F" w:rsidP="002D09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7BE4">
              <w:rPr>
                <w:rFonts w:ascii="Calibri" w:eastAsia="Times New Roman" w:hAnsi="Calibri" w:cs="Calibri"/>
                <w:b/>
                <w:bCs/>
                <w:color w:val="000000"/>
              </w:rPr>
              <w:t>Strongly disagree</w:t>
            </w:r>
          </w:p>
        </w:tc>
      </w:tr>
      <w:tr w:rsidR="003F6C3F" w:rsidRPr="004F7BE4" w14:paraId="29585AF9" w14:textId="77777777" w:rsidTr="002D09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Merge w:val="restart"/>
            <w:noWrap/>
            <w:hideMark/>
          </w:tcPr>
          <w:p w14:paraId="40F9E543" w14:textId="77777777" w:rsidR="003F6C3F" w:rsidRPr="004F7BE4" w:rsidRDefault="003F6C3F" w:rsidP="002D09C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Week 1</w:t>
            </w:r>
          </w:p>
        </w:tc>
        <w:tc>
          <w:tcPr>
            <w:tcW w:w="3922" w:type="dxa"/>
            <w:gridSpan w:val="2"/>
            <w:hideMark/>
          </w:tcPr>
          <w:p w14:paraId="4DDD2417" w14:textId="77777777" w:rsidR="003F6C3F" w:rsidRPr="004F7BE4" w:rsidRDefault="003F6C3F" w:rsidP="002D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Patient Safety Session</w:t>
            </w:r>
          </w:p>
        </w:tc>
        <w:tc>
          <w:tcPr>
            <w:tcW w:w="1206" w:type="dxa"/>
            <w:hideMark/>
          </w:tcPr>
          <w:p w14:paraId="37BE5DA6" w14:textId="77777777" w:rsidR="003F6C3F" w:rsidRPr="004F7BE4" w:rsidRDefault="003F6C3F" w:rsidP="002D09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32.69%</w:t>
            </w:r>
          </w:p>
        </w:tc>
        <w:tc>
          <w:tcPr>
            <w:tcW w:w="1088" w:type="dxa"/>
            <w:gridSpan w:val="2"/>
            <w:hideMark/>
          </w:tcPr>
          <w:p w14:paraId="1D1B743C" w14:textId="77777777" w:rsidR="003F6C3F" w:rsidRPr="004F7BE4" w:rsidRDefault="003F6C3F" w:rsidP="002D09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63.46%</w:t>
            </w:r>
          </w:p>
        </w:tc>
        <w:tc>
          <w:tcPr>
            <w:tcW w:w="1106" w:type="dxa"/>
            <w:gridSpan w:val="3"/>
            <w:hideMark/>
          </w:tcPr>
          <w:p w14:paraId="4146EDD9" w14:textId="77777777" w:rsidR="003F6C3F" w:rsidRPr="004F7BE4" w:rsidRDefault="003F6C3F" w:rsidP="002D09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010" w:type="dxa"/>
            <w:hideMark/>
          </w:tcPr>
          <w:p w14:paraId="591F85AE" w14:textId="77777777" w:rsidR="003F6C3F" w:rsidRPr="004F7BE4" w:rsidRDefault="003F6C3F" w:rsidP="002D09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3.85%</w:t>
            </w:r>
          </w:p>
        </w:tc>
      </w:tr>
      <w:tr w:rsidR="003F6C3F" w:rsidRPr="004F7BE4" w14:paraId="427603CA" w14:textId="77777777" w:rsidTr="002D0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Merge/>
            <w:hideMark/>
          </w:tcPr>
          <w:p w14:paraId="3DA6D87A" w14:textId="77777777" w:rsidR="003F6C3F" w:rsidRPr="004F7BE4" w:rsidRDefault="003F6C3F" w:rsidP="002D09C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922" w:type="dxa"/>
            <w:gridSpan w:val="2"/>
            <w:hideMark/>
          </w:tcPr>
          <w:p w14:paraId="44CB87E0" w14:textId="77777777" w:rsidR="003F6C3F" w:rsidRPr="004F7BE4" w:rsidRDefault="003F6C3F" w:rsidP="002D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Resident and Intern Workday</w:t>
            </w:r>
          </w:p>
        </w:tc>
        <w:tc>
          <w:tcPr>
            <w:tcW w:w="1206" w:type="dxa"/>
            <w:hideMark/>
          </w:tcPr>
          <w:p w14:paraId="4F28881F" w14:textId="77777777" w:rsidR="003F6C3F" w:rsidRPr="004F7BE4" w:rsidRDefault="003F6C3F" w:rsidP="002D09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48.08%</w:t>
            </w:r>
          </w:p>
        </w:tc>
        <w:tc>
          <w:tcPr>
            <w:tcW w:w="1088" w:type="dxa"/>
            <w:gridSpan w:val="2"/>
            <w:hideMark/>
          </w:tcPr>
          <w:p w14:paraId="60FAEEBE" w14:textId="77777777" w:rsidR="003F6C3F" w:rsidRPr="004F7BE4" w:rsidRDefault="003F6C3F" w:rsidP="002D09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48.08%</w:t>
            </w:r>
          </w:p>
        </w:tc>
        <w:tc>
          <w:tcPr>
            <w:tcW w:w="1106" w:type="dxa"/>
            <w:gridSpan w:val="3"/>
            <w:hideMark/>
          </w:tcPr>
          <w:p w14:paraId="15A5D4EE" w14:textId="77777777" w:rsidR="003F6C3F" w:rsidRPr="004F7BE4" w:rsidRDefault="003F6C3F" w:rsidP="002D09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010" w:type="dxa"/>
            <w:hideMark/>
          </w:tcPr>
          <w:p w14:paraId="15E66323" w14:textId="77777777" w:rsidR="003F6C3F" w:rsidRPr="004F7BE4" w:rsidRDefault="003F6C3F" w:rsidP="002D09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3.85%</w:t>
            </w:r>
          </w:p>
        </w:tc>
      </w:tr>
      <w:tr w:rsidR="003F6C3F" w:rsidRPr="004F7BE4" w14:paraId="3C1B8955" w14:textId="77777777" w:rsidTr="002D09C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Merge/>
            <w:hideMark/>
          </w:tcPr>
          <w:p w14:paraId="447C4090" w14:textId="77777777" w:rsidR="003F6C3F" w:rsidRPr="004F7BE4" w:rsidRDefault="003F6C3F" w:rsidP="002D09C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922" w:type="dxa"/>
            <w:gridSpan w:val="2"/>
            <w:hideMark/>
          </w:tcPr>
          <w:p w14:paraId="6DC5A888" w14:textId="77777777" w:rsidR="003F6C3F" w:rsidRPr="004F7BE4" w:rsidRDefault="003F6C3F" w:rsidP="002D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Medication Safety Session</w:t>
            </w:r>
          </w:p>
        </w:tc>
        <w:tc>
          <w:tcPr>
            <w:tcW w:w="1206" w:type="dxa"/>
            <w:hideMark/>
          </w:tcPr>
          <w:p w14:paraId="52DF498A" w14:textId="77777777" w:rsidR="003F6C3F" w:rsidRPr="004F7BE4" w:rsidRDefault="003F6C3F" w:rsidP="002D09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26.92%</w:t>
            </w:r>
          </w:p>
        </w:tc>
        <w:tc>
          <w:tcPr>
            <w:tcW w:w="1088" w:type="dxa"/>
            <w:gridSpan w:val="2"/>
            <w:hideMark/>
          </w:tcPr>
          <w:p w14:paraId="5B150EC5" w14:textId="77777777" w:rsidR="003F6C3F" w:rsidRPr="004F7BE4" w:rsidRDefault="003F6C3F" w:rsidP="002D09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65.38%</w:t>
            </w:r>
          </w:p>
        </w:tc>
        <w:tc>
          <w:tcPr>
            <w:tcW w:w="1106" w:type="dxa"/>
            <w:gridSpan w:val="3"/>
            <w:hideMark/>
          </w:tcPr>
          <w:p w14:paraId="51E47B06" w14:textId="77777777" w:rsidR="003F6C3F" w:rsidRPr="004F7BE4" w:rsidRDefault="003F6C3F" w:rsidP="002D09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3.85%</w:t>
            </w:r>
          </w:p>
        </w:tc>
        <w:tc>
          <w:tcPr>
            <w:tcW w:w="1010" w:type="dxa"/>
            <w:hideMark/>
          </w:tcPr>
          <w:p w14:paraId="45507EC1" w14:textId="77777777" w:rsidR="003F6C3F" w:rsidRPr="004F7BE4" w:rsidRDefault="003F6C3F" w:rsidP="002D09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3.85%</w:t>
            </w:r>
          </w:p>
        </w:tc>
      </w:tr>
      <w:tr w:rsidR="003F6C3F" w:rsidRPr="004F7BE4" w14:paraId="168AA065" w14:textId="77777777" w:rsidTr="002D0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Merge w:val="restart"/>
            <w:noWrap/>
            <w:hideMark/>
          </w:tcPr>
          <w:p w14:paraId="077045D8" w14:textId="77777777" w:rsidR="003F6C3F" w:rsidRPr="004F7BE4" w:rsidRDefault="003F6C3F" w:rsidP="002D09C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Week 2</w:t>
            </w:r>
          </w:p>
        </w:tc>
        <w:tc>
          <w:tcPr>
            <w:tcW w:w="3922" w:type="dxa"/>
            <w:gridSpan w:val="2"/>
            <w:hideMark/>
          </w:tcPr>
          <w:p w14:paraId="79341947" w14:textId="77777777" w:rsidR="003F6C3F" w:rsidRPr="004F7BE4" w:rsidRDefault="003F6C3F" w:rsidP="002D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Basic and Advanced Airway Management</w:t>
            </w:r>
          </w:p>
        </w:tc>
        <w:tc>
          <w:tcPr>
            <w:tcW w:w="1206" w:type="dxa"/>
            <w:hideMark/>
          </w:tcPr>
          <w:p w14:paraId="5EBAA044" w14:textId="77777777" w:rsidR="003F6C3F" w:rsidRPr="004F7BE4" w:rsidRDefault="003F6C3F" w:rsidP="002D09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46.30%</w:t>
            </w:r>
          </w:p>
        </w:tc>
        <w:tc>
          <w:tcPr>
            <w:tcW w:w="1088" w:type="dxa"/>
            <w:gridSpan w:val="2"/>
            <w:hideMark/>
          </w:tcPr>
          <w:p w14:paraId="38A34B10" w14:textId="77777777" w:rsidR="003F6C3F" w:rsidRPr="004F7BE4" w:rsidRDefault="003F6C3F" w:rsidP="002D09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53.70%</w:t>
            </w:r>
          </w:p>
        </w:tc>
        <w:tc>
          <w:tcPr>
            <w:tcW w:w="1106" w:type="dxa"/>
            <w:gridSpan w:val="3"/>
            <w:hideMark/>
          </w:tcPr>
          <w:p w14:paraId="6B83700A" w14:textId="77777777" w:rsidR="003F6C3F" w:rsidRPr="004F7BE4" w:rsidRDefault="003F6C3F" w:rsidP="002D09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010" w:type="dxa"/>
            <w:hideMark/>
          </w:tcPr>
          <w:p w14:paraId="2C6E178F" w14:textId="77777777" w:rsidR="003F6C3F" w:rsidRPr="004F7BE4" w:rsidRDefault="003F6C3F" w:rsidP="002D09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</w:tr>
      <w:tr w:rsidR="003F6C3F" w:rsidRPr="004F7BE4" w14:paraId="40AB89DC" w14:textId="77777777" w:rsidTr="002D09C7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Merge/>
            <w:hideMark/>
          </w:tcPr>
          <w:p w14:paraId="5F37F531" w14:textId="77777777" w:rsidR="003F6C3F" w:rsidRPr="004F7BE4" w:rsidRDefault="003F6C3F" w:rsidP="002D09C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922" w:type="dxa"/>
            <w:gridSpan w:val="2"/>
            <w:hideMark/>
          </w:tcPr>
          <w:p w14:paraId="00C642FA" w14:textId="77777777" w:rsidR="003F6C3F" w:rsidRPr="004F7BE4" w:rsidRDefault="003F6C3F" w:rsidP="002D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Procedural Skills (IV, IM, IO &amp; ABG withdrawal)</w:t>
            </w:r>
          </w:p>
        </w:tc>
        <w:tc>
          <w:tcPr>
            <w:tcW w:w="1206" w:type="dxa"/>
            <w:hideMark/>
          </w:tcPr>
          <w:p w14:paraId="5104330E" w14:textId="77777777" w:rsidR="003F6C3F" w:rsidRPr="004F7BE4" w:rsidRDefault="003F6C3F" w:rsidP="002D09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64.35%</w:t>
            </w:r>
          </w:p>
        </w:tc>
        <w:tc>
          <w:tcPr>
            <w:tcW w:w="1088" w:type="dxa"/>
            <w:gridSpan w:val="2"/>
            <w:hideMark/>
          </w:tcPr>
          <w:p w14:paraId="29278FCF" w14:textId="77777777" w:rsidR="003F6C3F" w:rsidRPr="004F7BE4" w:rsidRDefault="003F6C3F" w:rsidP="002D09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35.65%</w:t>
            </w:r>
          </w:p>
        </w:tc>
        <w:tc>
          <w:tcPr>
            <w:tcW w:w="1106" w:type="dxa"/>
            <w:gridSpan w:val="3"/>
            <w:hideMark/>
          </w:tcPr>
          <w:p w14:paraId="6DC4B078" w14:textId="77777777" w:rsidR="003F6C3F" w:rsidRPr="004F7BE4" w:rsidRDefault="003F6C3F" w:rsidP="002D09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010" w:type="dxa"/>
            <w:hideMark/>
          </w:tcPr>
          <w:p w14:paraId="2DB2D53E" w14:textId="77777777" w:rsidR="003F6C3F" w:rsidRPr="004F7BE4" w:rsidRDefault="003F6C3F" w:rsidP="002D09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</w:tr>
      <w:tr w:rsidR="003F6C3F" w:rsidRPr="004F7BE4" w14:paraId="4156587F" w14:textId="77777777" w:rsidTr="002D0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Merge w:val="restart"/>
            <w:noWrap/>
            <w:hideMark/>
          </w:tcPr>
          <w:p w14:paraId="0FD48AB3" w14:textId="77777777" w:rsidR="003F6C3F" w:rsidRPr="004F7BE4" w:rsidRDefault="003F6C3F" w:rsidP="002D09C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Week 3</w:t>
            </w:r>
          </w:p>
        </w:tc>
        <w:tc>
          <w:tcPr>
            <w:tcW w:w="3922" w:type="dxa"/>
            <w:gridSpan w:val="2"/>
            <w:hideMark/>
          </w:tcPr>
          <w:p w14:paraId="67D9BD55" w14:textId="77777777" w:rsidR="003F6C3F" w:rsidRPr="004F7BE4" w:rsidRDefault="003F6C3F" w:rsidP="002D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POCUS</w:t>
            </w:r>
          </w:p>
        </w:tc>
        <w:tc>
          <w:tcPr>
            <w:tcW w:w="1206" w:type="dxa"/>
            <w:hideMark/>
          </w:tcPr>
          <w:p w14:paraId="27414A96" w14:textId="77777777" w:rsidR="003F6C3F" w:rsidRPr="004F7BE4" w:rsidRDefault="003F6C3F" w:rsidP="002D09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37.04%</w:t>
            </w:r>
          </w:p>
        </w:tc>
        <w:tc>
          <w:tcPr>
            <w:tcW w:w="1088" w:type="dxa"/>
            <w:gridSpan w:val="2"/>
            <w:hideMark/>
          </w:tcPr>
          <w:p w14:paraId="0ED714C4" w14:textId="77777777" w:rsidR="003F6C3F" w:rsidRPr="004F7BE4" w:rsidRDefault="003F6C3F" w:rsidP="002D09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62.96%</w:t>
            </w:r>
          </w:p>
        </w:tc>
        <w:tc>
          <w:tcPr>
            <w:tcW w:w="1106" w:type="dxa"/>
            <w:gridSpan w:val="3"/>
            <w:hideMark/>
          </w:tcPr>
          <w:p w14:paraId="6C44667D" w14:textId="77777777" w:rsidR="003F6C3F" w:rsidRPr="004F7BE4" w:rsidRDefault="003F6C3F" w:rsidP="002D09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010" w:type="dxa"/>
            <w:hideMark/>
          </w:tcPr>
          <w:p w14:paraId="171CA799" w14:textId="77777777" w:rsidR="003F6C3F" w:rsidRPr="004F7BE4" w:rsidRDefault="003F6C3F" w:rsidP="002D09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</w:tr>
      <w:tr w:rsidR="003F6C3F" w:rsidRPr="004F7BE4" w14:paraId="72272CDE" w14:textId="77777777" w:rsidTr="002D09C7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Merge/>
            <w:hideMark/>
          </w:tcPr>
          <w:p w14:paraId="288DD7A8" w14:textId="77777777" w:rsidR="003F6C3F" w:rsidRPr="004F7BE4" w:rsidRDefault="003F6C3F" w:rsidP="002D09C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922" w:type="dxa"/>
            <w:gridSpan w:val="2"/>
            <w:hideMark/>
          </w:tcPr>
          <w:p w14:paraId="64970180" w14:textId="77777777" w:rsidR="003F6C3F" w:rsidRPr="004F7BE4" w:rsidRDefault="003F6C3F" w:rsidP="002D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Procedural Skills (Informed Consent; Lumbar Puncture; Foley Catheter Insertions)</w:t>
            </w:r>
          </w:p>
        </w:tc>
        <w:tc>
          <w:tcPr>
            <w:tcW w:w="1206" w:type="dxa"/>
            <w:hideMark/>
          </w:tcPr>
          <w:p w14:paraId="1021718E" w14:textId="77777777" w:rsidR="003F6C3F" w:rsidRPr="004F7BE4" w:rsidRDefault="003F6C3F" w:rsidP="002D09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43.21%</w:t>
            </w:r>
          </w:p>
        </w:tc>
        <w:tc>
          <w:tcPr>
            <w:tcW w:w="1088" w:type="dxa"/>
            <w:gridSpan w:val="2"/>
            <w:hideMark/>
          </w:tcPr>
          <w:p w14:paraId="6E0E1732" w14:textId="77777777" w:rsidR="003F6C3F" w:rsidRPr="004F7BE4" w:rsidRDefault="003F6C3F" w:rsidP="002D09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56.79%</w:t>
            </w:r>
          </w:p>
        </w:tc>
        <w:tc>
          <w:tcPr>
            <w:tcW w:w="1106" w:type="dxa"/>
            <w:gridSpan w:val="3"/>
            <w:hideMark/>
          </w:tcPr>
          <w:p w14:paraId="2D9CC55D" w14:textId="77777777" w:rsidR="003F6C3F" w:rsidRPr="004F7BE4" w:rsidRDefault="003F6C3F" w:rsidP="002D09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010" w:type="dxa"/>
            <w:hideMark/>
          </w:tcPr>
          <w:p w14:paraId="724C3F59" w14:textId="77777777" w:rsidR="003F6C3F" w:rsidRPr="004F7BE4" w:rsidRDefault="003F6C3F" w:rsidP="002D09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</w:tr>
      <w:tr w:rsidR="003F6C3F" w:rsidRPr="004F7BE4" w14:paraId="389FC7DC" w14:textId="77777777" w:rsidTr="002D0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Merge/>
            <w:hideMark/>
          </w:tcPr>
          <w:p w14:paraId="63F14472" w14:textId="77777777" w:rsidR="003F6C3F" w:rsidRPr="004F7BE4" w:rsidRDefault="003F6C3F" w:rsidP="002D09C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922" w:type="dxa"/>
            <w:gridSpan w:val="2"/>
            <w:hideMark/>
          </w:tcPr>
          <w:p w14:paraId="39DBB6BC" w14:textId="77777777" w:rsidR="003F6C3F" w:rsidRPr="004F7BE4" w:rsidRDefault="003F6C3F" w:rsidP="002D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Night On-Call</w:t>
            </w:r>
          </w:p>
        </w:tc>
        <w:tc>
          <w:tcPr>
            <w:tcW w:w="1206" w:type="dxa"/>
            <w:hideMark/>
          </w:tcPr>
          <w:p w14:paraId="3CFE24A9" w14:textId="77777777" w:rsidR="003F6C3F" w:rsidRPr="004F7BE4" w:rsidRDefault="003F6C3F" w:rsidP="002D09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37.96%</w:t>
            </w:r>
          </w:p>
        </w:tc>
        <w:tc>
          <w:tcPr>
            <w:tcW w:w="1088" w:type="dxa"/>
            <w:gridSpan w:val="2"/>
            <w:hideMark/>
          </w:tcPr>
          <w:p w14:paraId="7CD1437A" w14:textId="77777777" w:rsidR="003F6C3F" w:rsidRPr="004F7BE4" w:rsidRDefault="003F6C3F" w:rsidP="002D09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60.19%</w:t>
            </w:r>
          </w:p>
        </w:tc>
        <w:tc>
          <w:tcPr>
            <w:tcW w:w="1106" w:type="dxa"/>
            <w:gridSpan w:val="3"/>
            <w:hideMark/>
          </w:tcPr>
          <w:p w14:paraId="0316A898" w14:textId="77777777" w:rsidR="003F6C3F" w:rsidRPr="004F7BE4" w:rsidRDefault="003F6C3F" w:rsidP="002D09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1.85%</w:t>
            </w:r>
          </w:p>
        </w:tc>
        <w:tc>
          <w:tcPr>
            <w:tcW w:w="1010" w:type="dxa"/>
            <w:hideMark/>
          </w:tcPr>
          <w:p w14:paraId="174E79B5" w14:textId="77777777" w:rsidR="003F6C3F" w:rsidRPr="004F7BE4" w:rsidRDefault="003F6C3F" w:rsidP="002D09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</w:tr>
      <w:tr w:rsidR="003F6C3F" w:rsidRPr="004F7BE4" w14:paraId="00E9DE0D" w14:textId="77777777" w:rsidTr="002D09C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Merge/>
            <w:hideMark/>
          </w:tcPr>
          <w:p w14:paraId="64C308C1" w14:textId="77777777" w:rsidR="003F6C3F" w:rsidRPr="004F7BE4" w:rsidRDefault="003F6C3F" w:rsidP="002D09C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922" w:type="dxa"/>
            <w:gridSpan w:val="2"/>
            <w:hideMark/>
          </w:tcPr>
          <w:p w14:paraId="2933B90B" w14:textId="77777777" w:rsidR="003F6C3F" w:rsidRPr="004F7BE4" w:rsidRDefault="003F6C3F" w:rsidP="002D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Acute Case Management</w:t>
            </w:r>
          </w:p>
        </w:tc>
        <w:tc>
          <w:tcPr>
            <w:tcW w:w="1206" w:type="dxa"/>
            <w:hideMark/>
          </w:tcPr>
          <w:p w14:paraId="404EA82C" w14:textId="77777777" w:rsidR="003F6C3F" w:rsidRPr="004F7BE4" w:rsidRDefault="003F6C3F" w:rsidP="002D09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37.04%</w:t>
            </w:r>
          </w:p>
        </w:tc>
        <w:tc>
          <w:tcPr>
            <w:tcW w:w="1088" w:type="dxa"/>
            <w:gridSpan w:val="2"/>
            <w:hideMark/>
          </w:tcPr>
          <w:p w14:paraId="24967D46" w14:textId="77777777" w:rsidR="003F6C3F" w:rsidRPr="004F7BE4" w:rsidRDefault="003F6C3F" w:rsidP="002D09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62.96%</w:t>
            </w:r>
          </w:p>
        </w:tc>
        <w:tc>
          <w:tcPr>
            <w:tcW w:w="1106" w:type="dxa"/>
            <w:gridSpan w:val="3"/>
            <w:hideMark/>
          </w:tcPr>
          <w:p w14:paraId="3C509F60" w14:textId="77777777" w:rsidR="003F6C3F" w:rsidRPr="004F7BE4" w:rsidRDefault="003F6C3F" w:rsidP="002D09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010" w:type="dxa"/>
            <w:hideMark/>
          </w:tcPr>
          <w:p w14:paraId="7BFF0182" w14:textId="77777777" w:rsidR="003F6C3F" w:rsidRPr="004F7BE4" w:rsidRDefault="003F6C3F" w:rsidP="002D09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F7BE4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</w:tr>
    </w:tbl>
    <w:p w14:paraId="4AFAE287" w14:textId="77777777" w:rsidR="007542CF" w:rsidRPr="004F7BE4" w:rsidRDefault="007542CF" w:rsidP="004910CF">
      <w:pPr>
        <w:shd w:val="clear" w:color="auto" w:fill="FFFFFF" w:themeFill="background1"/>
        <w:spacing w:after="0"/>
        <w:rPr>
          <w:rFonts w:ascii="Calibri" w:eastAsia="Calibri" w:hAnsi="Calibri" w:cs="Calibri"/>
          <w:noProof/>
        </w:rPr>
      </w:pPr>
    </w:p>
    <w:p w14:paraId="689E610E" w14:textId="77777777" w:rsidR="00970C1C" w:rsidRPr="004F7BE4" w:rsidRDefault="00970C1C" w:rsidP="00970C1C">
      <w:pPr>
        <w:rPr>
          <w:rFonts w:ascii="Calibri" w:hAnsi="Calibri" w:cs="Calibri"/>
          <w:i/>
          <w:iCs/>
        </w:rPr>
      </w:pPr>
      <w:r w:rsidRPr="004F7BE4">
        <w:rPr>
          <w:rFonts w:ascii="Calibri" w:hAnsi="Calibri" w:cs="Calibri"/>
          <w:i/>
          <w:iCs/>
        </w:rPr>
        <w:lastRenderedPageBreak/>
        <w:t xml:space="preserve">Appendix 1. KUCMHS IRB Approval </w:t>
      </w:r>
    </w:p>
    <w:p w14:paraId="1EFE3C24" w14:textId="77777777" w:rsidR="00970C1C" w:rsidRPr="004F7BE4" w:rsidRDefault="00970C1C" w:rsidP="00970C1C">
      <w:pPr>
        <w:rPr>
          <w:rFonts w:ascii="Calibri" w:hAnsi="Calibri" w:cs="Calibri"/>
        </w:rPr>
      </w:pPr>
      <w:r w:rsidRPr="004F7BE4">
        <w:rPr>
          <w:rFonts w:ascii="Calibri" w:hAnsi="Calibri" w:cs="Calibri"/>
          <w:i/>
          <w:iCs/>
          <w:noProof/>
          <w:color w:val="000000" w:themeColor="text1"/>
        </w:rPr>
        <w:drawing>
          <wp:inline distT="0" distB="0" distL="0" distR="0" wp14:anchorId="02F830B5" wp14:editId="067151EC">
            <wp:extent cx="3409950" cy="5228029"/>
            <wp:effectExtent l="0" t="0" r="0" b="0"/>
            <wp:docPr id="9414717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5368" cy="5236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015C3" w14:textId="4B6176B3" w:rsidR="00970C1C" w:rsidRPr="004F7BE4" w:rsidRDefault="00970C1C" w:rsidP="00970C1C">
      <w:pPr>
        <w:rPr>
          <w:rFonts w:ascii="Calibri" w:hAnsi="Calibri" w:cs="Calibri"/>
          <w:i/>
          <w:iCs/>
        </w:rPr>
      </w:pPr>
      <w:r w:rsidRPr="004F7BE4">
        <w:rPr>
          <w:rFonts w:ascii="Calibri" w:hAnsi="Calibri" w:cs="Calibri"/>
          <w:i/>
          <w:iCs/>
        </w:rPr>
        <w:lastRenderedPageBreak/>
        <w:t xml:space="preserve"> Appendix 2. KUCMHS MD Program Learning Objectives</w:t>
      </w:r>
    </w:p>
    <w:p w14:paraId="25CFA452" w14:textId="77777777" w:rsidR="00970C1C" w:rsidRPr="004F7BE4" w:rsidRDefault="00970C1C" w:rsidP="00970C1C">
      <w:pPr>
        <w:rPr>
          <w:rFonts w:ascii="Calibri" w:hAnsi="Calibri" w:cs="Calibri"/>
        </w:rPr>
      </w:pPr>
      <w:r w:rsidRPr="004F7BE4">
        <w:rPr>
          <w:rFonts w:ascii="Calibri" w:hAnsi="Calibri" w:cs="Calibri"/>
        </w:rPr>
        <w:t xml:space="preserve"> </w:t>
      </w:r>
      <w:r w:rsidRPr="004F7BE4">
        <w:rPr>
          <w:rFonts w:ascii="Calibri" w:eastAsia="Calibri" w:hAnsi="Calibri" w:cs="Calibri"/>
          <w:noProof/>
        </w:rPr>
        <w:drawing>
          <wp:inline distT="0" distB="0" distL="0" distR="0" wp14:anchorId="44607DC2" wp14:editId="464BE26B">
            <wp:extent cx="5191125" cy="5391150"/>
            <wp:effectExtent l="0" t="0" r="9525" b="0"/>
            <wp:docPr id="2" name="Picture 2" descr="A picture containing 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able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37" b="12851"/>
                    <a:stretch/>
                  </pic:blipFill>
                  <pic:spPr bwMode="auto">
                    <a:xfrm>
                      <a:off x="0" y="0"/>
                      <a:ext cx="5191125" cy="5391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DFA665" w14:textId="77777777" w:rsidR="00970C1C" w:rsidRPr="004F7BE4" w:rsidRDefault="00970C1C" w:rsidP="00970C1C">
      <w:pPr>
        <w:rPr>
          <w:rFonts w:ascii="Calibri" w:hAnsi="Calibri" w:cs="Calibri"/>
          <w:i/>
          <w:iCs/>
        </w:rPr>
      </w:pPr>
      <w:r w:rsidRPr="004F7BE4">
        <w:rPr>
          <w:rFonts w:ascii="Calibri" w:hAnsi="Calibri" w:cs="Calibri"/>
          <w:i/>
          <w:iCs/>
        </w:rPr>
        <w:lastRenderedPageBreak/>
        <w:t xml:space="preserve">Appendix 3. Sample of DOPS with MOCAS from the Foley catheter station extracted from </w:t>
      </w:r>
      <w:proofErr w:type="spellStart"/>
      <w:r w:rsidRPr="004F7BE4">
        <w:rPr>
          <w:rFonts w:ascii="Calibri" w:hAnsi="Calibri" w:cs="Calibri"/>
          <w:i/>
          <w:iCs/>
        </w:rPr>
        <w:t>LearningSpace</w:t>
      </w:r>
      <w:proofErr w:type="spellEnd"/>
      <w:r w:rsidRPr="004F7BE4">
        <w:rPr>
          <w:rFonts w:ascii="Calibri" w:hAnsi="Calibri" w:cs="Calibri"/>
          <w:i/>
          <w:iCs/>
        </w:rPr>
        <w:t>™. (a) Trainees post-station self-assessment of entrustment (average for all students shown) and (b) Facilitator post-station assessment of entrustment (average for all students shown)</w:t>
      </w:r>
    </w:p>
    <w:p w14:paraId="73E9746E" w14:textId="77777777" w:rsidR="00970C1C" w:rsidRPr="004F7BE4" w:rsidRDefault="00970C1C" w:rsidP="00970C1C">
      <w:pPr>
        <w:rPr>
          <w:rFonts w:ascii="Calibri" w:hAnsi="Calibri" w:cs="Calibri"/>
        </w:rPr>
      </w:pPr>
      <w:r w:rsidRPr="004F7BE4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84A147" wp14:editId="212BFA7C">
                <wp:simplePos x="0" y="0"/>
                <wp:positionH relativeFrom="column">
                  <wp:posOffset>57150</wp:posOffset>
                </wp:positionH>
                <wp:positionV relativeFrom="paragraph">
                  <wp:posOffset>3848101</wp:posOffset>
                </wp:positionV>
                <wp:extent cx="285750" cy="285750"/>
                <wp:effectExtent l="0" t="0" r="19050" b="19050"/>
                <wp:wrapNone/>
                <wp:docPr id="78207746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22C2019" w14:textId="77777777" w:rsidR="00970C1C" w:rsidRDefault="00970C1C" w:rsidP="00970C1C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84A14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.5pt;margin-top:303pt;width:22.5pt;height:22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DswAMAIAAHsEAAAOAAAAZHJzL2Uyb0RvYy54bWysVEtv2zAMvg/YfxB0X5xkSdsZcYosRYYB&#10;RVsgHXpWZCk2JomapMTOfv0o2Xm03WnYReZLn8iPpGe3rVZkL5yvwRR0NBhSIgyHsjbbgv54Xn26&#10;ocQHZkqmwIiCHoSnt/OPH2aNzcUYKlClcARBjM8bW9AqBJtnmeeV0MwPwAqDTglOs4Cq22alYw2i&#10;a5WNh8OrrAFXWgdceI/Wu85J5wlfSsHDo5ReBKIKirmFdLp0buKZzWcs3zpmq5r3abB/yEKz2uCj&#10;J6g7FhjZufodlK65Aw8yDDjoDKSsuUg1YDWj4Ztq1hWzItWC5Hh7osn/P1j+sF/bJ0dC+xVabGAk&#10;pLE+92iM9bTS6fjFTAn6kcLDiTbRBsLROL6ZXk/Rw9HVy4iSnS9b58M3AZpEoaAOu5LIYvt7H7rQ&#10;Y0h8y4Oqy1WtVFLiJIilcmTPsIcqpBQR/FWUMqQp6NVnTOMdQoQ+3d8oxn/GIl8joKYMGs+lRym0&#10;m7bnYwPlAWly0E2Qt3xVI+498+GJORwZrB/XIDziIRVgMtBLlFTgfv/NHuOxk+ilpMERLKj/tWNO&#10;UKK+G+zxl9FkEmc2KZPp9RgVd+nZXHrMTi8BGRrhwlmexBgf1FGUDvQLbssivoouZji+XdBwFJeh&#10;WwzcNi4WixSEU2pZuDdryyN0JDfy+dy+MGf7fgYchAc4DivL37S1i403DSx2AWSdeh4J7ljteccJ&#10;T23ptzGu0KWeos7/jPkfAAAA//8DAFBLAwQUAAYACAAAACEAXOUXONsAAAAIAQAADwAAAGRycy9k&#10;b3ducmV2LnhtbEyPzU7DMBCE70i8g7WVuFG7iEZpiFMBKlw4URDnbezaVmM7st00vD3LCU77M6vZ&#10;b9rt7Ac26ZRdDBJWSwFMhz4qF4yEz4+X2xpYLhgUDjFoCd86w7a7vmqxUfES3vW0L4aRScgNSrCl&#10;jA3nubfaY17GUQfSjjF5LDQmw1XCC5n7gd8JUXGPLtAHi6N+tro/7c9ewu7JbExfY7K7Wjk3zV/H&#10;N/Mq5c1ifnwAVvRc/o7hF5/QoSOmQzwHldkgYUNJioRKVNSQvr6neqDFeiWAdy3/H6D7AQAA//8D&#10;AFBLAQItABQABgAIAAAAIQC2gziS/gAAAOEBAAATAAAAAAAAAAAAAAAAAAAAAABbQ29udGVudF9U&#10;eXBlc10ueG1sUEsBAi0AFAAGAAgAAAAhADj9If/WAAAAlAEAAAsAAAAAAAAAAAAAAAAALwEAAF9y&#10;ZWxzLy5yZWxzUEsBAi0AFAAGAAgAAAAhADUOzAAwAgAAewQAAA4AAAAAAAAAAAAAAAAALgIAAGRy&#10;cy9lMm9Eb2MueG1sUEsBAi0AFAAGAAgAAAAhAFzlFzjbAAAACAEAAA8AAAAAAAAAAAAAAAAAigQA&#10;AGRycy9kb3ducmV2LnhtbFBLBQYAAAAABAAEAPMAAACSBQAAAAA=&#10;" fillcolor="white [3201]" strokeweight=".5pt">
                <v:textbox>
                  <w:txbxContent>
                    <w:p w14:paraId="522C2019" w14:textId="77777777" w:rsidR="00970C1C" w:rsidRDefault="00970C1C" w:rsidP="00970C1C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4F7BE4">
        <w:rPr>
          <w:rFonts w:ascii="Calibri" w:hAnsi="Calibri" w:cs="Calibri"/>
        </w:rPr>
        <w:t xml:space="preserve"> </w:t>
      </w:r>
      <w:r w:rsidRPr="004F7BE4">
        <w:rPr>
          <w:rFonts w:ascii="Calibri" w:hAnsi="Calibri" w:cs="Calibri"/>
          <w:noProof/>
        </w:rPr>
        <w:drawing>
          <wp:inline distT="0" distB="0" distL="0" distR="0" wp14:anchorId="2F352AC9" wp14:editId="25B71C4A">
            <wp:extent cx="5731510" cy="4025784"/>
            <wp:effectExtent l="0" t="0" r="2540" b="0"/>
            <wp:docPr id="105055626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25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248B1B" w14:textId="77777777" w:rsidR="00970C1C" w:rsidRPr="00970C1C" w:rsidRDefault="00970C1C" w:rsidP="00970C1C">
      <w:pPr>
        <w:rPr>
          <w:rFonts w:ascii="Calibri" w:hAnsi="Calibri" w:cs="Calibri"/>
        </w:rPr>
      </w:pPr>
      <w:r w:rsidRPr="004F7BE4">
        <w:rPr>
          <w:rFonts w:ascii="Calibri" w:hAnsi="Calibri" w:cs="Calibr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C5105B" wp14:editId="2F116C38">
                <wp:simplePos x="0" y="0"/>
                <wp:positionH relativeFrom="column">
                  <wp:posOffset>-1</wp:posOffset>
                </wp:positionH>
                <wp:positionV relativeFrom="paragraph">
                  <wp:posOffset>3276600</wp:posOffset>
                </wp:positionV>
                <wp:extent cx="276225" cy="285750"/>
                <wp:effectExtent l="0" t="0" r="28575" b="19050"/>
                <wp:wrapNone/>
                <wp:docPr id="189918182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0097C06" w14:textId="77777777" w:rsidR="00970C1C" w:rsidRDefault="00970C1C" w:rsidP="00970C1C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C5105B" id="_x0000_s1027" type="#_x0000_t202" style="position:absolute;margin-left:0;margin-top:258pt;width:21.75pt;height:2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UO7NwIAAIIEAAAOAAAAZHJzL2Uyb0RvYy54bWysVE1v2zAMvQ/YfxB0X5x4SdoZcYosRYYB&#10;QVsgHXpWZCkWJouapMTOfv0o5bPtTsMuMilSj+Qj6cld12iyE84rMCUd9PqUCMOhUmZT0h/Pi0+3&#10;lPjATMU0GFHSvfD0bvrxw6S1hcihBl0JRxDE+KK1Ja1DsEWWeV6LhvkeWGHQKME1LKDqNlnlWIvo&#10;jc7yfn+cteAq64AL7/H2/mCk04QvpeDhUUovAtElxdxCOl061/HMphNWbByzteLHNNg/ZNEwZTDo&#10;GeqeBUa2Tr2DahR34EGGHocmAykVF6kGrGbQf1PNqmZWpFqQHG/PNPn/B8sfdiv75EjovkKHDYyE&#10;tNYXHi9jPZ10TfxipgTtSOH+TJvoAuF4md+M83xECUdTfju6GSVas8tj63z4JqAhUSipw64ksthu&#10;6QMGRNeTS4zlQatqobROSpwEMdeO7Bj2UIeUIr545aUNaUs6/oyh3yFE6PP7tWb8ZyzyNQJq2uDl&#10;pfQohW7dEVVd0bKGao9sOTgMkrd8oRB+yXx4Yg4nBwnCbQiPeEgNmBMcJUpqcL//dh/9saFopaTF&#10;SSyp/7VlTlCivxts9ZfBcBhHNynD0U2Oiru2rK8tZtvMAYka4N5ZnsToH/RJlA6aF1yaWYyKJmY4&#10;xi5pOInzcNgPXDouZrPkhMNqWVialeUROnIcaX3uXpizx7YGnIcHOM0sK9509+AbXxqYbQNIlVof&#10;eT6weqQfBz1157iUcZOu9eR1+XVM/wAAAP//AwBQSwMEFAAGAAgAAAAhAC176aTbAAAABwEAAA8A&#10;AABkcnMvZG93bnJldi54bWxMj0FPwzAMhe9I/IfISNxYWmBVKU0nQIMLJwbinDVeEtE4VZN15d9j&#10;TnDz87Pe+9xuljCIGafkIykoVwUIpD4aT1bBx/vzVQ0iZU1GD5FQwTcm2HTnZ61uTDzRG867bAWH&#10;UGq0Apfz2EiZeodBp1Uckdg7xCnozHKy0kz6xOFhkNdFUcmgPXGD0yM+Oey/dsegYPto72xf68lt&#10;a+P9vHweXu2LUpcXy8M9iIxL/juGX3xGh46Z9vFIJolBAT+SFazLige2b2/WIPa8qMoCZNfK//zd&#10;DwAAAP//AwBQSwECLQAUAAYACAAAACEAtoM4kv4AAADhAQAAEwAAAAAAAAAAAAAAAAAAAAAAW0Nv&#10;bnRlbnRfVHlwZXNdLnhtbFBLAQItABQABgAIAAAAIQA4/SH/1gAAAJQBAAALAAAAAAAAAAAAAAAA&#10;AC8BAABfcmVscy8ucmVsc1BLAQItABQABgAIAAAAIQAZlUO7NwIAAIIEAAAOAAAAAAAAAAAAAAAA&#10;AC4CAABkcnMvZTJvRG9jLnhtbFBLAQItABQABgAIAAAAIQAte+mk2wAAAAcBAAAPAAAAAAAAAAAA&#10;AAAAAJEEAABkcnMvZG93bnJldi54bWxQSwUGAAAAAAQABADzAAAAmQUAAAAA&#10;" fillcolor="white [3201]" strokeweight=".5pt">
                <v:textbox>
                  <w:txbxContent>
                    <w:p w14:paraId="60097C06" w14:textId="77777777" w:rsidR="00970C1C" w:rsidRDefault="00970C1C" w:rsidP="00970C1C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4F7BE4">
        <w:rPr>
          <w:rFonts w:ascii="Calibri" w:hAnsi="Calibri" w:cs="Calibri"/>
        </w:rPr>
        <w:t xml:space="preserve"> </w:t>
      </w:r>
      <w:r w:rsidRPr="004F7BE4">
        <w:rPr>
          <w:rFonts w:ascii="Calibri" w:hAnsi="Calibri" w:cs="Calibri"/>
          <w:noProof/>
        </w:rPr>
        <w:drawing>
          <wp:inline distT="0" distB="0" distL="0" distR="0" wp14:anchorId="4A716F3E" wp14:editId="7CC581A0">
            <wp:extent cx="5731510" cy="3451623"/>
            <wp:effectExtent l="0" t="0" r="2540" b="0"/>
            <wp:docPr id="204268802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1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F9816C" w14:textId="77777777" w:rsidR="00970C1C" w:rsidRPr="00970C1C" w:rsidRDefault="00970C1C" w:rsidP="00970C1C">
      <w:pPr>
        <w:rPr>
          <w:rFonts w:ascii="Calibri" w:hAnsi="Calibri" w:cs="Calibri"/>
        </w:rPr>
      </w:pPr>
    </w:p>
    <w:p w14:paraId="10E6D452" w14:textId="77777777" w:rsidR="00970C1C" w:rsidRPr="00970C1C" w:rsidRDefault="00970C1C" w:rsidP="00970C1C">
      <w:pPr>
        <w:rPr>
          <w:rFonts w:ascii="Calibri" w:hAnsi="Calibri" w:cs="Calibri"/>
        </w:rPr>
      </w:pPr>
    </w:p>
    <w:p w14:paraId="026BF73A" w14:textId="77777777" w:rsidR="00970C1C" w:rsidRPr="00970C1C" w:rsidRDefault="00970C1C" w:rsidP="00970C1C">
      <w:pPr>
        <w:rPr>
          <w:rFonts w:ascii="Calibri" w:hAnsi="Calibri" w:cs="Calibri"/>
        </w:rPr>
      </w:pPr>
    </w:p>
    <w:p w14:paraId="180E4299" w14:textId="77777777" w:rsidR="007542CF" w:rsidRPr="00970C1C" w:rsidRDefault="007542CF" w:rsidP="004910CF">
      <w:pPr>
        <w:shd w:val="clear" w:color="auto" w:fill="FFFFFF" w:themeFill="background1"/>
        <w:spacing w:after="0"/>
        <w:rPr>
          <w:rFonts w:ascii="Calibri" w:eastAsia="Calibri" w:hAnsi="Calibri" w:cs="Calibri"/>
          <w:i/>
          <w:iCs/>
          <w:noProof/>
        </w:rPr>
      </w:pPr>
    </w:p>
    <w:p w14:paraId="6D3EED2A" w14:textId="77777777" w:rsidR="007542CF" w:rsidRPr="00970C1C" w:rsidRDefault="007542CF" w:rsidP="004910CF">
      <w:pPr>
        <w:shd w:val="clear" w:color="auto" w:fill="FFFFFF" w:themeFill="background1"/>
        <w:spacing w:after="0"/>
        <w:rPr>
          <w:rFonts w:ascii="Calibri" w:eastAsia="Calibri" w:hAnsi="Calibri" w:cs="Calibri"/>
          <w:i/>
          <w:iCs/>
          <w:noProof/>
        </w:rPr>
      </w:pPr>
    </w:p>
    <w:p w14:paraId="5AB56ADB" w14:textId="77777777" w:rsidR="007542CF" w:rsidRPr="00970C1C" w:rsidRDefault="007542CF" w:rsidP="004910CF">
      <w:pPr>
        <w:shd w:val="clear" w:color="auto" w:fill="FFFFFF" w:themeFill="background1"/>
        <w:spacing w:after="0"/>
        <w:rPr>
          <w:rFonts w:ascii="Calibri" w:eastAsia="Calibri" w:hAnsi="Calibri" w:cs="Calibri"/>
          <w:i/>
          <w:iCs/>
          <w:noProof/>
        </w:rPr>
      </w:pPr>
    </w:p>
    <w:p w14:paraId="037EE8EC" w14:textId="77777777" w:rsidR="007542CF" w:rsidRPr="00970C1C" w:rsidRDefault="007542CF" w:rsidP="004910CF">
      <w:pPr>
        <w:shd w:val="clear" w:color="auto" w:fill="FFFFFF" w:themeFill="background1"/>
        <w:spacing w:after="0"/>
        <w:rPr>
          <w:rFonts w:ascii="Calibri" w:eastAsia="Calibri" w:hAnsi="Calibri" w:cs="Calibri"/>
          <w:i/>
          <w:iCs/>
          <w:noProof/>
        </w:rPr>
      </w:pPr>
    </w:p>
    <w:p w14:paraId="287B6195" w14:textId="77777777" w:rsidR="007542CF" w:rsidRPr="00970C1C" w:rsidRDefault="007542CF" w:rsidP="004910CF">
      <w:pPr>
        <w:shd w:val="clear" w:color="auto" w:fill="FFFFFF" w:themeFill="background1"/>
        <w:spacing w:after="0"/>
        <w:rPr>
          <w:rFonts w:ascii="Calibri" w:eastAsia="Calibri" w:hAnsi="Calibri" w:cs="Calibri"/>
          <w:i/>
          <w:iCs/>
          <w:noProof/>
        </w:rPr>
      </w:pPr>
    </w:p>
    <w:p w14:paraId="5D07601D" w14:textId="77777777" w:rsidR="007542CF" w:rsidRPr="00970C1C" w:rsidRDefault="007542CF" w:rsidP="004910CF">
      <w:pPr>
        <w:shd w:val="clear" w:color="auto" w:fill="FFFFFF" w:themeFill="background1"/>
        <w:spacing w:after="0"/>
        <w:rPr>
          <w:rFonts w:ascii="Calibri" w:eastAsia="Calibri" w:hAnsi="Calibri" w:cs="Calibri"/>
          <w:i/>
          <w:iCs/>
          <w:noProof/>
        </w:rPr>
      </w:pPr>
    </w:p>
    <w:p w14:paraId="51CA986F" w14:textId="77777777" w:rsidR="004E12A9" w:rsidRPr="00970C1C" w:rsidRDefault="004E12A9" w:rsidP="00A1525A">
      <w:pPr>
        <w:rPr>
          <w:rFonts w:ascii="Calibri" w:hAnsi="Calibri" w:cs="Calibri"/>
        </w:rPr>
      </w:pPr>
    </w:p>
    <w:sectPr w:rsidR="004E12A9" w:rsidRPr="00970C1C" w:rsidSect="002C77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A3962B" w14:textId="77777777" w:rsidR="008D66D5" w:rsidRDefault="008D66D5" w:rsidP="00A1525A">
      <w:pPr>
        <w:spacing w:after="0" w:line="240" w:lineRule="auto"/>
      </w:pPr>
      <w:r>
        <w:separator/>
      </w:r>
    </w:p>
  </w:endnote>
  <w:endnote w:type="continuationSeparator" w:id="0">
    <w:p w14:paraId="2AFDDCAC" w14:textId="77777777" w:rsidR="008D66D5" w:rsidRDefault="008D66D5" w:rsidP="00A152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115156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786A47" w14:textId="2E6DC43A" w:rsidR="00A1525A" w:rsidRDefault="00A1525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0DB931" w14:textId="479789FF" w:rsidR="002C77C8" w:rsidRDefault="002C77C8" w:rsidP="00A1525A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AF64EA" w14:textId="77777777" w:rsidR="008D66D5" w:rsidRDefault="008D66D5" w:rsidP="00A1525A">
      <w:pPr>
        <w:spacing w:after="0" w:line="240" w:lineRule="auto"/>
      </w:pPr>
      <w:r>
        <w:separator/>
      </w:r>
    </w:p>
  </w:footnote>
  <w:footnote w:type="continuationSeparator" w:id="0">
    <w:p w14:paraId="0F33CCFD" w14:textId="77777777" w:rsidR="008D66D5" w:rsidRDefault="008D66D5" w:rsidP="00A152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8772ED" w14:textId="174BCD22" w:rsidR="00A1525A" w:rsidRDefault="00A1525A">
    <w:pPr>
      <w:pStyle w:val="Header"/>
    </w:pPr>
    <w:r>
      <w:t xml:space="preserve">Capstone </w:t>
    </w:r>
    <w:r w:rsidR="008876FB">
      <w:t>SUPPL</w:t>
    </w:r>
    <w:r w:rsidR="00E5052A">
      <w:t>EMENTARY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38362"/>
    <w:multiLevelType w:val="hybridMultilevel"/>
    <w:tmpl w:val="D4DCBAD0"/>
    <w:lvl w:ilvl="0" w:tplc="42204A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BC7D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60884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D802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02E9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38C5D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D8DD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1E9E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FCC0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DD15F"/>
    <w:multiLevelType w:val="hybridMultilevel"/>
    <w:tmpl w:val="E2F42CBA"/>
    <w:lvl w:ilvl="0" w:tplc="2C90FE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B4D6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C01F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4A0C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9687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FC0E6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66CA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9ECD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4983E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CF0FBC"/>
    <w:multiLevelType w:val="hybridMultilevel"/>
    <w:tmpl w:val="BFF0DEC2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7756FB"/>
    <w:multiLevelType w:val="hybridMultilevel"/>
    <w:tmpl w:val="7C680F66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833CC5"/>
    <w:multiLevelType w:val="hybridMultilevel"/>
    <w:tmpl w:val="D2E8B848"/>
    <w:lvl w:ilvl="0" w:tplc="566830F8">
      <w:start w:val="1"/>
      <w:numFmt w:val="decimal"/>
      <w:lvlText w:val="%1."/>
      <w:lvlJc w:val="left"/>
      <w:pPr>
        <w:ind w:left="720" w:hanging="360"/>
      </w:pPr>
    </w:lvl>
    <w:lvl w:ilvl="1" w:tplc="239A10EE">
      <w:start w:val="1"/>
      <w:numFmt w:val="lowerLetter"/>
      <w:lvlText w:val="%2."/>
      <w:lvlJc w:val="left"/>
      <w:pPr>
        <w:ind w:left="1440" w:hanging="360"/>
      </w:pPr>
    </w:lvl>
    <w:lvl w:ilvl="2" w:tplc="C6009B8C">
      <w:start w:val="1"/>
      <w:numFmt w:val="lowerRoman"/>
      <w:lvlText w:val="%3."/>
      <w:lvlJc w:val="right"/>
      <w:pPr>
        <w:ind w:left="2160" w:hanging="180"/>
      </w:pPr>
    </w:lvl>
    <w:lvl w:ilvl="3" w:tplc="E346B1A6">
      <w:start w:val="1"/>
      <w:numFmt w:val="decimal"/>
      <w:lvlText w:val="%4."/>
      <w:lvlJc w:val="left"/>
      <w:pPr>
        <w:ind w:left="2880" w:hanging="360"/>
      </w:pPr>
    </w:lvl>
    <w:lvl w:ilvl="4" w:tplc="ADE224B4">
      <w:start w:val="1"/>
      <w:numFmt w:val="lowerLetter"/>
      <w:lvlText w:val="%5."/>
      <w:lvlJc w:val="left"/>
      <w:pPr>
        <w:ind w:left="3600" w:hanging="360"/>
      </w:pPr>
    </w:lvl>
    <w:lvl w:ilvl="5" w:tplc="6616DBF4">
      <w:start w:val="1"/>
      <w:numFmt w:val="lowerRoman"/>
      <w:lvlText w:val="%6."/>
      <w:lvlJc w:val="right"/>
      <w:pPr>
        <w:ind w:left="4320" w:hanging="180"/>
      </w:pPr>
    </w:lvl>
    <w:lvl w:ilvl="6" w:tplc="9E8CDEBA">
      <w:start w:val="1"/>
      <w:numFmt w:val="decimal"/>
      <w:lvlText w:val="%7."/>
      <w:lvlJc w:val="left"/>
      <w:pPr>
        <w:ind w:left="5040" w:hanging="360"/>
      </w:pPr>
    </w:lvl>
    <w:lvl w:ilvl="7" w:tplc="046C24C4">
      <w:start w:val="1"/>
      <w:numFmt w:val="lowerLetter"/>
      <w:lvlText w:val="%8."/>
      <w:lvlJc w:val="left"/>
      <w:pPr>
        <w:ind w:left="5760" w:hanging="360"/>
      </w:pPr>
    </w:lvl>
    <w:lvl w:ilvl="8" w:tplc="FBA0E77C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0E0D3E"/>
    <w:multiLevelType w:val="hybridMultilevel"/>
    <w:tmpl w:val="7C9CFB32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8671F2"/>
    <w:multiLevelType w:val="hybridMultilevel"/>
    <w:tmpl w:val="32507EA0"/>
    <w:lvl w:ilvl="0" w:tplc="6090E6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AA8C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982E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1AA2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4839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5ED7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BC7E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EE05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432CC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426D0F"/>
    <w:multiLevelType w:val="hybridMultilevel"/>
    <w:tmpl w:val="D2E8B84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0F5030"/>
    <w:multiLevelType w:val="hybridMultilevel"/>
    <w:tmpl w:val="328453EE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867279"/>
    <w:multiLevelType w:val="hybridMultilevel"/>
    <w:tmpl w:val="098CAFA0"/>
    <w:lvl w:ilvl="0" w:tplc="F84039A2">
      <w:start w:val="1"/>
      <w:numFmt w:val="decimal"/>
      <w:lvlText w:val="%1."/>
      <w:lvlJc w:val="left"/>
      <w:pPr>
        <w:ind w:left="720" w:hanging="360"/>
      </w:pPr>
    </w:lvl>
    <w:lvl w:ilvl="1" w:tplc="4606E084">
      <w:start w:val="1"/>
      <w:numFmt w:val="lowerLetter"/>
      <w:lvlText w:val="%2."/>
      <w:lvlJc w:val="left"/>
      <w:pPr>
        <w:ind w:left="1440" w:hanging="360"/>
      </w:pPr>
    </w:lvl>
    <w:lvl w:ilvl="2" w:tplc="B1BE614E">
      <w:start w:val="1"/>
      <w:numFmt w:val="lowerRoman"/>
      <w:lvlText w:val="%3."/>
      <w:lvlJc w:val="right"/>
      <w:pPr>
        <w:ind w:left="2160" w:hanging="180"/>
      </w:pPr>
    </w:lvl>
    <w:lvl w:ilvl="3" w:tplc="5B1230DE">
      <w:start w:val="1"/>
      <w:numFmt w:val="decimal"/>
      <w:lvlText w:val="%4."/>
      <w:lvlJc w:val="left"/>
      <w:pPr>
        <w:ind w:left="2880" w:hanging="360"/>
      </w:pPr>
    </w:lvl>
    <w:lvl w:ilvl="4" w:tplc="2EDC170A">
      <w:start w:val="1"/>
      <w:numFmt w:val="lowerLetter"/>
      <w:lvlText w:val="%5."/>
      <w:lvlJc w:val="left"/>
      <w:pPr>
        <w:ind w:left="3600" w:hanging="360"/>
      </w:pPr>
    </w:lvl>
    <w:lvl w:ilvl="5" w:tplc="2C96D1F0">
      <w:start w:val="1"/>
      <w:numFmt w:val="lowerRoman"/>
      <w:lvlText w:val="%6."/>
      <w:lvlJc w:val="right"/>
      <w:pPr>
        <w:ind w:left="4320" w:hanging="180"/>
      </w:pPr>
    </w:lvl>
    <w:lvl w:ilvl="6" w:tplc="8B663C5A">
      <w:start w:val="1"/>
      <w:numFmt w:val="decimal"/>
      <w:lvlText w:val="%7."/>
      <w:lvlJc w:val="left"/>
      <w:pPr>
        <w:ind w:left="5040" w:hanging="360"/>
      </w:pPr>
    </w:lvl>
    <w:lvl w:ilvl="7" w:tplc="C2303D74">
      <w:start w:val="1"/>
      <w:numFmt w:val="lowerLetter"/>
      <w:lvlText w:val="%8."/>
      <w:lvlJc w:val="left"/>
      <w:pPr>
        <w:ind w:left="5760" w:hanging="360"/>
      </w:pPr>
    </w:lvl>
    <w:lvl w:ilvl="8" w:tplc="E66AEED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01DB55"/>
    <w:multiLevelType w:val="hybridMultilevel"/>
    <w:tmpl w:val="6BAE6E3A"/>
    <w:lvl w:ilvl="0" w:tplc="05C0FE2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88800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2E6C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C494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380B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12A7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90EF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CA8A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05AC0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6FDCA1"/>
    <w:multiLevelType w:val="hybridMultilevel"/>
    <w:tmpl w:val="5D00669C"/>
    <w:lvl w:ilvl="0" w:tplc="F33E31EE">
      <w:start w:val="1"/>
      <w:numFmt w:val="decimal"/>
      <w:lvlText w:val="%1-"/>
      <w:lvlJc w:val="left"/>
      <w:pPr>
        <w:ind w:left="720" w:hanging="360"/>
      </w:pPr>
    </w:lvl>
    <w:lvl w:ilvl="1" w:tplc="BCDCF8A6">
      <w:start w:val="1"/>
      <w:numFmt w:val="lowerLetter"/>
      <w:lvlText w:val="%2."/>
      <w:lvlJc w:val="left"/>
      <w:pPr>
        <w:ind w:left="1440" w:hanging="360"/>
      </w:pPr>
    </w:lvl>
    <w:lvl w:ilvl="2" w:tplc="B5D88FCC">
      <w:start w:val="1"/>
      <w:numFmt w:val="lowerRoman"/>
      <w:lvlText w:val="%3."/>
      <w:lvlJc w:val="right"/>
      <w:pPr>
        <w:ind w:left="2160" w:hanging="180"/>
      </w:pPr>
    </w:lvl>
    <w:lvl w:ilvl="3" w:tplc="F0CA1052">
      <w:start w:val="1"/>
      <w:numFmt w:val="decimal"/>
      <w:lvlText w:val="%4."/>
      <w:lvlJc w:val="left"/>
      <w:pPr>
        <w:ind w:left="2880" w:hanging="360"/>
      </w:pPr>
    </w:lvl>
    <w:lvl w:ilvl="4" w:tplc="909AF8DA">
      <w:start w:val="1"/>
      <w:numFmt w:val="lowerLetter"/>
      <w:lvlText w:val="%5."/>
      <w:lvlJc w:val="left"/>
      <w:pPr>
        <w:ind w:left="3600" w:hanging="360"/>
      </w:pPr>
    </w:lvl>
    <w:lvl w:ilvl="5" w:tplc="4AB09AD8">
      <w:start w:val="1"/>
      <w:numFmt w:val="lowerRoman"/>
      <w:lvlText w:val="%6."/>
      <w:lvlJc w:val="right"/>
      <w:pPr>
        <w:ind w:left="4320" w:hanging="180"/>
      </w:pPr>
    </w:lvl>
    <w:lvl w:ilvl="6" w:tplc="DFA0AA28">
      <w:start w:val="1"/>
      <w:numFmt w:val="decimal"/>
      <w:lvlText w:val="%7."/>
      <w:lvlJc w:val="left"/>
      <w:pPr>
        <w:ind w:left="5040" w:hanging="360"/>
      </w:pPr>
    </w:lvl>
    <w:lvl w:ilvl="7" w:tplc="52109DE2">
      <w:start w:val="1"/>
      <w:numFmt w:val="lowerLetter"/>
      <w:lvlText w:val="%8."/>
      <w:lvlJc w:val="left"/>
      <w:pPr>
        <w:ind w:left="5760" w:hanging="360"/>
      </w:pPr>
    </w:lvl>
    <w:lvl w:ilvl="8" w:tplc="929E3F4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AF06B9"/>
    <w:multiLevelType w:val="hybridMultilevel"/>
    <w:tmpl w:val="C6A896DE"/>
    <w:lvl w:ilvl="0" w:tplc="E25EC33E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3" w15:restartNumberingAfterBreak="0">
    <w:nsid w:val="44F65137"/>
    <w:multiLevelType w:val="hybridMultilevel"/>
    <w:tmpl w:val="8D94D3C2"/>
    <w:lvl w:ilvl="0" w:tplc="60028876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934310"/>
    <w:multiLevelType w:val="hybridMultilevel"/>
    <w:tmpl w:val="EC0C3AB8"/>
    <w:lvl w:ilvl="0" w:tplc="0990514E">
      <w:start w:val="1"/>
      <w:numFmt w:val="decimal"/>
      <w:lvlText w:val="%1."/>
      <w:lvlJc w:val="left"/>
      <w:pPr>
        <w:ind w:left="720" w:hanging="360"/>
      </w:pPr>
    </w:lvl>
    <w:lvl w:ilvl="1" w:tplc="95E88A78">
      <w:start w:val="1"/>
      <w:numFmt w:val="lowerLetter"/>
      <w:lvlText w:val="%2."/>
      <w:lvlJc w:val="left"/>
      <w:pPr>
        <w:ind w:left="1440" w:hanging="360"/>
      </w:pPr>
    </w:lvl>
    <w:lvl w:ilvl="2" w:tplc="949242C8">
      <w:start w:val="1"/>
      <w:numFmt w:val="lowerRoman"/>
      <w:lvlText w:val="%3."/>
      <w:lvlJc w:val="right"/>
      <w:pPr>
        <w:ind w:left="2160" w:hanging="180"/>
      </w:pPr>
    </w:lvl>
    <w:lvl w:ilvl="3" w:tplc="6B3674C2">
      <w:start w:val="1"/>
      <w:numFmt w:val="decimal"/>
      <w:lvlText w:val="%4."/>
      <w:lvlJc w:val="left"/>
      <w:pPr>
        <w:ind w:left="2880" w:hanging="360"/>
      </w:pPr>
    </w:lvl>
    <w:lvl w:ilvl="4" w:tplc="A0729EC6">
      <w:start w:val="1"/>
      <w:numFmt w:val="lowerLetter"/>
      <w:lvlText w:val="%5."/>
      <w:lvlJc w:val="left"/>
      <w:pPr>
        <w:ind w:left="3600" w:hanging="360"/>
      </w:pPr>
    </w:lvl>
    <w:lvl w:ilvl="5" w:tplc="ADD0A95A">
      <w:start w:val="1"/>
      <w:numFmt w:val="lowerRoman"/>
      <w:lvlText w:val="%6."/>
      <w:lvlJc w:val="right"/>
      <w:pPr>
        <w:ind w:left="4320" w:hanging="180"/>
      </w:pPr>
    </w:lvl>
    <w:lvl w:ilvl="6" w:tplc="7FCEAABC">
      <w:start w:val="1"/>
      <w:numFmt w:val="decimal"/>
      <w:lvlText w:val="%7."/>
      <w:lvlJc w:val="left"/>
      <w:pPr>
        <w:ind w:left="5040" w:hanging="360"/>
      </w:pPr>
    </w:lvl>
    <w:lvl w:ilvl="7" w:tplc="79261AC0">
      <w:start w:val="1"/>
      <w:numFmt w:val="lowerLetter"/>
      <w:lvlText w:val="%8."/>
      <w:lvlJc w:val="left"/>
      <w:pPr>
        <w:ind w:left="5760" w:hanging="360"/>
      </w:pPr>
    </w:lvl>
    <w:lvl w:ilvl="8" w:tplc="9DC05F7A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424D39"/>
    <w:multiLevelType w:val="hybridMultilevel"/>
    <w:tmpl w:val="2264A060"/>
    <w:lvl w:ilvl="0" w:tplc="0E38D53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7B63B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8694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BE38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90B0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E66A8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36C4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62AB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44CB4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D14C01"/>
    <w:multiLevelType w:val="hybridMultilevel"/>
    <w:tmpl w:val="F7FC3DAE"/>
    <w:lvl w:ilvl="0" w:tplc="79B0C7F4">
      <w:start w:val="3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46F623"/>
    <w:multiLevelType w:val="hybridMultilevel"/>
    <w:tmpl w:val="643CC10A"/>
    <w:lvl w:ilvl="0" w:tplc="4B5C88E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17C17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7859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767C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701D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7029E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BE69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BAD2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FE47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9C5C27"/>
    <w:multiLevelType w:val="hybridMultilevel"/>
    <w:tmpl w:val="33521EC0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73308B"/>
    <w:multiLevelType w:val="hybridMultilevel"/>
    <w:tmpl w:val="E2E284A4"/>
    <w:lvl w:ilvl="0" w:tplc="27C62524">
      <w:start w:val="1"/>
      <w:numFmt w:val="decimal"/>
      <w:lvlText w:val="%1."/>
      <w:lvlJc w:val="left"/>
      <w:pPr>
        <w:ind w:left="720" w:hanging="360"/>
      </w:pPr>
    </w:lvl>
    <w:lvl w:ilvl="1" w:tplc="5D0ACB3C">
      <w:start w:val="1"/>
      <w:numFmt w:val="lowerLetter"/>
      <w:lvlText w:val="%2."/>
      <w:lvlJc w:val="left"/>
      <w:pPr>
        <w:ind w:left="1440" w:hanging="360"/>
      </w:pPr>
    </w:lvl>
    <w:lvl w:ilvl="2" w:tplc="6CE64D2C">
      <w:start w:val="1"/>
      <w:numFmt w:val="lowerRoman"/>
      <w:lvlText w:val="%3."/>
      <w:lvlJc w:val="right"/>
      <w:pPr>
        <w:ind w:left="2160" w:hanging="180"/>
      </w:pPr>
    </w:lvl>
    <w:lvl w:ilvl="3" w:tplc="FF2E43E0">
      <w:start w:val="1"/>
      <w:numFmt w:val="decimal"/>
      <w:lvlText w:val="%4."/>
      <w:lvlJc w:val="left"/>
      <w:pPr>
        <w:ind w:left="2880" w:hanging="360"/>
      </w:pPr>
    </w:lvl>
    <w:lvl w:ilvl="4" w:tplc="7A941C62">
      <w:start w:val="1"/>
      <w:numFmt w:val="lowerLetter"/>
      <w:lvlText w:val="%5."/>
      <w:lvlJc w:val="left"/>
      <w:pPr>
        <w:ind w:left="3600" w:hanging="360"/>
      </w:pPr>
    </w:lvl>
    <w:lvl w:ilvl="5" w:tplc="3BBC0D60">
      <w:start w:val="1"/>
      <w:numFmt w:val="lowerRoman"/>
      <w:lvlText w:val="%6."/>
      <w:lvlJc w:val="right"/>
      <w:pPr>
        <w:ind w:left="4320" w:hanging="180"/>
      </w:pPr>
    </w:lvl>
    <w:lvl w:ilvl="6" w:tplc="5E28BA5A">
      <w:start w:val="1"/>
      <w:numFmt w:val="decimal"/>
      <w:lvlText w:val="%7."/>
      <w:lvlJc w:val="left"/>
      <w:pPr>
        <w:ind w:left="5040" w:hanging="360"/>
      </w:pPr>
    </w:lvl>
    <w:lvl w:ilvl="7" w:tplc="9BB4C2A0">
      <w:start w:val="1"/>
      <w:numFmt w:val="lowerLetter"/>
      <w:lvlText w:val="%8."/>
      <w:lvlJc w:val="left"/>
      <w:pPr>
        <w:ind w:left="5760" w:hanging="360"/>
      </w:pPr>
    </w:lvl>
    <w:lvl w:ilvl="8" w:tplc="126C2802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4B20E1"/>
    <w:multiLevelType w:val="hybridMultilevel"/>
    <w:tmpl w:val="0CCA1B8A"/>
    <w:lvl w:ilvl="0" w:tplc="B6D822D2">
      <w:start w:val="1"/>
      <w:numFmt w:val="decimal"/>
      <w:lvlText w:val="%1."/>
      <w:lvlJc w:val="left"/>
      <w:pPr>
        <w:ind w:left="720" w:hanging="360"/>
      </w:pPr>
    </w:lvl>
    <w:lvl w:ilvl="1" w:tplc="2880F93E">
      <w:start w:val="1"/>
      <w:numFmt w:val="lowerLetter"/>
      <w:lvlText w:val="%2."/>
      <w:lvlJc w:val="left"/>
      <w:pPr>
        <w:ind w:left="1440" w:hanging="360"/>
      </w:pPr>
    </w:lvl>
    <w:lvl w:ilvl="2" w:tplc="416638C2">
      <w:start w:val="1"/>
      <w:numFmt w:val="lowerRoman"/>
      <w:lvlText w:val="%3."/>
      <w:lvlJc w:val="right"/>
      <w:pPr>
        <w:ind w:left="2160" w:hanging="180"/>
      </w:pPr>
    </w:lvl>
    <w:lvl w:ilvl="3" w:tplc="DD440666">
      <w:start w:val="1"/>
      <w:numFmt w:val="decimal"/>
      <w:lvlText w:val="%4."/>
      <w:lvlJc w:val="left"/>
      <w:pPr>
        <w:ind w:left="2880" w:hanging="360"/>
      </w:pPr>
    </w:lvl>
    <w:lvl w:ilvl="4" w:tplc="D4240338">
      <w:start w:val="1"/>
      <w:numFmt w:val="lowerLetter"/>
      <w:lvlText w:val="%5."/>
      <w:lvlJc w:val="left"/>
      <w:pPr>
        <w:ind w:left="3600" w:hanging="360"/>
      </w:pPr>
    </w:lvl>
    <w:lvl w:ilvl="5" w:tplc="E2FA5456">
      <w:start w:val="1"/>
      <w:numFmt w:val="lowerRoman"/>
      <w:lvlText w:val="%6."/>
      <w:lvlJc w:val="right"/>
      <w:pPr>
        <w:ind w:left="4320" w:hanging="180"/>
      </w:pPr>
    </w:lvl>
    <w:lvl w:ilvl="6" w:tplc="E9C6E2E6">
      <w:start w:val="1"/>
      <w:numFmt w:val="decimal"/>
      <w:lvlText w:val="%7."/>
      <w:lvlJc w:val="left"/>
      <w:pPr>
        <w:ind w:left="5040" w:hanging="360"/>
      </w:pPr>
    </w:lvl>
    <w:lvl w:ilvl="7" w:tplc="583099A8">
      <w:start w:val="1"/>
      <w:numFmt w:val="lowerLetter"/>
      <w:lvlText w:val="%8."/>
      <w:lvlJc w:val="left"/>
      <w:pPr>
        <w:ind w:left="5760" w:hanging="360"/>
      </w:pPr>
    </w:lvl>
    <w:lvl w:ilvl="8" w:tplc="3C98E782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36D29B"/>
    <w:multiLevelType w:val="hybridMultilevel"/>
    <w:tmpl w:val="9BDA8B24"/>
    <w:lvl w:ilvl="0" w:tplc="633ECBAE">
      <w:start w:val="1"/>
      <w:numFmt w:val="decimal"/>
      <w:lvlText w:val="%1."/>
      <w:lvlJc w:val="left"/>
      <w:pPr>
        <w:ind w:left="720" w:hanging="360"/>
      </w:pPr>
    </w:lvl>
    <w:lvl w:ilvl="1" w:tplc="48A8D29C">
      <w:start w:val="1"/>
      <w:numFmt w:val="lowerLetter"/>
      <w:lvlText w:val="%2."/>
      <w:lvlJc w:val="left"/>
      <w:pPr>
        <w:ind w:left="1440" w:hanging="360"/>
      </w:pPr>
    </w:lvl>
    <w:lvl w:ilvl="2" w:tplc="33D03E18">
      <w:start w:val="1"/>
      <w:numFmt w:val="lowerRoman"/>
      <w:lvlText w:val="%3."/>
      <w:lvlJc w:val="right"/>
      <w:pPr>
        <w:ind w:left="2160" w:hanging="180"/>
      </w:pPr>
    </w:lvl>
    <w:lvl w:ilvl="3" w:tplc="B1C8C974">
      <w:start w:val="1"/>
      <w:numFmt w:val="decimal"/>
      <w:lvlText w:val="%4."/>
      <w:lvlJc w:val="left"/>
      <w:pPr>
        <w:ind w:left="2880" w:hanging="360"/>
      </w:pPr>
    </w:lvl>
    <w:lvl w:ilvl="4" w:tplc="F34A12DA">
      <w:start w:val="1"/>
      <w:numFmt w:val="lowerLetter"/>
      <w:lvlText w:val="%5."/>
      <w:lvlJc w:val="left"/>
      <w:pPr>
        <w:ind w:left="3600" w:hanging="360"/>
      </w:pPr>
    </w:lvl>
    <w:lvl w:ilvl="5" w:tplc="801EA4C0">
      <w:start w:val="1"/>
      <w:numFmt w:val="lowerRoman"/>
      <w:lvlText w:val="%6."/>
      <w:lvlJc w:val="right"/>
      <w:pPr>
        <w:ind w:left="4320" w:hanging="180"/>
      </w:pPr>
    </w:lvl>
    <w:lvl w:ilvl="6" w:tplc="0868BE88">
      <w:start w:val="1"/>
      <w:numFmt w:val="decimal"/>
      <w:lvlText w:val="%7."/>
      <w:lvlJc w:val="left"/>
      <w:pPr>
        <w:ind w:left="5040" w:hanging="360"/>
      </w:pPr>
    </w:lvl>
    <w:lvl w:ilvl="7" w:tplc="139CCE46">
      <w:start w:val="1"/>
      <w:numFmt w:val="lowerLetter"/>
      <w:lvlText w:val="%8."/>
      <w:lvlJc w:val="left"/>
      <w:pPr>
        <w:ind w:left="5760" w:hanging="360"/>
      </w:pPr>
    </w:lvl>
    <w:lvl w:ilvl="8" w:tplc="0A78F4CC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E7AC08D"/>
    <w:multiLevelType w:val="hybridMultilevel"/>
    <w:tmpl w:val="EC02B996"/>
    <w:lvl w:ilvl="0" w:tplc="546C2722">
      <w:start w:val="1"/>
      <w:numFmt w:val="decimal"/>
      <w:lvlText w:val="%1."/>
      <w:lvlJc w:val="left"/>
      <w:pPr>
        <w:ind w:left="720" w:hanging="360"/>
      </w:pPr>
    </w:lvl>
    <w:lvl w:ilvl="1" w:tplc="C666EA80">
      <w:start w:val="1"/>
      <w:numFmt w:val="lowerLetter"/>
      <w:lvlText w:val="%2."/>
      <w:lvlJc w:val="left"/>
      <w:pPr>
        <w:ind w:left="1440" w:hanging="360"/>
      </w:pPr>
    </w:lvl>
    <w:lvl w:ilvl="2" w:tplc="B0A662B6">
      <w:start w:val="1"/>
      <w:numFmt w:val="lowerRoman"/>
      <w:lvlText w:val="%3."/>
      <w:lvlJc w:val="right"/>
      <w:pPr>
        <w:ind w:left="2160" w:hanging="180"/>
      </w:pPr>
    </w:lvl>
    <w:lvl w:ilvl="3" w:tplc="53D43C5E">
      <w:start w:val="1"/>
      <w:numFmt w:val="decimal"/>
      <w:lvlText w:val="%4."/>
      <w:lvlJc w:val="left"/>
      <w:pPr>
        <w:ind w:left="2880" w:hanging="360"/>
      </w:pPr>
    </w:lvl>
    <w:lvl w:ilvl="4" w:tplc="742C27D8">
      <w:start w:val="1"/>
      <w:numFmt w:val="lowerLetter"/>
      <w:lvlText w:val="%5."/>
      <w:lvlJc w:val="left"/>
      <w:pPr>
        <w:ind w:left="3600" w:hanging="360"/>
      </w:pPr>
    </w:lvl>
    <w:lvl w:ilvl="5" w:tplc="E370E77C">
      <w:start w:val="1"/>
      <w:numFmt w:val="lowerRoman"/>
      <w:lvlText w:val="%6."/>
      <w:lvlJc w:val="right"/>
      <w:pPr>
        <w:ind w:left="4320" w:hanging="180"/>
      </w:pPr>
    </w:lvl>
    <w:lvl w:ilvl="6" w:tplc="46CECBC0">
      <w:start w:val="1"/>
      <w:numFmt w:val="decimal"/>
      <w:lvlText w:val="%7."/>
      <w:lvlJc w:val="left"/>
      <w:pPr>
        <w:ind w:left="5040" w:hanging="360"/>
      </w:pPr>
    </w:lvl>
    <w:lvl w:ilvl="7" w:tplc="036A65A0">
      <w:start w:val="1"/>
      <w:numFmt w:val="lowerLetter"/>
      <w:lvlText w:val="%8."/>
      <w:lvlJc w:val="left"/>
      <w:pPr>
        <w:ind w:left="5760" w:hanging="360"/>
      </w:pPr>
    </w:lvl>
    <w:lvl w:ilvl="8" w:tplc="2C44BA80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6033AD"/>
    <w:multiLevelType w:val="hybridMultilevel"/>
    <w:tmpl w:val="696AA8DA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D95DEE"/>
    <w:multiLevelType w:val="hybridMultilevel"/>
    <w:tmpl w:val="3E328E5C"/>
    <w:lvl w:ilvl="0" w:tplc="02167A0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7C6B6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C02B4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280B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1A07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5ACD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58DD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7E89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ECCF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61778A"/>
    <w:multiLevelType w:val="hybridMultilevel"/>
    <w:tmpl w:val="B5F64A98"/>
    <w:lvl w:ilvl="0" w:tplc="21FADECA">
      <w:start w:val="1"/>
      <w:numFmt w:val="decimal"/>
      <w:lvlText w:val="%1."/>
      <w:lvlJc w:val="left"/>
      <w:pPr>
        <w:ind w:left="720" w:hanging="360"/>
      </w:pPr>
    </w:lvl>
    <w:lvl w:ilvl="1" w:tplc="6CC88FDC">
      <w:start w:val="1"/>
      <w:numFmt w:val="lowerLetter"/>
      <w:lvlText w:val="%2."/>
      <w:lvlJc w:val="left"/>
      <w:pPr>
        <w:ind w:left="1440" w:hanging="360"/>
      </w:pPr>
    </w:lvl>
    <w:lvl w:ilvl="2" w:tplc="78247852">
      <w:start w:val="1"/>
      <w:numFmt w:val="lowerRoman"/>
      <w:lvlText w:val="%3."/>
      <w:lvlJc w:val="right"/>
      <w:pPr>
        <w:ind w:left="2160" w:hanging="180"/>
      </w:pPr>
    </w:lvl>
    <w:lvl w:ilvl="3" w:tplc="6CF0D400">
      <w:start w:val="1"/>
      <w:numFmt w:val="decimal"/>
      <w:lvlText w:val="%4."/>
      <w:lvlJc w:val="left"/>
      <w:pPr>
        <w:ind w:left="2880" w:hanging="360"/>
      </w:pPr>
    </w:lvl>
    <w:lvl w:ilvl="4" w:tplc="A5AC5312">
      <w:start w:val="1"/>
      <w:numFmt w:val="lowerLetter"/>
      <w:lvlText w:val="%5."/>
      <w:lvlJc w:val="left"/>
      <w:pPr>
        <w:ind w:left="3600" w:hanging="360"/>
      </w:pPr>
    </w:lvl>
    <w:lvl w:ilvl="5" w:tplc="6DA4B4B0">
      <w:start w:val="1"/>
      <w:numFmt w:val="lowerRoman"/>
      <w:lvlText w:val="%6."/>
      <w:lvlJc w:val="right"/>
      <w:pPr>
        <w:ind w:left="4320" w:hanging="180"/>
      </w:pPr>
    </w:lvl>
    <w:lvl w:ilvl="6" w:tplc="6A9A3060">
      <w:start w:val="1"/>
      <w:numFmt w:val="decimal"/>
      <w:lvlText w:val="%7."/>
      <w:lvlJc w:val="left"/>
      <w:pPr>
        <w:ind w:left="5040" w:hanging="360"/>
      </w:pPr>
    </w:lvl>
    <w:lvl w:ilvl="7" w:tplc="497204BC">
      <w:start w:val="1"/>
      <w:numFmt w:val="lowerLetter"/>
      <w:lvlText w:val="%8."/>
      <w:lvlJc w:val="left"/>
      <w:pPr>
        <w:ind w:left="5760" w:hanging="360"/>
      </w:pPr>
    </w:lvl>
    <w:lvl w:ilvl="8" w:tplc="1B6C819E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4BF7759"/>
    <w:multiLevelType w:val="hybridMultilevel"/>
    <w:tmpl w:val="51DE0EA2"/>
    <w:lvl w:ilvl="0" w:tplc="A6A8FF10">
      <w:start w:val="1"/>
      <w:numFmt w:val="decimal"/>
      <w:lvlText w:val="%1."/>
      <w:lvlJc w:val="left"/>
      <w:pPr>
        <w:ind w:left="720" w:hanging="360"/>
      </w:pPr>
    </w:lvl>
    <w:lvl w:ilvl="1" w:tplc="971A2C4E">
      <w:start w:val="1"/>
      <w:numFmt w:val="lowerLetter"/>
      <w:lvlText w:val="%2."/>
      <w:lvlJc w:val="left"/>
      <w:pPr>
        <w:ind w:left="1440" w:hanging="360"/>
      </w:pPr>
    </w:lvl>
    <w:lvl w:ilvl="2" w:tplc="FEB65434">
      <w:start w:val="1"/>
      <w:numFmt w:val="lowerRoman"/>
      <w:lvlText w:val="%3."/>
      <w:lvlJc w:val="right"/>
      <w:pPr>
        <w:ind w:left="2160" w:hanging="180"/>
      </w:pPr>
    </w:lvl>
    <w:lvl w:ilvl="3" w:tplc="D798695E">
      <w:start w:val="1"/>
      <w:numFmt w:val="decimal"/>
      <w:lvlText w:val="%4."/>
      <w:lvlJc w:val="left"/>
      <w:pPr>
        <w:ind w:left="2880" w:hanging="360"/>
      </w:pPr>
    </w:lvl>
    <w:lvl w:ilvl="4" w:tplc="9E98D5CE">
      <w:start w:val="1"/>
      <w:numFmt w:val="lowerLetter"/>
      <w:lvlText w:val="%5."/>
      <w:lvlJc w:val="left"/>
      <w:pPr>
        <w:ind w:left="3600" w:hanging="360"/>
      </w:pPr>
    </w:lvl>
    <w:lvl w:ilvl="5" w:tplc="B7F4B624">
      <w:start w:val="1"/>
      <w:numFmt w:val="lowerRoman"/>
      <w:lvlText w:val="%6."/>
      <w:lvlJc w:val="right"/>
      <w:pPr>
        <w:ind w:left="4320" w:hanging="180"/>
      </w:pPr>
    </w:lvl>
    <w:lvl w:ilvl="6" w:tplc="32B6F4D2">
      <w:start w:val="1"/>
      <w:numFmt w:val="decimal"/>
      <w:lvlText w:val="%7."/>
      <w:lvlJc w:val="left"/>
      <w:pPr>
        <w:ind w:left="5040" w:hanging="360"/>
      </w:pPr>
    </w:lvl>
    <w:lvl w:ilvl="7" w:tplc="CFEE641A">
      <w:start w:val="1"/>
      <w:numFmt w:val="lowerLetter"/>
      <w:lvlText w:val="%8."/>
      <w:lvlJc w:val="left"/>
      <w:pPr>
        <w:ind w:left="5760" w:hanging="360"/>
      </w:pPr>
    </w:lvl>
    <w:lvl w:ilvl="8" w:tplc="B532AF96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5DE0E08"/>
    <w:multiLevelType w:val="hybridMultilevel"/>
    <w:tmpl w:val="212E3F9C"/>
    <w:lvl w:ilvl="0" w:tplc="BB36BCE0">
      <w:start w:val="1"/>
      <w:numFmt w:val="decimal"/>
      <w:lvlText w:val="%1."/>
      <w:lvlJc w:val="left"/>
      <w:pPr>
        <w:ind w:left="720" w:hanging="360"/>
      </w:pPr>
    </w:lvl>
    <w:lvl w:ilvl="1" w:tplc="6D165DD2">
      <w:start w:val="1"/>
      <w:numFmt w:val="lowerLetter"/>
      <w:lvlText w:val="%2."/>
      <w:lvlJc w:val="left"/>
      <w:pPr>
        <w:ind w:left="1440" w:hanging="360"/>
      </w:pPr>
    </w:lvl>
    <w:lvl w:ilvl="2" w:tplc="C9821942">
      <w:start w:val="1"/>
      <w:numFmt w:val="lowerRoman"/>
      <w:lvlText w:val="%3."/>
      <w:lvlJc w:val="right"/>
      <w:pPr>
        <w:ind w:left="2160" w:hanging="180"/>
      </w:pPr>
    </w:lvl>
    <w:lvl w:ilvl="3" w:tplc="480EB26E">
      <w:start w:val="1"/>
      <w:numFmt w:val="decimal"/>
      <w:lvlText w:val="%4."/>
      <w:lvlJc w:val="left"/>
      <w:pPr>
        <w:ind w:left="2880" w:hanging="360"/>
      </w:pPr>
    </w:lvl>
    <w:lvl w:ilvl="4" w:tplc="A0F460C4">
      <w:start w:val="1"/>
      <w:numFmt w:val="lowerLetter"/>
      <w:lvlText w:val="%5."/>
      <w:lvlJc w:val="left"/>
      <w:pPr>
        <w:ind w:left="3600" w:hanging="360"/>
      </w:pPr>
    </w:lvl>
    <w:lvl w:ilvl="5" w:tplc="953A5A8E">
      <w:start w:val="1"/>
      <w:numFmt w:val="lowerRoman"/>
      <w:lvlText w:val="%6."/>
      <w:lvlJc w:val="right"/>
      <w:pPr>
        <w:ind w:left="4320" w:hanging="180"/>
      </w:pPr>
    </w:lvl>
    <w:lvl w:ilvl="6" w:tplc="53925F82">
      <w:start w:val="1"/>
      <w:numFmt w:val="decimal"/>
      <w:lvlText w:val="%7."/>
      <w:lvlJc w:val="left"/>
      <w:pPr>
        <w:ind w:left="5040" w:hanging="360"/>
      </w:pPr>
    </w:lvl>
    <w:lvl w:ilvl="7" w:tplc="93825188">
      <w:start w:val="1"/>
      <w:numFmt w:val="lowerLetter"/>
      <w:lvlText w:val="%8."/>
      <w:lvlJc w:val="left"/>
      <w:pPr>
        <w:ind w:left="5760" w:hanging="360"/>
      </w:pPr>
    </w:lvl>
    <w:lvl w:ilvl="8" w:tplc="5CBCFF86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72A5531"/>
    <w:multiLevelType w:val="hybridMultilevel"/>
    <w:tmpl w:val="13446C5C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D93FB1"/>
    <w:multiLevelType w:val="hybridMultilevel"/>
    <w:tmpl w:val="DC565C00"/>
    <w:lvl w:ilvl="0" w:tplc="07024F4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E44D3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D0E1A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6E5F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4A9D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EE73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64F9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7482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8661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0B7592"/>
    <w:multiLevelType w:val="hybridMultilevel"/>
    <w:tmpl w:val="2930683C"/>
    <w:lvl w:ilvl="0" w:tplc="3B12B0E2">
      <w:start w:val="1"/>
      <w:numFmt w:val="decimal"/>
      <w:lvlText w:val="%1."/>
      <w:lvlJc w:val="left"/>
      <w:pPr>
        <w:ind w:left="720" w:hanging="360"/>
      </w:pPr>
    </w:lvl>
    <w:lvl w:ilvl="1" w:tplc="4DA08C50">
      <w:start w:val="1"/>
      <w:numFmt w:val="lowerLetter"/>
      <w:lvlText w:val="%2."/>
      <w:lvlJc w:val="left"/>
      <w:pPr>
        <w:ind w:left="1440" w:hanging="360"/>
      </w:pPr>
    </w:lvl>
    <w:lvl w:ilvl="2" w:tplc="5A54DE62">
      <w:start w:val="1"/>
      <w:numFmt w:val="lowerRoman"/>
      <w:lvlText w:val="%3."/>
      <w:lvlJc w:val="right"/>
      <w:pPr>
        <w:ind w:left="2160" w:hanging="180"/>
      </w:pPr>
    </w:lvl>
    <w:lvl w:ilvl="3" w:tplc="D152ED16">
      <w:start w:val="1"/>
      <w:numFmt w:val="decimal"/>
      <w:lvlText w:val="%4."/>
      <w:lvlJc w:val="left"/>
      <w:pPr>
        <w:ind w:left="2880" w:hanging="360"/>
      </w:pPr>
    </w:lvl>
    <w:lvl w:ilvl="4" w:tplc="05587978">
      <w:start w:val="1"/>
      <w:numFmt w:val="lowerLetter"/>
      <w:lvlText w:val="%5."/>
      <w:lvlJc w:val="left"/>
      <w:pPr>
        <w:ind w:left="3600" w:hanging="360"/>
      </w:pPr>
    </w:lvl>
    <w:lvl w:ilvl="5" w:tplc="5D0AD76C">
      <w:start w:val="1"/>
      <w:numFmt w:val="lowerRoman"/>
      <w:lvlText w:val="%6."/>
      <w:lvlJc w:val="right"/>
      <w:pPr>
        <w:ind w:left="4320" w:hanging="180"/>
      </w:pPr>
    </w:lvl>
    <w:lvl w:ilvl="6" w:tplc="E4C4C7A4">
      <w:start w:val="1"/>
      <w:numFmt w:val="decimal"/>
      <w:lvlText w:val="%7."/>
      <w:lvlJc w:val="left"/>
      <w:pPr>
        <w:ind w:left="5040" w:hanging="360"/>
      </w:pPr>
    </w:lvl>
    <w:lvl w:ilvl="7" w:tplc="7A08031A">
      <w:start w:val="1"/>
      <w:numFmt w:val="lowerLetter"/>
      <w:lvlText w:val="%8."/>
      <w:lvlJc w:val="left"/>
      <w:pPr>
        <w:ind w:left="5760" w:hanging="360"/>
      </w:pPr>
    </w:lvl>
    <w:lvl w:ilvl="8" w:tplc="3E5837D6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6B2D8C"/>
    <w:multiLevelType w:val="hybridMultilevel"/>
    <w:tmpl w:val="13E48570"/>
    <w:lvl w:ilvl="0" w:tplc="A1547AE6">
      <w:start w:val="1"/>
      <w:numFmt w:val="decimal"/>
      <w:lvlText w:val="%1."/>
      <w:lvlJc w:val="left"/>
      <w:pPr>
        <w:ind w:left="720" w:hanging="360"/>
      </w:pPr>
    </w:lvl>
    <w:lvl w:ilvl="1" w:tplc="4F862CCA">
      <w:start w:val="1"/>
      <w:numFmt w:val="lowerLetter"/>
      <w:lvlText w:val="%2."/>
      <w:lvlJc w:val="left"/>
      <w:pPr>
        <w:ind w:left="1440" w:hanging="360"/>
      </w:pPr>
    </w:lvl>
    <w:lvl w:ilvl="2" w:tplc="873A443E">
      <w:start w:val="1"/>
      <w:numFmt w:val="lowerRoman"/>
      <w:lvlText w:val="%3."/>
      <w:lvlJc w:val="right"/>
      <w:pPr>
        <w:ind w:left="2160" w:hanging="180"/>
      </w:pPr>
    </w:lvl>
    <w:lvl w:ilvl="3" w:tplc="8BC6A9A4">
      <w:start w:val="1"/>
      <w:numFmt w:val="decimal"/>
      <w:lvlText w:val="%4."/>
      <w:lvlJc w:val="left"/>
      <w:pPr>
        <w:ind w:left="2880" w:hanging="360"/>
      </w:pPr>
    </w:lvl>
    <w:lvl w:ilvl="4" w:tplc="A1E0A40E">
      <w:start w:val="1"/>
      <w:numFmt w:val="lowerLetter"/>
      <w:lvlText w:val="%5."/>
      <w:lvlJc w:val="left"/>
      <w:pPr>
        <w:ind w:left="3600" w:hanging="360"/>
      </w:pPr>
    </w:lvl>
    <w:lvl w:ilvl="5" w:tplc="4F7E027A">
      <w:start w:val="1"/>
      <w:numFmt w:val="lowerRoman"/>
      <w:lvlText w:val="%6."/>
      <w:lvlJc w:val="right"/>
      <w:pPr>
        <w:ind w:left="4320" w:hanging="180"/>
      </w:pPr>
    </w:lvl>
    <w:lvl w:ilvl="6" w:tplc="5642B0E8">
      <w:start w:val="1"/>
      <w:numFmt w:val="decimal"/>
      <w:lvlText w:val="%7."/>
      <w:lvlJc w:val="left"/>
      <w:pPr>
        <w:ind w:left="5040" w:hanging="360"/>
      </w:pPr>
    </w:lvl>
    <w:lvl w:ilvl="7" w:tplc="4D3A1922">
      <w:start w:val="1"/>
      <w:numFmt w:val="lowerLetter"/>
      <w:lvlText w:val="%8."/>
      <w:lvlJc w:val="left"/>
      <w:pPr>
        <w:ind w:left="5760" w:hanging="360"/>
      </w:pPr>
    </w:lvl>
    <w:lvl w:ilvl="8" w:tplc="7E68D6E4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CA2A15F"/>
    <w:multiLevelType w:val="hybridMultilevel"/>
    <w:tmpl w:val="6E0C609C"/>
    <w:lvl w:ilvl="0" w:tplc="A2587AB0">
      <w:start w:val="1"/>
      <w:numFmt w:val="decimal"/>
      <w:lvlText w:val="%1-"/>
      <w:lvlJc w:val="left"/>
      <w:pPr>
        <w:ind w:left="720" w:hanging="360"/>
      </w:pPr>
    </w:lvl>
    <w:lvl w:ilvl="1" w:tplc="2E7CCEA6">
      <w:start w:val="1"/>
      <w:numFmt w:val="lowerLetter"/>
      <w:lvlText w:val="%2."/>
      <w:lvlJc w:val="left"/>
      <w:pPr>
        <w:ind w:left="1440" w:hanging="360"/>
      </w:pPr>
    </w:lvl>
    <w:lvl w:ilvl="2" w:tplc="2B4AFB4C">
      <w:start w:val="1"/>
      <w:numFmt w:val="lowerRoman"/>
      <w:lvlText w:val="%3."/>
      <w:lvlJc w:val="right"/>
      <w:pPr>
        <w:ind w:left="2160" w:hanging="180"/>
      </w:pPr>
    </w:lvl>
    <w:lvl w:ilvl="3" w:tplc="4D94C072">
      <w:start w:val="1"/>
      <w:numFmt w:val="decimal"/>
      <w:lvlText w:val="%4."/>
      <w:lvlJc w:val="left"/>
      <w:pPr>
        <w:ind w:left="2880" w:hanging="360"/>
      </w:pPr>
    </w:lvl>
    <w:lvl w:ilvl="4" w:tplc="617E72FA">
      <w:start w:val="1"/>
      <w:numFmt w:val="lowerLetter"/>
      <w:lvlText w:val="%5."/>
      <w:lvlJc w:val="left"/>
      <w:pPr>
        <w:ind w:left="3600" w:hanging="360"/>
      </w:pPr>
    </w:lvl>
    <w:lvl w:ilvl="5" w:tplc="75722A9C">
      <w:start w:val="1"/>
      <w:numFmt w:val="lowerRoman"/>
      <w:lvlText w:val="%6."/>
      <w:lvlJc w:val="right"/>
      <w:pPr>
        <w:ind w:left="4320" w:hanging="180"/>
      </w:pPr>
    </w:lvl>
    <w:lvl w:ilvl="6" w:tplc="F014AE52">
      <w:start w:val="1"/>
      <w:numFmt w:val="decimal"/>
      <w:lvlText w:val="%7."/>
      <w:lvlJc w:val="left"/>
      <w:pPr>
        <w:ind w:left="5040" w:hanging="360"/>
      </w:pPr>
    </w:lvl>
    <w:lvl w:ilvl="7" w:tplc="EBCA51E0">
      <w:start w:val="1"/>
      <w:numFmt w:val="lowerLetter"/>
      <w:lvlText w:val="%8."/>
      <w:lvlJc w:val="left"/>
      <w:pPr>
        <w:ind w:left="5760" w:hanging="360"/>
      </w:pPr>
    </w:lvl>
    <w:lvl w:ilvl="8" w:tplc="971478B0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ECDC175"/>
    <w:multiLevelType w:val="hybridMultilevel"/>
    <w:tmpl w:val="BC7ED948"/>
    <w:lvl w:ilvl="0" w:tplc="294222C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B1E3C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3AE5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0E24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545F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56F4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B2D7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1C09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EC8B7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1424350">
    <w:abstractNumId w:val="10"/>
  </w:num>
  <w:num w:numId="2" w16cid:durableId="1162966978">
    <w:abstractNumId w:val="33"/>
  </w:num>
  <w:num w:numId="3" w16cid:durableId="313679795">
    <w:abstractNumId w:val="29"/>
  </w:num>
  <w:num w:numId="4" w16cid:durableId="1830901768">
    <w:abstractNumId w:val="17"/>
  </w:num>
  <w:num w:numId="5" w16cid:durableId="1965115791">
    <w:abstractNumId w:val="24"/>
  </w:num>
  <w:num w:numId="6" w16cid:durableId="1062219124">
    <w:abstractNumId w:val="28"/>
  </w:num>
  <w:num w:numId="7" w16cid:durableId="2043162283">
    <w:abstractNumId w:val="5"/>
  </w:num>
  <w:num w:numId="8" w16cid:durableId="1499689502">
    <w:abstractNumId w:val="8"/>
  </w:num>
  <w:num w:numId="9" w16cid:durableId="1281188292">
    <w:abstractNumId w:val="14"/>
  </w:num>
  <w:num w:numId="10" w16cid:durableId="1826045791">
    <w:abstractNumId w:val="20"/>
  </w:num>
  <w:num w:numId="11" w16cid:durableId="783304452">
    <w:abstractNumId w:val="31"/>
  </w:num>
  <w:num w:numId="12" w16cid:durableId="717821119">
    <w:abstractNumId w:val="19"/>
  </w:num>
  <w:num w:numId="13" w16cid:durableId="893125288">
    <w:abstractNumId w:val="4"/>
  </w:num>
  <w:num w:numId="14" w16cid:durableId="1405950863">
    <w:abstractNumId w:val="27"/>
  </w:num>
  <w:num w:numId="15" w16cid:durableId="163789130">
    <w:abstractNumId w:val="26"/>
  </w:num>
  <w:num w:numId="16" w16cid:durableId="1910262508">
    <w:abstractNumId w:val="21"/>
  </w:num>
  <w:num w:numId="17" w16cid:durableId="816456628">
    <w:abstractNumId w:val="22"/>
  </w:num>
  <w:num w:numId="18" w16cid:durableId="1460605155">
    <w:abstractNumId w:val="30"/>
  </w:num>
  <w:num w:numId="19" w16cid:durableId="1167481707">
    <w:abstractNumId w:val="15"/>
  </w:num>
  <w:num w:numId="20" w16cid:durableId="2054958836">
    <w:abstractNumId w:val="25"/>
  </w:num>
  <w:num w:numId="21" w16cid:durableId="1088693822">
    <w:abstractNumId w:val="13"/>
  </w:num>
  <w:num w:numId="22" w16cid:durableId="940335646">
    <w:abstractNumId w:val="16"/>
  </w:num>
  <w:num w:numId="23" w16cid:durableId="1389456574">
    <w:abstractNumId w:val="11"/>
  </w:num>
  <w:num w:numId="24" w16cid:durableId="918294964">
    <w:abstractNumId w:val="32"/>
  </w:num>
  <w:num w:numId="25" w16cid:durableId="1563370565">
    <w:abstractNumId w:val="0"/>
  </w:num>
  <w:num w:numId="26" w16cid:durableId="823932384">
    <w:abstractNumId w:val="1"/>
  </w:num>
  <w:num w:numId="27" w16cid:durableId="1111902731">
    <w:abstractNumId w:val="9"/>
  </w:num>
  <w:num w:numId="28" w16cid:durableId="960188758">
    <w:abstractNumId w:val="6"/>
  </w:num>
  <w:num w:numId="29" w16cid:durableId="813789747">
    <w:abstractNumId w:val="7"/>
  </w:num>
  <w:num w:numId="30" w16cid:durableId="1242987924">
    <w:abstractNumId w:val="12"/>
  </w:num>
  <w:num w:numId="31" w16cid:durableId="543257172">
    <w:abstractNumId w:val="3"/>
  </w:num>
  <w:num w:numId="32" w16cid:durableId="1437018711">
    <w:abstractNumId w:val="2"/>
  </w:num>
  <w:num w:numId="33" w16cid:durableId="1400321052">
    <w:abstractNumId w:val="23"/>
  </w:num>
  <w:num w:numId="34" w16cid:durableId="169341524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7C8"/>
    <w:rsid w:val="00006721"/>
    <w:rsid w:val="00010B82"/>
    <w:rsid w:val="0002733A"/>
    <w:rsid w:val="00042FAC"/>
    <w:rsid w:val="0004741E"/>
    <w:rsid w:val="00051C07"/>
    <w:rsid w:val="000A25CB"/>
    <w:rsid w:val="000A458B"/>
    <w:rsid w:val="000B6FF2"/>
    <w:rsid w:val="000B72DD"/>
    <w:rsid w:val="000D69E2"/>
    <w:rsid w:val="000E322A"/>
    <w:rsid w:val="0010692E"/>
    <w:rsid w:val="00154BC2"/>
    <w:rsid w:val="00185492"/>
    <w:rsid w:val="00193C87"/>
    <w:rsid w:val="00195063"/>
    <w:rsid w:val="001E2FB9"/>
    <w:rsid w:val="001E5700"/>
    <w:rsid w:val="001E77C5"/>
    <w:rsid w:val="001F0EE4"/>
    <w:rsid w:val="00203863"/>
    <w:rsid w:val="00237F52"/>
    <w:rsid w:val="002460FE"/>
    <w:rsid w:val="00267A43"/>
    <w:rsid w:val="00267B3E"/>
    <w:rsid w:val="002A1DC6"/>
    <w:rsid w:val="002B085B"/>
    <w:rsid w:val="002B4470"/>
    <w:rsid w:val="002C77C8"/>
    <w:rsid w:val="002D7AE8"/>
    <w:rsid w:val="00335514"/>
    <w:rsid w:val="0035183B"/>
    <w:rsid w:val="00364043"/>
    <w:rsid w:val="003715F6"/>
    <w:rsid w:val="003724D7"/>
    <w:rsid w:val="00395B84"/>
    <w:rsid w:val="003F6C3F"/>
    <w:rsid w:val="00401B74"/>
    <w:rsid w:val="00411F5D"/>
    <w:rsid w:val="00423BC4"/>
    <w:rsid w:val="0046749F"/>
    <w:rsid w:val="0048491E"/>
    <w:rsid w:val="004910CF"/>
    <w:rsid w:val="0049686C"/>
    <w:rsid w:val="004E12A9"/>
    <w:rsid w:val="004F6DEC"/>
    <w:rsid w:val="004F7BE4"/>
    <w:rsid w:val="00543DE4"/>
    <w:rsid w:val="00556A42"/>
    <w:rsid w:val="00590222"/>
    <w:rsid w:val="005A3027"/>
    <w:rsid w:val="00622DE6"/>
    <w:rsid w:val="00643854"/>
    <w:rsid w:val="0064553B"/>
    <w:rsid w:val="006518AE"/>
    <w:rsid w:val="0065254C"/>
    <w:rsid w:val="006606DA"/>
    <w:rsid w:val="00667122"/>
    <w:rsid w:val="00682255"/>
    <w:rsid w:val="006901BF"/>
    <w:rsid w:val="0069051E"/>
    <w:rsid w:val="006A5C34"/>
    <w:rsid w:val="006D1B61"/>
    <w:rsid w:val="006F40F5"/>
    <w:rsid w:val="00715D2A"/>
    <w:rsid w:val="007520D4"/>
    <w:rsid w:val="007542CF"/>
    <w:rsid w:val="00760E8B"/>
    <w:rsid w:val="00782AFB"/>
    <w:rsid w:val="007A0FE8"/>
    <w:rsid w:val="007B7E6E"/>
    <w:rsid w:val="007C3496"/>
    <w:rsid w:val="007E1746"/>
    <w:rsid w:val="007E6AC6"/>
    <w:rsid w:val="00800D6E"/>
    <w:rsid w:val="00803B4F"/>
    <w:rsid w:val="00814EBF"/>
    <w:rsid w:val="00820DF5"/>
    <w:rsid w:val="00854C35"/>
    <w:rsid w:val="0087264C"/>
    <w:rsid w:val="008876FB"/>
    <w:rsid w:val="008C6472"/>
    <w:rsid w:val="008D137C"/>
    <w:rsid w:val="008D4625"/>
    <w:rsid w:val="008D66D5"/>
    <w:rsid w:val="009009E1"/>
    <w:rsid w:val="009035C9"/>
    <w:rsid w:val="009064E0"/>
    <w:rsid w:val="009312CF"/>
    <w:rsid w:val="00970C1C"/>
    <w:rsid w:val="009A6A18"/>
    <w:rsid w:val="009F2293"/>
    <w:rsid w:val="00A01D7F"/>
    <w:rsid w:val="00A13B83"/>
    <w:rsid w:val="00A1525A"/>
    <w:rsid w:val="00B3484E"/>
    <w:rsid w:val="00B504EF"/>
    <w:rsid w:val="00B50F1E"/>
    <w:rsid w:val="00B675A9"/>
    <w:rsid w:val="00B73A65"/>
    <w:rsid w:val="00B831A0"/>
    <w:rsid w:val="00B84ACE"/>
    <w:rsid w:val="00BA1DAA"/>
    <w:rsid w:val="00C30604"/>
    <w:rsid w:val="00C46FC9"/>
    <w:rsid w:val="00C677DE"/>
    <w:rsid w:val="00C73BD9"/>
    <w:rsid w:val="00C809F5"/>
    <w:rsid w:val="00C80A97"/>
    <w:rsid w:val="00CD54A1"/>
    <w:rsid w:val="00CD59B8"/>
    <w:rsid w:val="00D12A67"/>
    <w:rsid w:val="00D31AD7"/>
    <w:rsid w:val="00D31EC7"/>
    <w:rsid w:val="00D53A84"/>
    <w:rsid w:val="00D56586"/>
    <w:rsid w:val="00D91951"/>
    <w:rsid w:val="00DF0B79"/>
    <w:rsid w:val="00E12A67"/>
    <w:rsid w:val="00E5052A"/>
    <w:rsid w:val="00E650B8"/>
    <w:rsid w:val="00E776B0"/>
    <w:rsid w:val="00EA020F"/>
    <w:rsid w:val="00EB4AE9"/>
    <w:rsid w:val="00F11489"/>
    <w:rsid w:val="00F209E3"/>
    <w:rsid w:val="00F773F5"/>
    <w:rsid w:val="00FF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0C655B"/>
  <w15:chartTrackingRefBased/>
  <w15:docId w15:val="{381926F8-C3C4-454E-B8B8-BBD68C735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7C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77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77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77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77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77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77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77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77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77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77C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77C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C77C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77C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77C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77C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77C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77C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77C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C77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77C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77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77C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C77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77C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C77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77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77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77C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C77C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C77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77C8"/>
    <w:rPr>
      <w:lang w:val="en-US"/>
    </w:rPr>
  </w:style>
  <w:style w:type="table" w:styleId="TableGrid">
    <w:name w:val="Table Grid"/>
    <w:basedOn w:val="TableNormal"/>
    <w:uiPriority w:val="39"/>
    <w:rsid w:val="002C77C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C77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7C8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C77C8"/>
  </w:style>
  <w:style w:type="character" w:styleId="Hyperlink">
    <w:name w:val="Hyperlink"/>
    <w:basedOn w:val="DefaultParagraphFont"/>
    <w:uiPriority w:val="99"/>
    <w:unhideWhenUsed/>
    <w:rsid w:val="002C77C8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C77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77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77C8"/>
    <w:rPr>
      <w:sz w:val="20"/>
      <w:szCs w:val="20"/>
      <w:lang w:val="en-US"/>
    </w:rPr>
  </w:style>
  <w:style w:type="paragraph" w:customStyle="1" w:styleId="Default">
    <w:name w:val="Default"/>
    <w:rsid w:val="002C77C8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2C77C8"/>
    <w:pPr>
      <w:spacing w:after="0" w:line="240" w:lineRule="auto"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7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7C8"/>
    <w:rPr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C77C8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C77C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C77C8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C77C8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C77C8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77C8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77C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C77C8"/>
    <w:rPr>
      <w:rFonts w:ascii="Aptos" w:hAnsi="Aptos"/>
      <w:noProof/>
      <w:lang w:val="en-US"/>
    </w:rPr>
  </w:style>
  <w:style w:type="table" w:styleId="PlainTable4">
    <w:name w:val="Plain Table 4"/>
    <w:basedOn w:val="TableNormal"/>
    <w:uiPriority w:val="44"/>
    <w:rsid w:val="002C77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f0">
    <w:name w:val="pf0"/>
    <w:basedOn w:val="Normal"/>
    <w:rsid w:val="002C77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E" w:eastAsia="en-AE"/>
    </w:rPr>
  </w:style>
  <w:style w:type="character" w:customStyle="1" w:styleId="cf01">
    <w:name w:val="cf01"/>
    <w:basedOn w:val="DefaultParagraphFont"/>
    <w:rsid w:val="002C77C8"/>
    <w:rPr>
      <w:rFonts w:ascii="Segoe UI" w:hAnsi="Segoe UI" w:cs="Segoe UI" w:hint="default"/>
      <w:color w:val="222222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2C77C8"/>
    <w:rPr>
      <w:rFonts w:ascii="Segoe UI" w:hAnsi="Segoe UI" w:cs="Segoe UI" w:hint="default"/>
      <w:i/>
      <w:iCs/>
      <w:color w:val="222222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2C77C8"/>
    <w:rPr>
      <w:rFonts w:ascii="Segoe UI" w:hAnsi="Segoe UI" w:cs="Segoe UI" w:hint="default"/>
      <w:sz w:val="18"/>
      <w:szCs w:val="18"/>
    </w:rPr>
  </w:style>
  <w:style w:type="character" w:customStyle="1" w:styleId="cf31">
    <w:name w:val="cf31"/>
    <w:basedOn w:val="DefaultParagraphFont"/>
    <w:rsid w:val="002C77C8"/>
    <w:rPr>
      <w:rFonts w:ascii="Segoe UI" w:hAnsi="Segoe UI" w:cs="Segoe UI" w:hint="default"/>
      <w:color w:val="2A2A2A"/>
      <w:sz w:val="18"/>
      <w:szCs w:val="18"/>
      <w:shd w:val="clear" w:color="auto" w:fill="FFFFFF"/>
    </w:rPr>
  </w:style>
  <w:style w:type="character" w:customStyle="1" w:styleId="cf41">
    <w:name w:val="cf41"/>
    <w:basedOn w:val="DefaultParagraphFont"/>
    <w:rsid w:val="002C77C8"/>
    <w:rPr>
      <w:rFonts w:ascii="Segoe UI" w:hAnsi="Segoe UI" w:cs="Segoe UI" w:hint="default"/>
      <w:i/>
      <w:iCs/>
      <w:color w:val="2A2A2A"/>
      <w:sz w:val="18"/>
      <w:szCs w:val="18"/>
      <w:shd w:val="clear" w:color="auto" w:fill="FFFFFF"/>
    </w:rPr>
  </w:style>
  <w:style w:type="character" w:styleId="FollowedHyperlink">
    <w:name w:val="FollowedHyperlink"/>
    <w:basedOn w:val="DefaultParagraphFont"/>
    <w:uiPriority w:val="99"/>
    <w:semiHidden/>
    <w:unhideWhenUsed/>
    <w:rsid w:val="002C77C8"/>
    <w:rPr>
      <w:color w:val="96607D" w:themeColor="followedHyperlink"/>
      <w:u w:val="single"/>
    </w:rPr>
  </w:style>
  <w:style w:type="paragraph" w:customStyle="1" w:styleId="c-article-referencestext">
    <w:name w:val="c-article-references__text"/>
    <w:basedOn w:val="Normal"/>
    <w:rsid w:val="002C77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E" w:eastAsia="en-AE"/>
    </w:rPr>
  </w:style>
  <w:style w:type="paragraph" w:customStyle="1" w:styleId="c-article-referenceslinks">
    <w:name w:val="c-article-references__links"/>
    <w:basedOn w:val="Normal"/>
    <w:rsid w:val="002C77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E" w:eastAsia="en-AE"/>
    </w:rPr>
  </w:style>
  <w:style w:type="table" w:styleId="GridTable1Light-Accent4">
    <w:name w:val="Grid Table 1 Light Accent 4"/>
    <w:basedOn w:val="TableNormal"/>
    <w:uiPriority w:val="46"/>
    <w:rsid w:val="006A5C34"/>
    <w:pPr>
      <w:spacing w:after="0" w:line="240" w:lineRule="auto"/>
    </w:p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6A5C34"/>
    <w:pPr>
      <w:spacing w:after="0" w:line="240" w:lineRule="auto"/>
    </w:p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6A5C34"/>
    <w:pPr>
      <w:spacing w:after="0" w:line="240" w:lineRule="auto"/>
    </w:p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4910CF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EA02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006721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3F6C3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1">
    <w:name w:val="List Table 1 Light Accent 1"/>
    <w:basedOn w:val="TableNormal"/>
    <w:uiPriority w:val="46"/>
    <w:rsid w:val="00667122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252A37-68E6-4A71-9182-C7F55BFBFDF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8fe1c0a-19f5-4f24-a662-fdd5dd460025}" enabled="0" method="" siteId="{08fe1c0a-19f5-4f24-a662-fdd5dd46002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5</Pages>
  <Words>3638</Words>
  <Characters>21866</Characters>
  <Application>Microsoft Office Word</Application>
  <DocSecurity>0</DocSecurity>
  <Lines>383</Lines>
  <Paragraphs>1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halifa University of Science and Technology</Company>
  <LinksUpToDate>false</LinksUpToDate>
  <CharactersWithSpaces>25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ia Dimassi (Assistant Dean of Clinical Affairs)</dc:creator>
  <cp:keywords/>
  <dc:description/>
  <cp:lastModifiedBy>Zakia Dimassi (Assistant Dean of Clinical Affairs)</cp:lastModifiedBy>
  <cp:revision>24</cp:revision>
  <dcterms:created xsi:type="dcterms:W3CDTF">2025-08-12T10:44:00Z</dcterms:created>
  <dcterms:modified xsi:type="dcterms:W3CDTF">2025-11-20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9994e1-c11f-41da-b2de-13897ddcca4a</vt:lpwstr>
  </property>
</Properties>
</file>